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7FF27" w14:textId="5FE7A927" w:rsidR="007E7E33" w:rsidRDefault="00456513" w:rsidP="00456513">
      <w:r>
        <w:t>Appendix – excluded studies with reason for exclusion</w:t>
      </w:r>
    </w:p>
    <w:p w14:paraId="59BA5E48" w14:textId="77777777" w:rsidR="00456513" w:rsidRDefault="00456513" w:rsidP="0045651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5988"/>
      </w:tblGrid>
      <w:tr w:rsidR="00456513" w:rsidRPr="002116FC" w14:paraId="79A1C1E9" w14:textId="77777777" w:rsidTr="0064560C">
        <w:tc>
          <w:tcPr>
            <w:tcW w:w="3028" w:type="dxa"/>
          </w:tcPr>
          <w:p w14:paraId="0404153B" w14:textId="77777777" w:rsidR="00456513" w:rsidRPr="002116FC" w:rsidRDefault="00456513" w:rsidP="00E27B12">
            <w:pPr>
              <w:rPr>
                <w:b/>
                <w:bCs/>
                <w:sz w:val="22"/>
                <w:szCs w:val="22"/>
              </w:rPr>
            </w:pPr>
            <w:r w:rsidRPr="002116FC"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5988" w:type="dxa"/>
          </w:tcPr>
          <w:p w14:paraId="2BAF2817" w14:textId="77777777" w:rsidR="00456513" w:rsidRPr="002116FC" w:rsidRDefault="00456513" w:rsidP="00E27B12">
            <w:pPr>
              <w:rPr>
                <w:b/>
                <w:bCs/>
                <w:sz w:val="22"/>
                <w:szCs w:val="22"/>
              </w:rPr>
            </w:pPr>
            <w:r w:rsidRPr="002116FC">
              <w:rPr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456513" w:rsidRPr="002116FC" w14:paraId="3C9CBED8" w14:textId="77777777" w:rsidTr="0064560C">
        <w:tc>
          <w:tcPr>
            <w:tcW w:w="3028" w:type="dxa"/>
          </w:tcPr>
          <w:p w14:paraId="4D98F364" w14:textId="56B6FF2C" w:rsidR="00456513" w:rsidRPr="002116FC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Alessi&lt;/Author&gt;&lt;Year&gt;2013&lt;/Year&gt;&lt;RecNum&gt;1465&lt;/RecNum&gt;&lt;DisplayText&gt;Alessi and Petry (2013)&lt;/DisplayText&gt;&lt;record&gt;&lt;rec-number&gt;1465&lt;/rec-number&gt;&lt;foreign-keys&gt;&lt;key app="EN" db-id="sv0sdzte2559ekewvzmpx226xxw290etfz0f" timestamp="1726570218" guid="6ac7ff52-2aad-42aa-9377-3c384f9b6dd4"&gt;1465&lt;/key&gt;&lt;/foreign-keys&gt;&lt;ref-type name="Journal Article"&gt;17&lt;/ref-type&gt;&lt;contributors&gt;&lt;authors&gt;&lt;author&gt;Alessi, S. M.&lt;/author&gt;&lt;author&gt;Petry, N. M.&lt;/author&gt;&lt;/authors&gt;&lt;/contributors&gt;&lt;auth-address&gt;Univ Connecticut, Ctr Hlth, Calhoun Cardiol Ctr, Farmington, CT 06030 USA&lt;/auth-address&gt;&lt;titles&gt;&lt;title&gt;A randomized study of cellphone technology to reinforce alcohol abstinence in the natural environment&lt;/title&gt;&lt;secondary-title&gt;Addiction&lt;/secondary-title&gt;&lt;alt-title&gt;Addiction&lt;/alt-title&gt;&lt;/titles&gt;&lt;periodical&gt;&lt;full-title&gt;Addiction&lt;/full-title&gt;&lt;abbr-1&gt;Addiction&lt;/abbr-1&gt;&lt;/periodical&gt;&lt;alt-periodical&gt;&lt;full-title&gt;Addiction&lt;/full-title&gt;&lt;abbr-1&gt;Addiction&lt;/abbr-1&gt;&lt;/alt-periodical&gt;&lt;pages&gt;900-909&lt;/pages&gt;&lt;volume&gt;108&lt;/volume&gt;&lt;number&gt;5&lt;/number&gt;&lt;keywords&gt;&lt;keyword&gt;abstinence&lt;/keyword&gt;&lt;keyword&gt;alcohol&lt;/keyword&gt;&lt;keyword&gt;cellphone&lt;/keyword&gt;&lt;keyword&gt;contingency management&lt;/keyword&gt;&lt;keyword&gt;mobile&lt;/keyword&gt;&lt;keyword&gt;reinforcement&lt;/keyword&gt;&lt;keyword&gt;addiction severity index&lt;/keyword&gt;&lt;keyword&gt;contingency management&lt;/keyword&gt;&lt;keyword&gt;united-states&lt;/keyword&gt;&lt;keyword&gt;abuse&lt;/keyword&gt;&lt;keyword&gt;dependence&lt;/keyword&gt;&lt;keyword&gt;cigarette&lt;/keyword&gt;&lt;keyword&gt;validity&lt;/keyword&gt;&lt;keyword&gt;outcomes&lt;/keyword&gt;&lt;keyword&gt;program&lt;/keyword&gt;&lt;keyword&gt;trial&lt;/keyword&gt;&lt;/keywords&gt;&lt;dates&gt;&lt;year&gt;2013&lt;/year&gt;&lt;pub-dates&gt;&lt;date&gt;May&lt;/date&gt;&lt;/pub-dates&gt;&lt;/dates&gt;&lt;isbn&gt;0965-2140&lt;/isbn&gt;&lt;accession-num&gt;WOS:000317691600015&lt;/accession-num&gt;&lt;urls&gt;&lt;related-urls&gt;&lt;url&gt;&amp;lt;Go to ISI&amp;gt;://WOS:000317691600015&lt;/url&gt;&lt;/related-urls&gt;&lt;/urls&gt;&lt;electronic-resource-num&gt;10.1111/add.12093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Alessi and Petry (201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FBE24F5" w14:textId="77777777" w:rsidR="00456513" w:rsidRPr="002116FC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390ABDF6" w14:textId="77777777" w:rsidTr="0064560C">
        <w:tc>
          <w:tcPr>
            <w:tcW w:w="3028" w:type="dxa"/>
          </w:tcPr>
          <w:p w14:paraId="6452376A" w14:textId="243E6E12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CZWF0dGllPC9BdXRob3I+PFll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CZWF0dGllPC9BdXRob3I+PFll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Beattie et al. (201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124BA45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comparison </w:t>
            </w:r>
            <w:proofErr w:type="gramStart"/>
            <w:r>
              <w:rPr>
                <w:sz w:val="22"/>
                <w:szCs w:val="22"/>
              </w:rPr>
              <w:t>group</w:t>
            </w:r>
            <w:proofErr w:type="gramEnd"/>
            <w:r>
              <w:rPr>
                <w:sz w:val="22"/>
                <w:szCs w:val="22"/>
              </w:rPr>
              <w:t>.</w:t>
            </w:r>
          </w:p>
        </w:tc>
      </w:tr>
      <w:tr w:rsidR="00456513" w14:paraId="07339CD4" w14:textId="77777777" w:rsidTr="0064560C">
        <w:tc>
          <w:tcPr>
            <w:tcW w:w="3028" w:type="dxa"/>
          </w:tcPr>
          <w:p w14:paraId="6C26587C" w14:textId="2C88BCF2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DbGlmYXNlZmk8L0F1dGhvcj48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DbGlmYXNlZmk8L0F1dGhvcj48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Clifasefi et al. (2020)</w:t>
            </w:r>
            <w:r>
              <w:rPr>
                <w:sz w:val="22"/>
                <w:szCs w:val="22"/>
              </w:rPr>
              <w:fldChar w:fldCharType="end"/>
            </w:r>
            <w:r w:rsidR="00456513">
              <w:rPr>
                <w:sz w:val="22"/>
                <w:szCs w:val="22"/>
              </w:rPr>
              <w:t xml:space="preserve"> </w:t>
            </w:r>
          </w:p>
        </w:tc>
        <w:tc>
          <w:tcPr>
            <w:tcW w:w="5988" w:type="dxa"/>
          </w:tcPr>
          <w:p w14:paraId="161D904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relevant intervention.</w:t>
            </w:r>
          </w:p>
        </w:tc>
      </w:tr>
      <w:tr w:rsidR="00456513" w14:paraId="66B756E9" w14:textId="77777777" w:rsidTr="0064560C">
        <w:tc>
          <w:tcPr>
            <w:tcW w:w="3028" w:type="dxa"/>
          </w:tcPr>
          <w:p w14:paraId="62141F9F" w14:textId="3B16FA29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Cox&lt;/Author&gt;&lt;Year&gt;1991&lt;/Year&gt;&lt;RecNum&gt;1468&lt;/RecNum&gt;&lt;DisplayText&gt;Cox and Stoltenberg (1991)&lt;/DisplayText&gt;&lt;record&gt;&lt;rec-number&gt;1468&lt;/rec-number&gt;&lt;foreign-keys&gt;&lt;key app="EN" db-id="sv0sdzte2559ekewvzmpx226xxw290etfz0f" timestamp="1726570533" guid="b84a4690-0073-43e8-8248-4fddea5bba62"&gt;1468&lt;/key&gt;&lt;/foreign-keys&gt;&lt;ref-type name="Journal Article"&gt;17&lt;/ref-type&gt;&lt;contributors&gt;&lt;authors&gt;&lt;author&gt;Cox, J. W.&lt;/author&gt;&lt;author&gt;Stoltenberg, C. D.&lt;/author&gt;&lt;/authors&gt;&lt;/contributors&gt;&lt;auth-address&gt;Univ Oklahoma,Dept Educ Psychol,Norman,Ok 73019&lt;/auth-address&gt;&lt;titles&gt;&lt;title&gt;Evaluation of a Treatment Program for Battered Wives&lt;/title&gt;&lt;secondary-title&gt;Journal of Family Violence&lt;/secondary-title&gt;&lt;alt-title&gt;J Fam Violence&lt;/alt-title&gt;&lt;/titles&gt;&lt;periodical&gt;&lt;full-title&gt;Journal of Family Violence&lt;/full-title&gt;&lt;abbr-1&gt;J Fam Violence&lt;/abbr-1&gt;&lt;/periodical&gt;&lt;alt-periodical&gt;&lt;full-title&gt;Journal of Family Violence&lt;/full-title&gt;&lt;abbr-1&gt;J Fam Violence&lt;/abbr-1&gt;&lt;/alt-periodical&gt;&lt;pages&gt;395-413&lt;/pages&gt;&lt;volume&gt;6&lt;/volume&gt;&lt;number&gt;4&lt;/number&gt;&lt;keywords&gt;&lt;keyword&gt;battered women&lt;/keyword&gt;&lt;keyword&gt;spouse abuse, treatment&lt;/keyword&gt;&lt;keyword&gt;program evaluation&lt;/keyword&gt;&lt;keyword&gt;violence&lt;/keyword&gt;&lt;/keywords&gt;&lt;dates&gt;&lt;year&gt;1991&lt;/year&gt;&lt;pub-dates&gt;&lt;date&gt;Dec&lt;/date&gt;&lt;/pub-dates&gt;&lt;/dates&gt;&lt;isbn&gt;0885-7482&lt;/isbn&gt;&lt;accession-num&gt;WOS:A1991GV29600006&lt;/accession-num&gt;&lt;urls&gt;&lt;related-urls&gt;&lt;url&gt;&amp;lt;Go to ISI&amp;gt;://WOS:A1991GV29600006&lt;/url&gt;&lt;/related-urls&gt;&lt;/urls&gt;&lt;electronic-resource-num&gt;Doi 10.1007/Bf00980541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Cox and Stoltenberg (1991)</w:t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5988" w:type="dxa"/>
          </w:tcPr>
          <w:p w14:paraId="390DEFDA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5E7B48BC" w14:textId="77777777" w:rsidTr="0064560C">
        <w:tc>
          <w:tcPr>
            <w:tcW w:w="3028" w:type="dxa"/>
          </w:tcPr>
          <w:p w14:paraId="228E04E2" w14:textId="57E6908C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Fisk&lt;/Author&gt;&lt;Year&gt;2006&lt;/Year&gt;&lt;RecNum&gt;1469&lt;/RecNum&gt;&lt;DisplayText&gt;Fisk et al. (2006)&lt;/DisplayText&gt;&lt;record&gt;&lt;rec-number&gt;1469&lt;/rec-number&gt;&lt;foreign-keys&gt;&lt;key app="EN" db-id="sv0sdzte2559ekewvzmpx226xxw290etfz0f" timestamp="1726570568" guid="ec0e00ac-5447-4c68-9ed0-52e0f4113fe0"&gt;1469&lt;/key&gt;&lt;/foreign-keys&gt;&lt;ref-type name="Journal Article"&gt;17&lt;/ref-type&gt;&lt;contributors&gt;&lt;authors&gt;&lt;author&gt;Fisk, D.&lt;/author&gt;&lt;author&gt;Rakfeldt, J.&lt;/author&gt;&lt;author&gt;McCormack, E.&lt;/author&gt;&lt;/authors&gt;&lt;/contributors&gt;&lt;auth-address&gt;Connecticut Mental Hlth Ctr, New Haven, CT 06508 USA&amp;#xD;Yale Univ, Dept Psychiat, New Haven, CT 06520 USA&amp;#xD;So Connecticut State Univ, New Haven, CT 06515 USA&lt;/auth-address&gt;&lt;titles&gt;&lt;title&gt;Assertive outreach: An effective strategy for engaging homeless persons with substance use disorders into treatment&lt;/title&gt;&lt;secondary-title&gt;American Journal of Drug and Alcohol Abuse&lt;/secondary-title&gt;&lt;alt-title&gt;Am J Drug Alcohol Ab&lt;/alt-title&gt;&lt;/titles&gt;&lt;periodical&gt;&lt;full-title&gt;American Journal of Drug and Alcohol Abuse&lt;/full-title&gt;&lt;abbr-1&gt;Am J Drug Alcohol Ab&lt;/abbr-1&gt;&lt;/periodical&gt;&lt;alt-periodical&gt;&lt;full-title&gt;American Journal of Drug and Alcohol Abuse&lt;/full-title&gt;&lt;abbr-1&gt;Am J Drug Alcohol Ab&lt;/abbr-1&gt;&lt;/alt-periodical&gt;&lt;pages&gt;479-486&lt;/pages&gt;&lt;volume&gt;32&lt;/volume&gt;&lt;number&gt;3&lt;/number&gt;&lt;keywords&gt;&lt;keyword&gt;assertive outreach&lt;/keyword&gt;&lt;keyword&gt;homeless populations&lt;/keyword&gt;&lt;keyword&gt;substance abuse&lt;/keyword&gt;&lt;keyword&gt;mentally-ill&lt;/keyword&gt;&lt;keyword&gt;york-city&lt;/keyword&gt;&lt;keyword&gt;services&lt;/keyword&gt;&lt;keyword&gt;abusers&lt;/keyword&gt;&lt;keyword&gt;alcoholism&lt;/keyword&gt;&lt;keyword&gt;lessons&lt;/keyword&gt;&lt;/keywords&gt;&lt;dates&gt;&lt;year&gt;2006&lt;/year&gt;&lt;pub-dates&gt;&lt;date&gt;Jul-Sep&lt;/date&gt;&lt;/pub-dates&gt;&lt;/dates&gt;&lt;isbn&gt;0095-2990&lt;/isbn&gt;&lt;accession-num&gt;WOS:000239384900011&lt;/accession-num&gt;&lt;urls&gt;&lt;related-urls&gt;&lt;url&gt;&amp;lt;Go to ISI&amp;gt;://WOS:000239384900011&lt;/url&gt;&lt;/related-urls&gt;&lt;/urls&gt;&lt;electronic-resource-num&gt;10.1080/00952990600754006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Fisk et al. (200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D5E1C95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comparison </w:t>
            </w:r>
            <w:proofErr w:type="gramStart"/>
            <w:r>
              <w:rPr>
                <w:sz w:val="22"/>
                <w:szCs w:val="22"/>
              </w:rPr>
              <w:t>group</w:t>
            </w:r>
            <w:proofErr w:type="gramEnd"/>
            <w:r>
              <w:rPr>
                <w:sz w:val="22"/>
                <w:szCs w:val="22"/>
              </w:rPr>
              <w:t>.</w:t>
            </w:r>
          </w:p>
        </w:tc>
      </w:tr>
      <w:tr w:rsidR="00456513" w14:paraId="5DB7AECE" w14:textId="77777777" w:rsidTr="0064560C">
        <w:tc>
          <w:tcPr>
            <w:tcW w:w="3028" w:type="dxa"/>
          </w:tcPr>
          <w:p w14:paraId="3AA22E83" w14:textId="0F92190A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GbGV0Y2hlcjwvQXV0aG9yPjxZ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GbGV0Y2hlcjwvQXV0aG9yPjxZ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Fletcher and Reback (201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ADF25BD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analysis of data from included study. Duplicate.</w:t>
            </w:r>
          </w:p>
        </w:tc>
      </w:tr>
      <w:tr w:rsidR="00456513" w14:paraId="44B881B8" w14:textId="77777777" w:rsidTr="0064560C">
        <w:tc>
          <w:tcPr>
            <w:tcW w:w="3028" w:type="dxa"/>
          </w:tcPr>
          <w:p w14:paraId="6ABA0B72" w14:textId="4CD883A8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Fors&lt;/Author&gt;&lt;Year&gt;1995&lt;/Year&gt;&lt;RecNum&gt;945&lt;/RecNum&gt;&lt;DisplayText&gt;Fors and Jarvis (1995)&lt;/DisplayText&gt;&lt;record&gt;&lt;rec-number&gt;945&lt;/rec-number&gt;&lt;foreign-keys&gt;&lt;key app="EN" db-id="sv0sdzte2559ekewvzmpx226xxw290etfz0f" timestamp="1664471655" guid="1923b5ad-d5b9-44a5-a506-7e581cc00013"&gt;945&lt;/key&gt;&lt;/foreign-keys&gt;&lt;ref-type name="Journal Article"&gt;17&lt;/ref-type&gt;&lt;contributors&gt;&lt;authors&gt;&lt;author&gt;Fors, S. W.&lt;/author&gt;&lt;author&gt;Jarvis, S.&lt;/author&gt;&lt;/authors&gt;&lt;/contributors&gt;&lt;auth-address&gt;Se Network Youth &amp;amp; Family Serv,Durham,Nc&lt;/auth-address&gt;&lt;titles&gt;&lt;title&gt;Evaluation of a peer-led drug abuse risk reduction project for runaway homeless youths&lt;/title&gt;&lt;secondary-title&gt;Journal of Drug Education&lt;/secondary-title&gt;&lt;alt-title&gt;J Drug Educ&lt;/alt-title&gt;&lt;/titles&gt;&lt;periodical&gt;&lt;full-title&gt;Journal of Drug Education&lt;/full-title&gt;&lt;abbr-1&gt;J Drug Educ&lt;/abbr-1&gt;&lt;/periodical&gt;&lt;alt-periodical&gt;&lt;full-title&gt;Journal of Drug Education&lt;/full-title&gt;&lt;abbr-1&gt;J Drug Educ&lt;/abbr-1&gt;&lt;/alt-periodical&gt;&lt;pages&gt;321-333&lt;/pages&gt;&lt;volume&gt;25&lt;/volume&gt;&lt;number&gt;4&lt;/number&gt;&lt;keywords&gt;&lt;keyword&gt;prevention&lt;/keyword&gt;&lt;keyword&gt;involvement&lt;/keyword&gt;&lt;/keywords&gt;&lt;dates&gt;&lt;year&gt;1995&lt;/year&gt;&lt;/dates&gt;&lt;isbn&gt;0047-2379&lt;/isbn&gt;&lt;accession-num&gt;WOS:A1995TQ54700003&lt;/accession-num&gt;&lt;urls&gt;&lt;related-urls&gt;&lt;url&gt;&amp;lt;Go to ISI&amp;gt;://WOS:A1995TQ54700003&lt;/url&gt;&lt;/related-urls&gt;&lt;/urls&gt;&lt;electronic-resource-num&gt;Doi 10.2190/Tu92-Lx8w-G7fd-9lem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Fors and Jarvis (199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E5602DB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 (Did not meet 40 percent adults experiencing homelessness threshold.)</w:t>
            </w:r>
          </w:p>
        </w:tc>
      </w:tr>
      <w:tr w:rsidR="00456513" w14:paraId="6505BD20" w14:textId="77777777" w:rsidTr="0064560C">
        <w:tc>
          <w:tcPr>
            <w:tcW w:w="3028" w:type="dxa"/>
          </w:tcPr>
          <w:p w14:paraId="75555AEA" w14:textId="019A3215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GcmlzbWFuPC9BdXRob3I+PFll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GcmlzbWFuPC9BdXRob3I+PFll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Frisman et al. (200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668DB28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2F3FCC80" w14:textId="77777777" w:rsidTr="0064560C">
        <w:tc>
          <w:tcPr>
            <w:tcW w:w="3028" w:type="dxa"/>
          </w:tcPr>
          <w:p w14:paraId="283572A8" w14:textId="05116BFA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HbGVuZGVuaW5nPC9BdXRob3I+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HbGVuZGVuaW5nPC9BdXRob3I+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Glendening et al. (2020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257C5E71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612738FB" w14:textId="77777777" w:rsidTr="0064560C">
        <w:tc>
          <w:tcPr>
            <w:tcW w:w="3028" w:type="dxa"/>
          </w:tcPr>
          <w:p w14:paraId="3D950DDC" w14:textId="6E1886A3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HcmFoYW0tSm9uZXM8L0F1dGhv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HcmFoYW0tSm9uZXM8L0F1dGhv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Graham-Jones et al. (2004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A419614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relevant intervention.</w:t>
            </w:r>
          </w:p>
        </w:tc>
      </w:tr>
      <w:tr w:rsidR="00456513" w14:paraId="21543417" w14:textId="77777777" w:rsidTr="0064560C">
        <w:tc>
          <w:tcPr>
            <w:tcW w:w="3028" w:type="dxa"/>
          </w:tcPr>
          <w:p w14:paraId="55CC1668" w14:textId="7AD2BA64" w:rsidR="00456513" w:rsidRDefault="00A6189C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Hyun&lt;/Author&gt;&lt;Year&gt;2005&lt;/Year&gt;&lt;RecNum&gt;1475&lt;/RecNum&gt;&lt;DisplayText&gt;Hyun et al. (2005)&lt;/DisplayText&gt;&lt;record&gt;&lt;rec-number&gt;1475&lt;/rec-number&gt;&lt;foreign-keys&gt;&lt;key app="EN" db-id="sv0sdzte2559ekewvzmpx226xxw290etfz0f" timestamp="1726571024" guid="f5c2fd8b-6427-44e2-bc0a-12f73e7a4561"&gt;1475&lt;/key&gt;&lt;/foreign-keys&gt;&lt;ref-type name="Journal Article"&gt;17&lt;/ref-type&gt;&lt;contributors&gt;&lt;authors&gt;&lt;author&gt;Hyun, M. S.&lt;/author&gt;&lt;author&gt;Chung, H. I. C.&lt;/author&gt;&lt;author&gt;Lee, Y. J.&lt;/author&gt;&lt;/authors&gt;&lt;/contributors&gt;&lt;auth-address&gt;Ajou Univ, Sch Med, Div Nursing Sci, Suwon 442721, South Korea&amp;#xD;Natl Med Ctr, Coll Nursing, Dept Nursing, Seoul 100799, South Korea&amp;#xD;Korean Assoc Smoking &amp;amp; Hlth, Dept Educ &amp;amp; Publ, Seoul 150808, South Korea&lt;/auth-address&gt;&lt;titles&gt;&lt;title&gt;The effect of cognitive-behavioral group therapy on the self-esteem, depression, and self-efficacy of runaway adolescents in a shelter in South Korea&lt;/title&gt;&lt;secondary-title&gt;Applied Nursing Research&lt;/secondary-title&gt;&lt;alt-title&gt;Appl Nurs Res&lt;/alt-title&gt;&lt;/titles&gt;&lt;periodical&gt;&lt;full-title&gt;Applied Nursing Research&lt;/full-title&gt;&lt;abbr-1&gt;Appl Nurs Res&lt;/abbr-1&gt;&lt;/periodical&gt;&lt;alt-periodical&gt;&lt;full-title&gt;Applied Nursing Research&lt;/full-title&gt;&lt;abbr-1&gt;Appl Nurs Res&lt;/abbr-1&gt;&lt;/alt-periodical&gt;&lt;pages&gt;160-166&lt;/pages&gt;&lt;volume&gt;18&lt;/volume&gt;&lt;number&gt;3&lt;/number&gt;&lt;keywords&gt;&lt;keyword&gt;street youth&lt;/keyword&gt;&lt;keyword&gt;homeless adolescents&lt;/keyword&gt;&lt;keyword&gt;risk behaviors&lt;/keyword&gt;&lt;keyword&gt;abuse&lt;/keyword&gt;&lt;/keywords&gt;&lt;dates&gt;&lt;year&gt;2005&lt;/year&gt;&lt;pub-dates&gt;&lt;date&gt;Aug&lt;/date&gt;&lt;/pub-dates&gt;&lt;/dates&gt;&lt;isbn&gt;0897-1897&lt;/isbn&gt;&lt;accession-num&gt;WOS:000231165900006&lt;/accession-num&gt;&lt;urls&gt;&lt;related-urls&gt;&lt;url&gt;&amp;lt;Go to ISI&amp;gt;://WOS:000231165900006&lt;/url&gt;&lt;/related-urls&gt;&lt;/urls&gt;&lt;electronic-resource-num&gt;10.1016/j.apnr.2004.07.006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Hyun et al. (200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184739E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 (Did not meet 40 percent adults experiencing homelessness threshold.)</w:t>
            </w:r>
          </w:p>
        </w:tc>
      </w:tr>
      <w:tr w:rsidR="00456513" w14:paraId="514DB030" w14:textId="77777777" w:rsidTr="0064560C">
        <w:tc>
          <w:tcPr>
            <w:tcW w:w="3028" w:type="dxa"/>
          </w:tcPr>
          <w:p w14:paraId="567D1DCB" w14:textId="101974CA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Kadoura&lt;/Author&gt;&lt;Year&gt;2014&lt;/Year&gt;&lt;RecNum&gt;1514&lt;/RecNum&gt;&lt;DisplayText&gt;Kadoura (2014)&lt;/DisplayText&gt;&lt;record&gt;&lt;rec-number&gt;1514&lt;/rec-number&gt;&lt;foreign-keys&gt;&lt;key app="EN" db-id="sv0sdzte2559ekewvzmpx226xxw290etfz0f" timestamp="1726660545" guid="bed1079a-fa3d-4bd2-b978-1d05316fee6a"&gt;1514&lt;/key&gt;&lt;/foreign-keys&gt;&lt;ref-type name="Thesis"&gt;32&lt;/ref-type&gt;&lt;contributors&gt;&lt;authors&gt;&lt;author&gt;Kadoura, W E&lt;/author&gt;&lt;/authors&gt;&lt;/contributors&gt;&lt;titles&gt;&lt;title&gt;The brighter future for homeless families and their preschoolers&amp;apos; program in Salt Lake City, Utah&lt;/title&gt;&lt;/titles&gt;&lt;dates&gt;&lt;year&gt;2014&lt;/year&gt;&lt;/dates&gt;&lt;publisher&gt;University of Utah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Kadoura (2014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8ECD901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 (Homeless families.)</w:t>
            </w:r>
          </w:p>
        </w:tc>
      </w:tr>
      <w:tr w:rsidR="00456513" w14:paraId="07DC4174" w14:textId="77777777" w:rsidTr="0064560C">
        <w:tc>
          <w:tcPr>
            <w:tcW w:w="3028" w:type="dxa"/>
          </w:tcPr>
          <w:p w14:paraId="2C6CFD73" w14:textId="49FCA1E6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Kennedy&lt;/Author&gt;&lt;Year&gt;2022&lt;/Year&gt;&lt;RecNum&gt;1477&lt;/RecNum&gt;&lt;DisplayText&gt;Kennedy et al. (2022)&lt;/DisplayText&gt;&lt;record&gt;&lt;rec-number&gt;1477&lt;/rec-number&gt;&lt;foreign-keys&gt;&lt;key app="EN" db-id="sv0sdzte2559ekewvzmpx226xxw290etfz0f" timestamp="1726571233" guid="cfddd4a6-4442-44ae-837a-5c3949092556"&gt;1477&lt;/key&gt;&lt;/foreign-keys&gt;&lt;ref-type name="Journal Article"&gt;17&lt;/ref-type&gt;&lt;contributors&gt;&lt;authors&gt;&lt;author&gt;Kennedy, D. P.&lt;/author&gt;&lt;author&gt;Osilla, K. C.&lt;/author&gt;&lt;author&gt;Hunter, S. B.&lt;/author&gt;&lt;author&gt;Golinelli, D.&lt;/author&gt;&lt;author&gt;Hernandez, E. M.&lt;/author&gt;&lt;author&gt;Tucker, J. S.&lt;/author&gt;&lt;/authors&gt;&lt;/contributors&gt;&lt;auth-address&gt;RAND Corp, Santa Monica, CA 90401 USA&lt;/auth-address&gt;&lt;titles&gt;&lt;title&gt;Restructuring personal networks with a Motivational Interviewing social network intervention to assist the transition out of homelessness: A randomized control pilot study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volume&gt;17&lt;/volume&gt;&lt;number&gt;1&lt;/number&gt;&lt;keywords&gt;&lt;keyword&gt;serious mental-illness&lt;/keyword&gt;&lt;keyword&gt;housing 1st&lt;/keyword&gt;&lt;keyword&gt;unprotected sex&lt;/keyword&gt;&lt;keyword&gt;substance use&lt;/keyword&gt;&lt;keyword&gt;behavioral health&lt;/keyword&gt;&lt;keyword&gt;respondent burden&lt;/keyword&gt;&lt;keyword&gt;risk behavior&lt;/keyword&gt;&lt;keyword&gt;drug-use&lt;/keyword&gt;&lt;keyword&gt;individuals&lt;/keyword&gt;&lt;keyword&gt;disorders&lt;/keyword&gt;&lt;/keywords&gt;&lt;dates&gt;&lt;year&gt;2022&lt;/year&gt;&lt;pub-dates&gt;&lt;date&gt;Jan 21&lt;/date&gt;&lt;/pub-dates&gt;&lt;/dates&gt;&lt;isbn&gt;1932-6203&lt;/isbn&gt;&lt;accession-num&gt;WOS:000791072800112&lt;/accession-num&gt;&lt;urls&gt;&lt;related-urls&gt;&lt;url&gt;&amp;lt;Go to ISI&amp;gt;://WOS:000791072800112&lt;/url&gt;&lt;/related-urls&gt;&lt;/urls&gt;&lt;electronic-resource-num&gt;ARTN e0262210&amp;#xD;10.1371/journal.pone.0262210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Kennedy et al. (202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6C4400B6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a population of interest. </w:t>
            </w:r>
          </w:p>
        </w:tc>
      </w:tr>
      <w:tr w:rsidR="00456513" w14:paraId="682D21CD" w14:textId="77777777" w:rsidTr="0064560C">
        <w:tc>
          <w:tcPr>
            <w:tcW w:w="3028" w:type="dxa"/>
          </w:tcPr>
          <w:p w14:paraId="27C7B205" w14:textId="47A3CCB9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Lb2ZmYXJudXM8L0F1dGhvcj48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Lb2ZmYXJudXM8L0F1dGhvcj48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Koffarnus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3052A1B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analysis of data from included study. Duplicate.</w:t>
            </w:r>
          </w:p>
        </w:tc>
      </w:tr>
      <w:tr w:rsidR="00456513" w14:paraId="1A9A4207" w14:textId="77777777" w:rsidTr="0064560C">
        <w:tc>
          <w:tcPr>
            <w:tcW w:w="3028" w:type="dxa"/>
          </w:tcPr>
          <w:p w14:paraId="2676A711" w14:textId="2A7FD1BC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Krabbenborg&lt;/Author&gt;&lt;Year&gt;2015&lt;/Year&gt;&lt;RecNum&gt;1479&lt;/RecNum&gt;&lt;DisplayText&gt;Krabbenborg et al. (2015)&lt;/DisplayText&gt;&lt;record&gt;&lt;rec-number&gt;1479&lt;/rec-number&gt;&lt;foreign-keys&gt;&lt;key app="EN" db-id="sv0sdzte2559ekewvzmpx226xxw290etfz0f" timestamp="1726571552" guid="3b524028-6586-4107-9289-a5b8f79f0190"&gt;1479&lt;/key&gt;&lt;/foreign-keys&gt;&lt;ref-type name="Journal Article"&gt;17&lt;/ref-type&gt;&lt;contributors&gt;&lt;authors&gt;&lt;author&gt;Krabbenborg, M. A. M.&lt;/author&gt;&lt;author&gt;Boersma, S. N.&lt;/author&gt;&lt;author&gt;Beijersbergen, M. D.&lt;/author&gt;&lt;author&gt;Goscha, R. J.&lt;/author&gt;&lt;author&gt;Wolf, J. R. L. M.&lt;/author&gt;&lt;/authors&gt;&lt;/contributors&gt;&lt;auth-address&gt;Radboud Univ Nijmegen, Med Ctr, Impuls Netherlands Ctr Social Care Res, Dept Primary &amp;amp; Community Care, NL-6525 ED Nijmegen, Netherlands&amp;#xD;Univ Kansas, Ctr Mental Hlth Res &amp;amp; Innovat, Lawrence, KS 66045 USA&lt;/auth-address&gt;&lt;titles&gt;&lt;title&gt;Fidelity of a Strengths-Based Intervention Used by Dutch Shelters for Homeless Young Adults&lt;/title&gt;&lt;secondary-title&gt;Psychiatric Services&lt;/secondary-title&gt;&lt;alt-title&gt;Psychiat Serv&lt;/alt-title&gt;&lt;/titles&gt;&lt;periodical&gt;&lt;full-title&gt;Psychiatric Services&lt;/full-title&gt;&lt;abbr-1&gt;Psychiat Serv&lt;/abbr-1&gt;&lt;/periodical&gt;&lt;alt-periodical&gt;&lt;full-title&gt;Psychiatric Services&lt;/full-title&gt;&lt;abbr-1&gt;Psychiat Serv&lt;/abbr-1&gt;&lt;/alt-periodical&gt;&lt;pages&gt;470-476&lt;/pages&gt;&lt;volume&gt;66&lt;/volume&gt;&lt;number&gt;5&lt;/number&gt;&lt;keywords&gt;&lt;keyword&gt;assertive community treatment&lt;/keyword&gt;&lt;keyword&gt;mental-health-services&lt;/keyword&gt;&lt;keyword&gt;client outcomes&lt;/keyword&gt;&lt;keyword&gt;case-management&lt;/keyword&gt;&lt;keyword&gt;implementation&lt;/keyword&gt;&lt;keyword&gt;youth&lt;/keyword&gt;&lt;keyword&gt;attitudes&lt;/keyword&gt;&lt;keyword&gt;leadership&lt;/keyword&gt;&lt;keyword&gt;climate&lt;/keyword&gt;&lt;keyword&gt;model&lt;/keyword&gt;&lt;/keywords&gt;&lt;dates&gt;&lt;year&gt;2015&lt;/year&gt;&lt;pub-dates&gt;&lt;date&gt;May&lt;/date&gt;&lt;/pub-dates&gt;&lt;/dates&gt;&lt;isbn&gt;1075-2730&lt;/isbn&gt;&lt;accession-num&gt;WOS:000370688500008&lt;/accession-num&gt;&lt;urls&gt;&lt;related-urls&gt;&lt;url&gt;&amp;lt;Go to ISI&amp;gt;://WOS:000370688500008&lt;/url&gt;&lt;/related-urls&gt;&lt;/urls&gt;&lt;electronic-resource-num&gt;10.1176/appi.ps.201300425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Krabbenborg et al. (201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0F3F8BD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not locate paper.</w:t>
            </w:r>
          </w:p>
        </w:tc>
      </w:tr>
      <w:tr w:rsidR="00456513" w14:paraId="695E3B68" w14:textId="77777777" w:rsidTr="0064560C">
        <w:tc>
          <w:tcPr>
            <w:tcW w:w="3028" w:type="dxa"/>
          </w:tcPr>
          <w:p w14:paraId="2AE3D871" w14:textId="2D939DFC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LcmFiYmVuYm9yZzwvQXV0aG9y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LcmFiYmVuYm9yZzwvQXV0aG9y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Krabbenborg et al. (201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01F32EFC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58D16BF2" w14:textId="77777777" w:rsidTr="0064560C">
        <w:tc>
          <w:tcPr>
            <w:tcW w:w="3028" w:type="dxa"/>
          </w:tcPr>
          <w:p w14:paraId="5F19F806" w14:textId="3255D715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MZVBhZ2U8L0F1dGhvcj48WWVh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MZVBhZ2U8L0F1dGhvcj48WWVh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LePage and Garcia-Rea (201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024CD699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6C9D2A10" w14:textId="77777777" w:rsidTr="0064560C">
        <w:tc>
          <w:tcPr>
            <w:tcW w:w="3028" w:type="dxa"/>
          </w:tcPr>
          <w:p w14:paraId="7526FDE0" w14:textId="5A862594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LePage&lt;/Author&gt;&lt;Year&gt;2006&lt;/Year&gt;&lt;RecNum&gt;1483&lt;/RecNum&gt;&lt;DisplayText&gt;LePage et al. (2006)&lt;/DisplayText&gt;&lt;record&gt;&lt;rec-number&gt;1483&lt;/rec-number&gt;&lt;foreign-keys&gt;&lt;key app="EN" db-id="sv0sdzte2559ekewvzmpx226xxw290etfz0f" timestamp="1726571878" guid="de11bbd4-0b24-4f65-b3a7-391bb02748d0"&gt;1483&lt;/key&gt;&lt;/foreign-keys&gt;&lt;ref-type name="Journal Article"&gt;17&lt;/ref-type&gt;&lt;contributors&gt;&lt;authors&gt;&lt;author&gt;LePage, J. P., &lt;/author&gt;&lt;author&gt;Bluitt, M., &lt;/author&gt;&lt;author&gt;McAdams, H., &lt;/author&gt;&lt;author&gt;Merrell, C., &lt;/author&gt;&lt;author&gt;House-Hatfield, T.&lt;/author&gt;&lt;author&gt;Garcia-Rea, E.&lt;/author&gt;&lt;/authors&gt;&lt;/contributors&gt;&lt;titles&gt;&lt;title&gt;Effects of increased social support and lifestyle behaviors in a domiciliary for homeless veterans&lt;/title&gt;&lt;secondary-title&gt;Psychological Services&lt;/secondary-title&gt;&lt;/titles&gt;&lt;periodical&gt;&lt;full-title&gt;Psychological Services&lt;/full-title&gt;&lt;abbr-1&gt;Psychol Serv&lt;/abbr-1&gt;&lt;/periodical&gt;&lt;pages&gt;16-24&lt;/pages&gt;&lt;volume&gt;3&lt;/volume&gt;&lt;number&gt;1&lt;/number&gt;&lt;dates&gt;&lt;year&gt;2006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LePage et al. (200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3E67ED8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extract data.</w:t>
            </w:r>
          </w:p>
        </w:tc>
      </w:tr>
      <w:tr w:rsidR="00456513" w14:paraId="5F692B52" w14:textId="77777777" w:rsidTr="0064560C">
        <w:tc>
          <w:tcPr>
            <w:tcW w:w="3028" w:type="dxa"/>
          </w:tcPr>
          <w:p w14:paraId="6463A2EB" w14:textId="0429027E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MaW5uPC9BdXRob3I+PFllYXI+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MaW5uPC9BdXRob3I+PFllYXI+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Linn et al. (200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5D6DFBFE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extract data.</w:t>
            </w:r>
          </w:p>
        </w:tc>
      </w:tr>
      <w:tr w:rsidR="00456513" w14:paraId="5E47315A" w14:textId="77777777" w:rsidTr="0064560C">
        <w:tc>
          <w:tcPr>
            <w:tcW w:w="3028" w:type="dxa"/>
          </w:tcPr>
          <w:p w14:paraId="0308E90B" w14:textId="560DF7F1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McCay E&lt;/Author&gt;&lt;Year&gt;2011&lt;/Year&gt;&lt;RecNum&gt;1486&lt;/RecNum&gt;&lt;DisplayText&gt;McCay E et al. (2011)&lt;/DisplayText&gt;&lt;record&gt;&lt;rec-number&gt;1486&lt;/rec-number&gt;&lt;foreign-keys&gt;&lt;key app="EN" db-id="sv0sdzte2559ekewvzmpx226xxw290etfz0f" timestamp="1726572616" guid="2be9252d-7e5e-47a7-9b87-c95dca3e45ec"&gt;1486&lt;/key&gt;&lt;/foreign-keys&gt;&lt;ref-type name="Journal Article"&gt;17&lt;/ref-type&gt;&lt;contributors&gt;&lt;authors&gt;&lt;author&gt;McCay E, &lt;/author&gt;&lt;author&gt;Quesnel S, &lt;/author&gt;&lt;author&gt;Langley J, &lt;/author&gt;&lt;author&gt;Beanlands H, &lt;/author&gt;&lt;author&gt;Cooper L, &lt;/author&gt;&lt;author&gt;Blidner R, &lt;/author&gt;&lt;author&gt;Aiello A, &lt;/author&gt;&lt;author&gt;Mudachi N, &lt;/author&gt;&lt;author&gt;Howes C, &lt;/author&gt;&lt;author&gt;Bach K. A&lt;/author&gt;&lt;/authors&gt;&lt;/contributors&gt;&lt;titles&gt;&lt;title&gt;A relationship-based intervention to improve social connectedness in street-involved youth: a pilot study&lt;/title&gt;&lt;secondary-title&gt;Journal of Child and Adolescent Psychiactric Nursing&lt;/secondary-title&gt;&lt;/titles&gt;&lt;periodical&gt;&lt;full-title&gt;Journal of Child and Adolescent Psychiactric Nursing&lt;/full-title&gt;&lt;/periodical&gt;&lt;pages&gt;2018-15&lt;/pages&gt;&lt;volume&gt;24&lt;/volume&gt;&lt;number&gt;4&lt;/number&gt;&lt;dates&gt;&lt;year&gt;2011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McCay E et al. (2011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07E10345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51E3B16B" w14:textId="77777777" w:rsidTr="0064560C">
        <w:tc>
          <w:tcPr>
            <w:tcW w:w="3028" w:type="dxa"/>
          </w:tcPr>
          <w:p w14:paraId="6C3D3EDF" w14:textId="56A97E25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NZWRhbGlhPC9BdXRob3I+PFll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NZWRhbGlhPC9BdXRob3I+PFll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Medalia et al. (201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04A1E53B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59BD12C3" w14:textId="77777777" w:rsidTr="0064560C">
        <w:tc>
          <w:tcPr>
            <w:tcW w:w="3028" w:type="dxa"/>
          </w:tcPr>
          <w:p w14:paraId="271A3D6D" w14:textId="2B634D75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Milby&lt;/Author&gt;&lt;Year&gt;2005&lt;/Year&gt;&lt;RecNum&gt;1488&lt;/RecNum&gt;&lt;DisplayText&gt;Milby et al. (2005)&lt;/DisplayText&gt;&lt;record&gt;&lt;rec-number&gt;1488&lt;/rec-number&gt;&lt;foreign-keys&gt;&lt;key app="EN" db-id="sv0sdzte2559ekewvzmpx226xxw290etfz0f" timestamp="1726572685" guid="7f8e5051-f85a-4bf1-a23b-d75d3dc2cefc"&gt;1488&lt;/key&gt;&lt;/foreign-keys&gt;&lt;ref-type name="Journal Article"&gt;17&lt;/ref-type&gt;&lt;contributors&gt;&lt;authors&gt;&lt;author&gt;Milby, J. B.&lt;/author&gt;&lt;author&gt;Schumacher, J. E.&lt;/author&gt;&lt;author&gt;Wallace, D.&lt;/author&gt;&lt;author&gt;Freedman, M. J.&lt;/author&gt;&lt;author&gt;Vuchinich, R. E.&lt;/author&gt;&lt;/authors&gt;&lt;/contributors&gt;&lt;auth-address&gt;Univ Alabama Birmingham, Dept Psychol, Birmingham, AL 35294 USA&amp;#xD;Rho Federal Syst Div Inc, Chapel Hill, NC USA&lt;/auth-address&gt;&lt;titles&gt;&lt;title&gt;To house or not to house: The effects of providing housing to homeless substance abusers in treatment&lt;/title&gt;&lt;secondary-title&gt;American Journal of Public Health&lt;/secondary-title&gt;&lt;alt-title&gt;Am J Public Health&lt;/alt-title&gt;&lt;/titles&gt;&lt;periodical&gt;&lt;full-title&gt;American Journal of Public Health&lt;/full-title&gt;&lt;abbr-1&gt;Am J Public Health&lt;/abbr-1&gt;&lt;/periodical&gt;&lt;alt-periodical&gt;&lt;full-title&gt;American Journal of Public Health&lt;/full-title&gt;&lt;abbr-1&gt;Am J Public Health&lt;/abbr-1&gt;&lt;/alt-periodical&gt;&lt;pages&gt;1259-1265&lt;/pages&gt;&lt;volume&gt;95&lt;/volume&gt;&lt;number&gt;7&lt;/number&gt;&lt;keywords&gt;&lt;keyword&gt;crack cocaine abusers&lt;/keyword&gt;&lt;keyword&gt;psychiatric-disorders&lt;/keyword&gt;&lt;keyword&gt;mentally-ill&lt;/keyword&gt;&lt;keyword&gt;contingency management&lt;/keyword&gt;&lt;keyword&gt;5-year prevalence&lt;/keyword&gt;&lt;keyword&gt;united-states&lt;/keyword&gt;&lt;keyword&gt;comorbidity&lt;/keyword&gt;&lt;keyword&gt;lifetime&lt;/keyword&gt;&lt;keyword&gt;abstinence&lt;/keyword&gt;&lt;keyword&gt;alcohol&lt;/keyword&gt;&lt;/keywords&gt;&lt;dates&gt;&lt;year&gt;2005&lt;/year&gt;&lt;pub-dates&gt;&lt;date&gt;Jul&lt;/date&gt;&lt;/pub-dates&gt;&lt;/dates&gt;&lt;isbn&gt;0090-0036&lt;/isbn&gt;&lt;accession-num&gt;WOS:000230126600040&lt;/accession-num&gt;&lt;urls&gt;&lt;related-urls&gt;&lt;url&gt;&amp;lt;Go to ISI&amp;gt;://WOS:000230126600040&lt;/url&gt;&lt;/related-urls&gt;&lt;/urls&gt;&lt;electronic-resource-num&gt;10.2105/Ajph.2004.039743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Milby et al. (200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4B3332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plicate.</w:t>
            </w:r>
          </w:p>
        </w:tc>
      </w:tr>
      <w:tr w:rsidR="00456513" w14:paraId="30719C60" w14:textId="77777777" w:rsidTr="0064560C">
        <w:tc>
          <w:tcPr>
            <w:tcW w:w="3028" w:type="dxa"/>
          </w:tcPr>
          <w:p w14:paraId="4585AF43" w14:textId="45804F89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Morris&lt;/Author&gt;&lt;Year&gt;2001&lt;/Year&gt;&lt;RecNum&gt;1489&lt;/RecNum&gt;&lt;DisplayText&gt;Morris and Warnock (2001)&lt;/DisplayText&gt;&lt;record&gt;&lt;rec-number&gt;1489&lt;/rec-number&gt;&lt;foreign-keys&gt;&lt;key app="EN" db-id="sv0sdzte2559ekewvzmpx226xxw290etfz0f" timestamp="1726572885" guid="664f99e9-5d2e-4d67-a050-64dbed458821"&gt;1489&lt;/key&gt;&lt;/foreign-keys&gt;&lt;ref-type name="Journal Article"&gt;17&lt;/ref-type&gt;&lt;contributors&gt;&lt;authors&gt;&lt;author&gt;Morris, D&lt;/author&gt;&lt;author&gt;Warnock, J&lt;/author&gt;&lt;/authors&gt;&lt;/contributors&gt;&lt;titles&gt;&lt;title&gt;Effectiveness of a Mobile Outreach and Crisis Services unit in reducing psychiatric symptoms in a population of homeless persons with severe mental illness.&lt;/title&gt;&lt;secondary-title&gt;The Journal of the Oklahoma State Medical Association&lt;/secondary-title&gt;&lt;/titles&gt;&lt;periodical&gt;&lt;full-title&gt;The Journal of the Oklahoma State Medical Association&lt;/full-title&gt;&lt;/periodical&gt;&lt;pages&gt;343-346&lt;/pages&gt;&lt;volume&gt;94&lt;/volume&gt;&lt;number&gt;8&lt;/number&gt;&lt;dates&gt;&lt;year&gt;2001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Morris and Warnock (2001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4A170D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extract data.</w:t>
            </w:r>
          </w:p>
        </w:tc>
      </w:tr>
      <w:tr w:rsidR="00456513" w14:paraId="28729AE4" w14:textId="77777777" w:rsidTr="0064560C">
        <w:tc>
          <w:tcPr>
            <w:tcW w:w="3028" w:type="dxa"/>
          </w:tcPr>
          <w:p w14:paraId="1188ED4A" w14:textId="738D0978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Nolan&lt;/Author&gt;&lt;Year&gt;2006&lt;/Year&gt;&lt;RecNum&gt;1490&lt;/RecNum&gt;&lt;DisplayText&gt;Nolan (2006)&lt;/DisplayText&gt;&lt;record&gt;&lt;rec-number&gt;1490&lt;/rec-number&gt;&lt;foreign-keys&gt;&lt;key app="EN" db-id="sv0sdzte2559ekewvzmpx226xxw290etfz0f" timestamp="1726572954" guid="18749428-6548-4f10-b4ef-48cb46af09d8"&gt;1490&lt;/key&gt;&lt;/foreign-keys&gt;&lt;ref-type name="Journal Article"&gt;17&lt;/ref-type&gt;&lt;contributors&gt;&lt;authors&gt;&lt;author&gt;Nolan, T. C.&lt;/author&gt;&lt;/authors&gt;&lt;/contributors&gt;&lt;auth-address&gt;Green Chimneys Runaway Program, New York, NY USA&amp;#xD;Homeless Youth Program, New York, NY USA&lt;/auth-address&gt;&lt;titles&gt;&lt;title&gt;Outcomes for a transitional living program serving LGBTQ youth in New York City&lt;/title&gt;&lt;secondary-title&gt;Child Welfare&lt;/secondary-title&gt;&lt;alt-title&gt;Child Welfare&lt;/alt-title&gt;&lt;/titles&gt;&lt;periodical&gt;&lt;full-title&gt;Child Welfare&lt;/full-title&gt;&lt;abbr-1&gt;Child Welfare&lt;/abbr-1&gt;&lt;/periodical&gt;&lt;alt-periodical&gt;&lt;full-title&gt;Child Welfare&lt;/full-title&gt;&lt;abbr-1&gt;Child Welfare&lt;/abbr-1&gt;&lt;/alt-periodical&gt;&lt;pages&gt;385-406&lt;/pages&gt;&lt;volume&gt;85&lt;/volume&gt;&lt;number&gt;2&lt;/number&gt;&lt;keywords&gt;&lt;keyword&gt;runaway youth&lt;/keyword&gt;&lt;keyword&gt;homeless&lt;/keyword&gt;&lt;keyword&gt;gay&lt;/keyword&gt;&lt;/keywords&gt;&lt;dates&gt;&lt;year&gt;2006&lt;/year&gt;&lt;pub-dates&gt;&lt;date&gt;Mar-Apr&lt;/date&gt;&lt;/pub-dates&gt;&lt;/dates&gt;&lt;isbn&gt;0009-4021&lt;/isbn&gt;&lt;accession-num&gt;WOS:000238594900016&lt;/accession-num&gt;&lt;urls&gt;&lt;related-urls&gt;&lt;url&gt;&amp;lt;Go to ISI&amp;gt;://WOS:000238594900016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Nolan (200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D03DE43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ted.</w:t>
            </w:r>
          </w:p>
        </w:tc>
      </w:tr>
      <w:tr w:rsidR="00456513" w14:paraId="07C1BBB8" w14:textId="77777777" w:rsidTr="0064560C">
        <w:tc>
          <w:tcPr>
            <w:tcW w:w="3028" w:type="dxa"/>
          </w:tcPr>
          <w:p w14:paraId="4FACDB8B" w14:textId="31F7F713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OeWFtYXRoaTwvQXV0aG9yPjxZ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OeWFtYXRoaTwvQXV0aG9yPjxZ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Nyamathi et al. (201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56F3E9C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5841492E" w14:textId="77777777" w:rsidTr="0064560C">
        <w:tc>
          <w:tcPr>
            <w:tcW w:w="3028" w:type="dxa"/>
          </w:tcPr>
          <w:p w14:paraId="2E4B3B8A" w14:textId="1CCC2612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PJmFwb3M7Q2FtcG88L0F1dGhv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PJmFwb3M7Q2FtcG88L0F1dGhv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O'Campo et al. (201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737F1BB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 intervention of interest.</w:t>
            </w:r>
          </w:p>
        </w:tc>
      </w:tr>
      <w:tr w:rsidR="00456513" w14:paraId="7D083B26" w14:textId="77777777" w:rsidTr="0064560C">
        <w:tc>
          <w:tcPr>
            <w:tcW w:w="3028" w:type="dxa"/>
          </w:tcPr>
          <w:p w14:paraId="5BA15708" w14:textId="55EAC72B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Ogden&lt;/Author&gt;&lt;Year&gt;2013&lt;/Year&gt;&lt;RecNum&gt;1493&lt;/RecNum&gt;&lt;DisplayText&gt;Ogden (2013)&lt;/DisplayText&gt;&lt;record&gt;&lt;rec-number&gt;1493&lt;/rec-number&gt;&lt;foreign-keys&gt;&lt;key app="EN" db-id="sv0sdzte2559ekewvzmpx226xxw290etfz0f" timestamp="1726573137" guid="74b35114-9300-486b-b9e5-476b01973d5d"&gt;1493&lt;/key&gt;&lt;/foreign-keys&gt;&lt;ref-type name="Thesis"&gt;32&lt;/ref-type&gt;&lt;contributors&gt;&lt;authors&gt;&lt;author&gt;Ogden, S.M.&lt;/author&gt;&lt;/authors&gt;&lt;/contributors&gt;&lt;titles&gt;&lt;title&gt;“IT FEELS LIKE HOME”: THE IMPACTS OF SUPPORTIVE HOUSING ON MALE YOUTH–PERSPECTIVES OF YOUTH AND SERVICE PROVIDERS AT FIVE BEDS TO HOME..&lt;/title&gt;&lt;/titles&gt;&lt;dates&gt;&lt;year&gt;2013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Ogden (201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5794A845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extract data.</w:t>
            </w:r>
          </w:p>
        </w:tc>
      </w:tr>
      <w:tr w:rsidR="00456513" w14:paraId="5DF4FE37" w14:textId="77777777" w:rsidTr="0064560C">
        <w:tc>
          <w:tcPr>
            <w:tcW w:w="3028" w:type="dxa"/>
          </w:tcPr>
          <w:p w14:paraId="3FD22A13" w14:textId="295765A3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QZXRlcnNvbjwvQXV0aG9yPjxZ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QZXRlcnNvbjwvQXV0aG9yPjxZ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Peterson et al. (200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CA4EBBF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49606F51" w14:textId="77777777" w:rsidTr="0064560C">
        <w:tc>
          <w:tcPr>
            <w:tcW w:w="3028" w:type="dxa"/>
          </w:tcPr>
          <w:p w14:paraId="1AC95954" w14:textId="234BA902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Proehl&lt;/Author&gt;&lt;Year&gt;2007&lt;/Year&gt;&lt;RecNum&gt;1495&lt;/RecNum&gt;&lt;DisplayText&gt;Proehl (2007)&lt;/DisplayText&gt;&lt;record&gt;&lt;rec-number&gt;1495&lt;/rec-number&gt;&lt;foreign-keys&gt;&lt;key app="EN" db-id="sv0sdzte2559ekewvzmpx226xxw290etfz0f" timestamp="1726573289" guid="584be6a4-ba2f-47c0-bc15-3d12c03bae6e"&gt;1495&lt;/key&gt;&lt;/foreign-keys&gt;&lt;ref-type name="Journal Article"&gt;17&lt;/ref-type&gt;&lt;contributors&gt;&lt;authors&gt;&lt;author&gt;Proehl, R. A.&lt;/author&gt;&lt;/authors&gt;&lt;/contributors&gt;&lt;auth-address&gt;St Marys Coll, Sch Educ, Moraga, CA 94575 USA&lt;/auth-address&gt;&lt;titles&gt;&lt;title&gt;Social justice, respect, and meaning-making: Keys to working with the homeless elderly population&lt;/title&gt;&lt;secondary-title&gt;Health &amp;amp; Social Work&lt;/secondary-title&gt;&lt;alt-title&gt;Health Soc Work&lt;/alt-title&gt;&lt;/titles&gt;&lt;periodical&gt;&lt;full-title&gt;Health &amp;amp; Social Work&lt;/full-title&gt;&lt;abbr-1&gt;Health Soc Work&lt;/abbr-1&gt;&lt;/periodical&gt;&lt;alt-periodical&gt;&lt;full-title&gt;Health &amp;amp; Social Work&lt;/full-title&gt;&lt;abbr-1&gt;Health Soc Work&lt;/abbr-1&gt;&lt;/alt-periodical&gt;&lt;pages&gt;301-307&lt;/pages&gt;&lt;volume&gt;32&lt;/volume&gt;&lt;number&gt;4&lt;/number&gt;&lt;dates&gt;&lt;year&gt;2007&lt;/year&gt;&lt;pub-dates&gt;&lt;date&gt;Nov&lt;/date&gt;&lt;/pub-dates&gt;&lt;/dates&gt;&lt;isbn&gt;0360-7283&lt;/isbn&gt;&lt;accession-num&gt;WOS:000250859500008&lt;/accession-num&gt;&lt;urls&gt;&lt;related-urls&gt;&lt;url&gt;&amp;lt;Go to ISI&amp;gt;://WOS:000250859500008&lt;/url&gt;&lt;/related-urls&gt;&lt;/urls&gt;&lt;electronic-resource-num&gt;DOI 10.1093/hsw/32.4.301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Proehl (200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9749AB9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29725A09" w14:textId="77777777" w:rsidTr="0064560C">
        <w:tc>
          <w:tcPr>
            <w:tcW w:w="3028" w:type="dxa"/>
          </w:tcPr>
          <w:p w14:paraId="139B548A" w14:textId="3282F730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SYXNoPC9BdXRob3I+PFllYXI+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SYXNoPC9BdXRob3I+PFllYXI+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Rash et al. (201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906EB01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041419A1" w14:textId="77777777" w:rsidTr="0064560C">
        <w:tc>
          <w:tcPr>
            <w:tcW w:w="3028" w:type="dxa"/>
          </w:tcPr>
          <w:p w14:paraId="22F4C87D" w14:textId="78715AAB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SZWlsbHk8L0F1dGhvcj48WWVh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SZWlsbHk8L0F1dGhvcj48WWVh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Reilly et al. (2004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23BC264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 intervention of interest.</w:t>
            </w:r>
          </w:p>
        </w:tc>
      </w:tr>
      <w:tr w:rsidR="00456513" w14:paraId="5EC4C9AA" w14:textId="77777777" w:rsidTr="0064560C">
        <w:tc>
          <w:tcPr>
            <w:tcW w:w="3028" w:type="dxa"/>
          </w:tcPr>
          <w:p w14:paraId="1227E7B2" w14:textId="3BA14771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Ricelli&lt;/Author&gt;&lt;Year&gt;2019&lt;/Year&gt;&lt;RecNum&gt;1499&lt;/RecNum&gt;&lt;DisplayText&gt;Ricelli (2019)&lt;/DisplayText&gt;&lt;record&gt;&lt;rec-number&gt;1499&lt;/rec-number&gt;&lt;foreign-keys&gt;&lt;key app="EN" db-id="sv0sdzte2559ekewvzmpx226xxw290etfz0f" timestamp="1726655142" guid="cbab955a-bf6c-4bdd-bc74-dd2d78c3e939"&gt;1499&lt;/key&gt;&lt;/foreign-keys&gt;&lt;ref-type name="Thesis"&gt;32&lt;/ref-type&gt;&lt;contributors&gt;&lt;authors&gt;&lt;author&gt;Ricelli, S.E.&lt;/author&gt;&lt;/authors&gt;&lt;/contributors&gt;&lt;titles&gt;&lt;title&gt;Problem-Solving Therapy to Foster Resilience among Veterans Who Are Homeless or At-Risk for Homelessness: A Pilot Randomized Controlled&amp;#xD;Trial&lt;/title&gt;&lt;/titles&gt;&lt;dates&gt;&lt;year&gt;2019&lt;/year&gt;&lt;/dates&gt;&lt;publisher&gt;Drexel University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Ricelli (201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FF03F9A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extract data.</w:t>
            </w:r>
          </w:p>
        </w:tc>
      </w:tr>
      <w:tr w:rsidR="00456513" w14:paraId="3B7B9444" w14:textId="77777777" w:rsidTr="0064560C">
        <w:tc>
          <w:tcPr>
            <w:tcW w:w="3028" w:type="dxa"/>
          </w:tcPr>
          <w:p w14:paraId="3E796CFA" w14:textId="148F64F4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Sb2RyaWd1ZXotTW9yZW5vPC9B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Sb2RyaWd1ZXotTW9yZW5vPC9B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Rodriguez-Moreno et al. (202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53569414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4E686D33" w14:textId="77777777" w:rsidTr="0064560C">
        <w:tc>
          <w:tcPr>
            <w:tcW w:w="3028" w:type="dxa"/>
          </w:tcPr>
          <w:p w14:paraId="0EF3B5BF" w14:textId="6B223AC4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Rotheram-Borus&lt;/Author&gt;&lt;Year&gt;2003&lt;/Year&gt;&lt;RecNum&gt;1201&lt;/RecNum&gt;&lt;DisplayText&gt;Rotheram-Borus et al. (2003)&lt;/DisplayText&gt;&lt;record&gt;&lt;rec-number&gt;1201&lt;/rec-number&gt;&lt;foreign-keys&gt;&lt;key app="EN" db-id="sv0sdzte2559ekewvzmpx226xxw290etfz0f" timestamp="1664536784" guid="97b7bd75-e1bb-4306-8ee7-2deb00570209"&gt;1201&lt;/key&gt;&lt;/foreign-keys&gt;&lt;ref-type name="Journal Article"&gt;17&lt;/ref-type&gt;&lt;contributors&gt;&lt;authors&gt;&lt;author&gt;Rotheram-Borus, M&lt;/author&gt;&lt;author&gt;Song, J&lt;/author&gt;&lt;author&gt;Gwadz, M&lt;/author&gt;&lt;author&gt;Lee, M&lt;/author&gt;&lt;author&gt;Van Rossem, R&lt;/author&gt;&lt;author&gt;Koopman, C&lt;/author&gt;&lt;/authors&gt;&lt;/contributors&gt;&lt;titles&gt;&lt;title&gt;Reductions in HIV Risk Among Runaway Youth&lt;/title&gt;&lt;secondary-title&gt;Prevention Science&lt;/secondary-title&gt;&lt;/titles&gt;&lt;periodical&gt;&lt;full-title&gt;Prevention Science&lt;/full-title&gt;&lt;abbr-1&gt;Prev Sci&lt;/abbr-1&gt;&lt;/periodical&gt;&lt;pages&gt;173-187&lt;/pages&gt;&lt;volume&gt;4&lt;/volume&gt;&lt;number&gt;3&lt;/number&gt;&lt;dates&gt;&lt;year&gt;2003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Rotheram-Borus et al. (200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69006FA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5201BDA8" w14:textId="77777777" w:rsidTr="0064560C">
        <w:tc>
          <w:tcPr>
            <w:tcW w:w="3028" w:type="dxa"/>
          </w:tcPr>
          <w:p w14:paraId="17322934" w14:textId="51A2B3CA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YWNrczwvQXV0aG9yPjxZZWFy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YWNrczwvQXV0aG9yPjxZZWFy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acks et al. (2004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A63640A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22A3F" w14:paraId="1F404322" w14:textId="77777777" w:rsidTr="00E27B12">
        <w:tc>
          <w:tcPr>
            <w:tcW w:w="3028" w:type="dxa"/>
          </w:tcPr>
          <w:p w14:paraId="027933D7" w14:textId="77777777" w:rsidR="00422A3F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anta Maria&lt;/Author&gt;&lt;Year&gt;2019&lt;/Year&gt;&lt;RecNum&gt;1084&lt;/RecNum&gt;&lt;DisplayText&gt;Santa Maria (2019)&lt;/DisplayText&gt;&lt;record&gt;&lt;rec-number&gt;1084&lt;/rec-number&gt;&lt;foreign-keys&gt;&lt;key app="EN" db-id="sv0sdzte2559ekewvzmpx226xxw290etfz0f" timestamp="1664533596" guid="118bb570-8cca-48a1-bc6c-42228e491338"&gt;1084&lt;/key&gt;&lt;/foreign-keys&gt;&lt;ref-type name="Generic"&gt;13&lt;/ref-type&gt;&lt;contributors&gt;&lt;authors&gt;&lt;author&gt;Santa Maria, D.&lt;/author&gt;&lt;/authors&gt;&lt;/contributors&gt;&lt;titles&gt;&lt;title&gt;Development and Piloting of a Just-in-Time, Personalized HIV Prevention Intervention for Youth Experiencing Homelessness and Unstable Housing&lt;/title&gt;&lt;/titles&gt;&lt;dates&gt;&lt;year&gt;2019&lt;/year&gt;&lt;/dates&gt;&lt;publisher&gt;clinicaltrials.gov&lt;/publisher&gt;&lt;urls&gt;&lt;related-urls&gt;&lt;url&gt;https://clinicaltrials.gov/ct2/show/study/NCT03911024&lt;/url&gt;&lt;/related-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anta Maria (201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EC679EC" w14:textId="77777777" w:rsidR="00422A3F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1D213CA7" w14:textId="77777777" w:rsidTr="0064560C">
        <w:tc>
          <w:tcPr>
            <w:tcW w:w="3028" w:type="dxa"/>
          </w:tcPr>
          <w:p w14:paraId="27D5B0C5" w14:textId="0AA53381" w:rsidR="00456513" w:rsidRDefault="00422A3F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chumacher&lt;/Author&gt;&lt;Year&gt;2002&lt;/Year&gt;&lt;RecNum&gt;1208&lt;/RecNum&gt;&lt;DisplayText&gt;Schumacher et al. (2002)&lt;/DisplayText&gt;&lt;record&gt;&lt;rec-number&gt;1208&lt;/rec-number&gt;&lt;foreign-keys&gt;&lt;key app="EN" db-id="sv0sdzte2559ekewvzmpx226xxw290etfz0f" timestamp="1664538566" guid="95b0fafb-c242-47e1-af54-138f73b39dae"&gt;1208&lt;/key&gt;&lt;/foreign-keys&gt;&lt;ref-type name="Journal Article"&gt;17&lt;/ref-type&gt;&lt;contributors&gt;&lt;authors&gt;&lt;author&gt;Schumacher, J &lt;/author&gt;&lt;author&gt;Mennemeyer ST, &lt;/author&gt;&lt;author&gt;Milby JB, &lt;/author&gt;&lt;author&gt;Wallace D, &lt;/author&gt;&lt;author&gt;Nolan K. &lt;/author&gt;&lt;/authors&gt;&lt;/contributors&gt;&lt;titles&gt;&lt;title&gt;Costs and effectiveness of substance abuse treatments for homeless persons&lt;/title&gt;&lt;secondary-title&gt;Journal of Health Policy Economics&lt;/secondary-title&gt;&lt;/titles&gt;&lt;periodical&gt;&lt;full-title&gt;Journal of Health Policy Economics&lt;/full-title&gt;&lt;/periodical&gt;&lt;pages&gt;33-42&lt;/pages&gt;&lt;volume&gt;5&lt;/volume&gt;&lt;number&gt;1&lt;/number&gt;&lt;dates&gt;&lt;year&gt;2002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chumacher et al. (200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BEB4E22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ted.</w:t>
            </w:r>
          </w:p>
        </w:tc>
      </w:tr>
      <w:tr w:rsidR="00456513" w14:paraId="38B4AD55" w14:textId="77777777" w:rsidTr="0064560C">
        <w:tc>
          <w:tcPr>
            <w:tcW w:w="3028" w:type="dxa"/>
          </w:tcPr>
          <w:p w14:paraId="1F20A564" w14:textId="7D12FC72" w:rsidR="00456513" w:rsidRDefault="00B623D1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Y2h1bWFjaGVyPC9BdXRob3I+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Y2h1bWFjaGVyPC9BdXRob3I+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chumacher et al. (2003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275B52F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analysis of data from included study. Duplicate.</w:t>
            </w:r>
          </w:p>
        </w:tc>
      </w:tr>
      <w:tr w:rsidR="00456513" w14:paraId="11B44D3F" w14:textId="77777777" w:rsidTr="0064560C">
        <w:tc>
          <w:tcPr>
            <w:tcW w:w="3028" w:type="dxa"/>
          </w:tcPr>
          <w:p w14:paraId="066A66E1" w14:textId="73BE4CFB" w:rsidR="00456513" w:rsidRDefault="00B623D1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haner&lt;/Author&gt;&lt;Year&gt;1997&lt;/Year&gt;&lt;RecNum&gt;1503&lt;/RecNum&gt;&lt;DisplayText&gt;Shaner et al. (1997)&lt;/DisplayText&gt;&lt;record&gt;&lt;rec-number&gt;1503&lt;/rec-number&gt;&lt;foreign-keys&gt;&lt;key app="EN" db-id="sv0sdzte2559ekewvzmpx226xxw290etfz0f" timestamp="1726657778" guid="ceacbe4d-2718-4d5c-ad91-c1755381344b"&gt;1503&lt;/key&gt;&lt;/foreign-keys&gt;&lt;ref-type name="Journal Article"&gt;17&lt;/ref-type&gt;&lt;contributors&gt;&lt;authors&gt;&lt;author&gt;Shaner, A.&lt;/author&gt;&lt;author&gt;Roberts, L. J.&lt;/author&gt;&lt;author&gt;Eckman, T. A.&lt;/author&gt;&lt;author&gt;Tucker, D. E.&lt;/author&gt;&lt;author&gt;Tsuang, J. W.&lt;/author&gt;&lt;author&gt;Wilkins, J. N.&lt;/author&gt;&lt;author&gt;Mintz, J.&lt;/author&gt;&lt;/authors&gt;&lt;/contributors&gt;&lt;auth-address&gt;Univ Calif Los Angeles, Sch Med, Dept Psychiat &amp;amp; Biobehav Sci, Los Angeles, Ca 90024 USA&lt;/auth-address&gt;&lt;titles&gt;&lt;title&gt;Monetary reinforcement of abstinence from cocaine among mentally ill patients with cocaine dependence&lt;/title&gt;&lt;secondary-title&gt;Psychiatric Services&lt;/secondary-title&gt;&lt;alt-title&gt;Psychiat Serv&lt;/alt-title&gt;&lt;/titles&gt;&lt;periodical&gt;&lt;full-title&gt;Psychiatric Services&lt;/full-title&gt;&lt;abbr-1&gt;Psychiat Serv&lt;/abbr-1&gt;&lt;/periodical&gt;&lt;alt-periodical&gt;&lt;full-title&gt;Psychiatric Services&lt;/full-title&gt;&lt;abbr-1&gt;Psychiat Serv&lt;/abbr-1&gt;&lt;/alt-periodical&gt;&lt;pages&gt;807-810&lt;/pages&gt;&lt;volume&gt;48&lt;/volume&gt;&lt;number&gt;6&lt;/number&gt;&lt;keywords&gt;&lt;keyword&gt;abusers&lt;/keyword&gt;&lt;/keywords&gt;&lt;dates&gt;&lt;year&gt;1997&lt;/year&gt;&lt;pub-dates&gt;&lt;date&gt;Jun&lt;/date&gt;&lt;/pub-dates&gt;&lt;/dates&gt;&lt;isbn&gt;1075-2730&lt;/isbn&gt;&lt;accession-num&gt;WOS:A1997XB45200011&lt;/accession-num&gt;&lt;urls&gt;&lt;related-urls&gt;&lt;url&gt;&amp;lt;Go to ISI&amp;gt;://WOS:A1997XB45200011&lt;/url&gt;&lt;/related-urls&gt;&lt;/urls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haner et al. (199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AF986C7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3FDDAB64" w14:textId="77777777" w:rsidTr="0064560C">
        <w:tc>
          <w:tcPr>
            <w:tcW w:w="3028" w:type="dxa"/>
          </w:tcPr>
          <w:p w14:paraId="4D043244" w14:textId="2B8FDF71" w:rsidR="00456513" w:rsidRDefault="00B623D1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aGVybjwvQXV0aG9yPjxZZWFy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aGVybjwvQXV0aG9yPjxZZWFy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hern et al. (2000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509466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 intervention of interest.</w:t>
            </w:r>
          </w:p>
        </w:tc>
      </w:tr>
      <w:tr w:rsidR="00456513" w14:paraId="29645B00" w14:textId="77777777" w:rsidTr="0064560C">
        <w:tc>
          <w:tcPr>
            <w:tcW w:w="3028" w:type="dxa"/>
          </w:tcPr>
          <w:p w14:paraId="3604DEFD" w14:textId="7A76D63A" w:rsidR="00456513" w:rsidRDefault="001F05EE" w:rsidP="00E27B12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lesnick</w:t>
            </w:r>
            <w:proofErr w:type="spellEnd"/>
            <w:r>
              <w:rPr>
                <w:sz w:val="22"/>
                <w:szCs w:val="22"/>
              </w:rPr>
              <w:t xml:space="preserve"> et al (2005)</w:t>
            </w:r>
            <w:r w:rsidR="00B623D1"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U2xlc25pY2s8L0F1dGhvcj48WWVhcj4yMDA1PC9ZZWFyPjxSZWNOdW0+MTIyMTwv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RXhjbHVkZUF1dGg9IjEiIEV4Y2x1ZGVZZWFyPSIxIiBIaWRkZW49IjEi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 w:rsidR="00000000">
              <w:rPr>
                <w:sz w:val="22"/>
                <w:szCs w:val="22"/>
              </w:rPr>
            </w:r>
            <w:r w:rsidR="00000000">
              <w:rPr>
                <w:sz w:val="22"/>
                <w:szCs w:val="22"/>
              </w:rPr>
              <w:fldChar w:fldCharType="separate"/>
            </w:r>
            <w:r w:rsidR="00B623D1"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3EB6A92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uplicate.</w:t>
            </w:r>
          </w:p>
        </w:tc>
      </w:tr>
      <w:tr w:rsidR="00CC1E55" w14:paraId="4889CD3B" w14:textId="77777777" w:rsidTr="00E27B12">
        <w:tc>
          <w:tcPr>
            <w:tcW w:w="3028" w:type="dxa"/>
          </w:tcPr>
          <w:p w14:paraId="2D4BA713" w14:textId="77777777" w:rsidR="00CC1E55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lesnick&lt;/Author&gt;&lt;Year&gt;2005&lt;/Year&gt;&lt;RecNum&gt;1507&lt;/RecNum&gt;&lt;DisplayText&gt;Slesnick and Prestopnik (2005)&lt;/DisplayText&gt;&lt;record&gt;&lt;rec-number&gt;1507&lt;/rec-number&gt;&lt;foreign-keys&gt;&lt;key app="EN" db-id="sv0sdzte2559ekewvzmpx226xxw290etfz0f" timestamp="1726658378" guid="2084b73b-ec6a-4654-82a9-e94a2dd1f232"&gt;1507&lt;/key&gt;&lt;/foreign-keys&gt;&lt;ref-type name="Journal Article"&gt;17&lt;/ref-type&gt;&lt;contributors&gt;&lt;authors&gt;&lt;author&gt;Slesnick, N.&lt;/author&gt;&lt;author&gt;Prestopnik, J. L.&lt;/author&gt;&lt;/authors&gt;&lt;/contributors&gt;&lt;auth-address&gt;Ohio State Univ, Dept Human Dev &amp;amp; Family Sci, Columbus, OH 43210 USA&amp;#xD;Univ New Mexico, Ctr Alcoholism Subst Abust &amp;amp; Addict, Albuquerque, NM 87106 USA&lt;/auth-address&gt;&lt;titles&gt;&lt;title&gt;Ecologically based family therapy outcome with substance abusing runaway adolescents&lt;/title&gt;&lt;secondary-title&gt;Journal of Adolescence&lt;/secondary-title&gt;&lt;alt-title&gt;J Adolescence&lt;/alt-title&gt;&lt;/titles&gt;&lt;periodical&gt;&lt;full-title&gt;Journal of Adolescence&lt;/full-title&gt;&lt;abbr-1&gt;J Adolescence&lt;/abbr-1&gt;&lt;/periodical&gt;&lt;alt-periodical&gt;&lt;full-title&gt;Journal of Adolescence&lt;/full-title&gt;&lt;abbr-1&gt;J Adolescence&lt;/abbr-1&gt;&lt;/alt-periodical&gt;&lt;pages&gt;277-298&lt;/pages&gt;&lt;volume&gt;28&lt;/volume&gt;&lt;number&gt;2&lt;/number&gt;&lt;keywords&gt;&lt;keyword&gt;drug-abuse&lt;/keyword&gt;&lt;keyword&gt;multisystemic therapy&lt;/keyword&gt;&lt;keyword&gt;homeless adolescents&lt;/keyword&gt;&lt;keyword&gt;gender differences&lt;/keyword&gt;&lt;keyword&gt;street youth&lt;/keyword&gt;&lt;keyword&gt;follow-up&lt;/keyword&gt;&lt;keyword&gt;behaviors&lt;/keyword&gt;&lt;keyword&gt;shelter&lt;/keyword&gt;&lt;keyword&gt;instrument&lt;/keyword&gt;&lt;keyword&gt;knowledge&lt;/keyword&gt;&lt;/keywords&gt;&lt;dates&gt;&lt;year&gt;2005&lt;/year&gt;&lt;pub-dates&gt;&lt;date&gt;Apr&lt;/date&gt;&lt;/pub-dates&gt;&lt;/dates&gt;&lt;isbn&gt;0140-1971&lt;/isbn&gt;&lt;accession-num&gt;WOS:000229404400009&lt;/accession-num&gt;&lt;urls&gt;&lt;related-urls&gt;&lt;url&gt;&amp;lt;Go to ISI&amp;gt;://WOS:000229404400009&lt;/url&gt;&lt;/related-urls&gt;&lt;/urls&gt;&lt;electronic-resource-num&gt;10.1016/j.adolescence.2005.02.008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lesnick and Prestopnik (200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A55617D" w14:textId="77777777" w:rsidR="00CC1E55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4A418F66" w14:textId="77777777" w:rsidTr="0064560C">
        <w:tc>
          <w:tcPr>
            <w:tcW w:w="3028" w:type="dxa"/>
          </w:tcPr>
          <w:p w14:paraId="0A03E180" w14:textId="7E79B79D" w:rsidR="00456513" w:rsidRDefault="001F05EE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lesnick&lt;/Author&gt;&lt;Year&gt;2007&lt;/Year&gt;&lt;RecNum&gt;1222&lt;/RecNum&gt;&lt;DisplayText&gt;Slesnick et al. (2007)&lt;/DisplayText&gt;&lt;record&gt;&lt;rec-number&gt;1222&lt;/rec-number&gt;&lt;foreign-keys&gt;&lt;key app="EN" db-id="sv0sdzte2559ekewvzmpx226xxw290etfz0f" timestamp="1664539296" guid="2b64d623-2139-4e47-8ef1-84e59761ceef"&gt;1222&lt;/key&gt;&lt;/foreign-keys&gt;&lt;ref-type name="Journal Article"&gt;17&lt;/ref-type&gt;&lt;contributors&gt;&lt;authors&gt;&lt;author&gt;Slesnick, N.&lt;/author&gt;&lt;author&gt;Prestopnik, J. L.&lt;/author&gt;&lt;author&gt;Meyers, R. J.&lt;/author&gt;&lt;author&gt;Glassman, M.&lt;/author&gt;&lt;/authors&gt;&lt;/contributors&gt;&lt;auth-address&gt;Ohio State Univ, Columbus, OH 43210 USA&lt;/auth-address&gt;&lt;titles&gt;&lt;title&gt;Treatment outcome for street-living, homeless youth&lt;/title&gt;&lt;secondary-title&gt;Addictive Behaviors&lt;/secondary-title&gt;&lt;alt-title&gt;Addict Behav&lt;/alt-title&gt;&lt;/titles&gt;&lt;periodical&gt;&lt;full-title&gt;Addictive Behaviors&lt;/full-title&gt;&lt;abbr-1&gt;Addict Behav&lt;/abbr-1&gt;&lt;/periodical&gt;&lt;alt-periodical&gt;&lt;full-title&gt;Addictive Behaviors&lt;/full-title&gt;&lt;abbr-1&gt;Addict Behav&lt;/abbr-1&gt;&lt;/alt-periodical&gt;&lt;pages&gt;1237-1251&lt;/pages&gt;&lt;volume&gt;32&lt;/volume&gt;&lt;number&gt;6&lt;/number&gt;&lt;keywords&gt;&lt;keyword&gt;homelessness&lt;/keyword&gt;&lt;keyword&gt;adolescents&lt;/keyword&gt;&lt;keyword&gt;substance abuse&lt;/keyword&gt;&lt;keyword&gt;treatment&lt;/keyword&gt;&lt;keyword&gt;community reinforcement approach (cra)&lt;/keyword&gt;&lt;keyword&gt;behavioral intervention&lt;/keyword&gt;&lt;keyword&gt;adolescents&lt;/keyword&gt;&lt;keyword&gt;risk&lt;/keyword&gt;&lt;keyword&gt;abuse&lt;/keyword&gt;&lt;keyword&gt;runaway&lt;/keyword&gt;&lt;keyword&gt;alcohol&lt;/keyword&gt;&lt;keyword&gt;aids&lt;/keyword&gt;&lt;/keywords&gt;&lt;dates&gt;&lt;year&gt;2007&lt;/year&gt;&lt;pub-dates&gt;&lt;date&gt;Jun&lt;/date&gt;&lt;/pub-dates&gt;&lt;/dates&gt;&lt;isbn&gt;0306-4603&lt;/isbn&gt;&lt;accession-num&gt;WOS:000246097600010&lt;/accession-num&gt;&lt;urls&gt;&lt;related-urls&gt;&lt;url&gt;&amp;lt;Go to ISI&amp;gt;://WOS:000246097600010&lt;/url&gt;&lt;/related-urls&gt;&lt;/urls&gt;&lt;electronic-resource-num&gt;10.1016/j.addbeh.2006.08.010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lesnick et al. (2007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51EE9E73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2F24A374" w14:textId="77777777" w:rsidTr="0064560C">
        <w:tc>
          <w:tcPr>
            <w:tcW w:w="3028" w:type="dxa"/>
          </w:tcPr>
          <w:p w14:paraId="0124E61C" w14:textId="582C1F8E" w:rsidR="00456513" w:rsidRDefault="001F05EE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lesnick&lt;/Author&gt;&lt;Year&gt;2008&lt;/Year&gt;&lt;RecNum&gt;1505&lt;/RecNum&gt;&lt;DisplayText&gt;Slesnick and Kang (2008)&lt;/DisplayText&gt;&lt;record&gt;&lt;rec-number&gt;1505&lt;/rec-number&gt;&lt;foreign-keys&gt;&lt;key app="EN" db-id="sv0sdzte2559ekewvzmpx226xxw290etfz0f" timestamp="1726658090" guid="5bc2b437-8cbe-49d6-94db-8ec82807f875"&gt;1505&lt;/key&gt;&lt;/foreign-keys&gt;&lt;ref-type name="Journal Article"&gt;17&lt;/ref-type&gt;&lt;contributors&gt;&lt;authors&gt;&lt;author&gt;Slesnick, N.&lt;/author&gt;&lt;author&gt;Kang, M. J.&lt;/author&gt;&lt;/authors&gt;&lt;/contributors&gt;&lt;auth-address&gt;Ohio State Univ, Columbus, OH 43210 USA&lt;/auth-address&gt;&lt;titles&gt;&lt;title&gt;The impact of an integrated treatment on HIV risk behavior among homeless youth: a randomized controlled trial&lt;/title&gt;&lt;secondary-title&gt;Journal of Behavioral Medicine&lt;/secondary-title&gt;&lt;alt-title&gt;J Behav Med&lt;/alt-title&gt;&lt;/titles&gt;&lt;periodical&gt;&lt;full-title&gt;Journal of Behavioral Medicine&lt;/full-title&gt;&lt;abbr-1&gt;J Behav Med&lt;/abbr-1&gt;&lt;/periodical&gt;&lt;alt-periodical&gt;&lt;full-title&gt;Journal of Behavioral Medicine&lt;/full-title&gt;&lt;abbr-1&gt;J Behav Med&lt;/abbr-1&gt;&lt;/alt-periodical&gt;&lt;pages&gt;45-59&lt;/pages&gt;&lt;volume&gt;31&lt;/volume&gt;&lt;number&gt;1&lt;/number&gt;&lt;keywords&gt;&lt;keyword&gt;hiv prevention&lt;/keyword&gt;&lt;keyword&gt;homelessness&lt;/keyword&gt;&lt;keyword&gt;youth&lt;/keyword&gt;&lt;keyword&gt;treatment outcome&lt;/keyword&gt;&lt;keyword&gt;street youth&lt;/keyword&gt;&lt;keyword&gt;social support&lt;/keyword&gt;&lt;keyword&gt;runaway&lt;/keyword&gt;&lt;keyword&gt;adolescents&lt;/keyword&gt;&lt;keyword&gt;program&lt;/keyword&gt;&lt;keyword&gt;drug&lt;/keyword&gt;&lt;keyword&gt;aids&lt;/keyword&gt;&lt;keyword&gt;predictors&lt;/keyword&gt;&lt;keyword&gt;education&lt;/keyword&gt;&lt;keyword&gt;snapshot&lt;/keyword&gt;&lt;/keywords&gt;&lt;dates&gt;&lt;year&gt;2008&lt;/year&gt;&lt;pub-dates&gt;&lt;date&gt;Feb&lt;/date&gt;&lt;/pub-dates&gt;&lt;/dates&gt;&lt;isbn&gt;0160-7715&lt;/isbn&gt;&lt;accession-num&gt;WOS:000254751100004&lt;/accession-num&gt;&lt;urls&gt;&lt;related-urls&gt;&lt;url&gt;&amp;lt;Go to ISI&amp;gt;://WOS:000254751100004&lt;/url&gt;&lt;/related-urls&gt;&lt;/urls&gt;&lt;electronic-resource-num&gt;10.1007/s10865-007-9132-5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lesnick and Kang (200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7F9C6D93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45147B63" w14:textId="77777777" w:rsidTr="0064560C">
        <w:tc>
          <w:tcPr>
            <w:tcW w:w="3028" w:type="dxa"/>
          </w:tcPr>
          <w:p w14:paraId="2B9F72AE" w14:textId="7BD7A3C0" w:rsidR="00456513" w:rsidRDefault="001F05EE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lesnick&lt;/Author&gt;&lt;Year&gt;2009&lt;/Year&gt;&lt;RecNum&gt;1506&lt;/RecNum&gt;&lt;DisplayText&gt;Slesnick and Prestopnik (2009)&lt;/DisplayText&gt;&lt;record&gt;&lt;rec-number&gt;1506&lt;/rec-number&gt;&lt;foreign-keys&gt;&lt;key app="EN" db-id="sv0sdzte2559ekewvzmpx226xxw290etfz0f" timestamp="1726658283" guid="909559ac-e835-4889-9df3-f398ab38008a"&gt;1506&lt;/key&gt;&lt;/foreign-keys&gt;&lt;ref-type name="Journal Article"&gt;17&lt;/ref-type&gt;&lt;contributors&gt;&lt;authors&gt;&lt;author&gt;Slesnick, N.&lt;/author&gt;&lt;author&gt;Prestopnik, J. L.&lt;/author&gt;&lt;/authors&gt;&lt;/contributors&gt;&lt;auth-address&gt;Ohio State Univ, Dept Human Dev &amp;amp; Family Sci, Columbus, OH 43210 USA&amp;#xD;Univ New Mexico, Dept Neurol, Albuquerque, NM 87131 USA&lt;/auth-address&gt;&lt;titles&gt;&lt;title&gt;Comparison of Family Therapy Outcome With Alcohol-Abusing, Runaway Adolescents&lt;/title&gt;&lt;secondary-title&gt;Journal of Marital and Family Therapy&lt;/secondary-title&gt;&lt;alt-title&gt;J Marital Fam Ther&lt;/alt-title&gt;&lt;/titles&gt;&lt;periodical&gt;&lt;full-title&gt;Journal of Marital and Family Therapy&lt;/full-title&gt;&lt;abbr-1&gt;J Marital Fam Ther&lt;/abbr-1&gt;&lt;/periodical&gt;&lt;alt-periodical&gt;&lt;full-title&gt;Journal of Marital and Family Therapy&lt;/full-title&gt;&lt;abbr-1&gt;J Marital Fam Ther&lt;/abbr-1&gt;&lt;/alt-periodical&gt;&lt;pages&gt;255-277&lt;/pages&gt;&lt;volume&gt;35&lt;/volume&gt;&lt;number&gt;3&lt;/number&gt;&lt;keywords&gt;&lt;keyword&gt;substance-abuse&lt;/keyword&gt;&lt;keyword&gt;drug-abuse&lt;/keyword&gt;&lt;keyword&gt;multisystemic therapy&lt;/keyword&gt;&lt;keyword&gt;behavior problems&lt;/keyword&gt;&lt;keyword&gt;street youth&lt;/keyword&gt;&lt;keyword&gt;one-person&lt;/keyword&gt;&lt;keyword&gt;homeless&lt;/keyword&gt;&lt;keyword&gt;instrument&lt;/keyword&gt;&lt;keyword&gt;engagement&lt;/keyword&gt;&lt;keyword&gt;conjoint&lt;/keyword&gt;&lt;/keywords&gt;&lt;dates&gt;&lt;year&gt;2009&lt;/year&gt;&lt;pub-dates&gt;&lt;date&gt;Jul&lt;/date&gt;&lt;/pub-dates&gt;&lt;/dates&gt;&lt;isbn&gt;0194-472x&lt;/isbn&gt;&lt;accession-num&gt;WOS:000266875600001&lt;/accession-num&gt;&lt;urls&gt;&lt;related-urls&gt;&lt;url&gt;&amp;lt;Go to ISI&amp;gt;://WOS:000266875600001&lt;/url&gt;&lt;/related-urls&gt;&lt;/urls&gt;&lt;electronic-resource-num&gt;10.1111/j.1752-0606.2009.00121.x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lesnick and Prestopnik (200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EFF5960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186AAFC1" w14:textId="77777777" w:rsidTr="0064560C">
        <w:tc>
          <w:tcPr>
            <w:tcW w:w="3028" w:type="dxa"/>
          </w:tcPr>
          <w:p w14:paraId="3DCE51B1" w14:textId="1AD808CE" w:rsidR="00456513" w:rsidRDefault="001F05EE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GVzbmljazwvQXV0aG9yPjxZ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GVzbmljazwvQXV0aG9yPjxZ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lesnick et al. (201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2F20CD24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63254516" w14:textId="77777777" w:rsidTr="0064560C">
        <w:tc>
          <w:tcPr>
            <w:tcW w:w="3028" w:type="dxa"/>
          </w:tcPr>
          <w:p w14:paraId="4FE53224" w14:textId="62611FE3" w:rsidR="00456513" w:rsidRDefault="001F05EE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GVzbmljazwvQXV0aG9yPjxZ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GVzbmljazwvQXV0aG9yPjxZ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lesnick et al. (201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26C15D4E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2CEF1D5C" w14:textId="77777777" w:rsidTr="0064560C">
        <w:tc>
          <w:tcPr>
            <w:tcW w:w="3028" w:type="dxa"/>
          </w:tcPr>
          <w:p w14:paraId="27D84F56" w14:textId="3F077C7D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WVsc29uPC9BdXRob3I+PFll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bWVsc29uPC9BdXRob3I+PFll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melson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306850C3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 intervention of interest.</w:t>
            </w:r>
          </w:p>
        </w:tc>
      </w:tr>
      <w:tr w:rsidR="00456513" w14:paraId="5D309AC0" w14:textId="77777777" w:rsidTr="0064560C">
        <w:tc>
          <w:tcPr>
            <w:tcW w:w="3028" w:type="dxa"/>
          </w:tcPr>
          <w:p w14:paraId="6C462810" w14:textId="4AD0DCB6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mith&lt;/Author&gt;&lt;Year&gt;1998&lt;/Year&gt;&lt;RecNum&gt;769&lt;/RecNum&gt;&lt;DisplayText&gt;Smith et al. (1998)&lt;/DisplayText&gt;&lt;record&gt;&lt;rec-number&gt;769&lt;/rec-number&gt;&lt;foreign-keys&gt;&lt;key app="EN" db-id="sv0sdzte2559ekewvzmpx226xxw290etfz0f" timestamp="1664462504" guid="cb3dced2-0451-46c3-b9b4-7106d186c742"&gt;769&lt;/key&gt;&lt;/foreign-keys&gt;&lt;ref-type name="Journal Article"&gt;17&lt;/ref-type&gt;&lt;contributors&gt;&lt;authors&gt;&lt;author&gt;Smith, J. E.&lt;/author&gt;&lt;author&gt;Meyers, E. J.&lt;/author&gt;&lt;author&gt;Delaney, H. D.&lt;/author&gt;&lt;/authors&gt;&lt;/contributors&gt;&lt;auth-address&gt;Univ New Mexico, Dept Psychol, Albuquerque, NM 87131 USA&amp;#xD;Univ New Mexico, Ctr Alcoholism Subst Abuse &amp;amp; Addict, Albuquerque, NM 87131 USA&lt;/auth-address&gt;&lt;titles&gt;&lt;title&gt;The community reinforcement approach with homeless alcohol-dependent individuals&lt;/title&gt;&lt;secondary-title&gt;Journal of Consulting and Clinical Psychology&lt;/secondary-title&gt;&lt;alt-title&gt;J Consult Clin Psych&lt;/alt-title&gt;&lt;/titles&gt;&lt;periodical&gt;&lt;full-title&gt;Journal of Consulting and Clinical Psychology&lt;/full-title&gt;&lt;abbr-1&gt;J Consult Clin Psych&lt;/abbr-1&gt;&lt;/periodical&gt;&lt;alt-periodical&gt;&lt;full-title&gt;Journal of Consulting and Clinical Psychology&lt;/full-title&gt;&lt;abbr-1&gt;J Consult Clin Psych&lt;/abbr-1&gt;&lt;/alt-periodical&gt;&lt;pages&gt;541-548&lt;/pages&gt;&lt;volume&gt;66&lt;/volume&gt;&lt;number&gt;3&lt;/number&gt;&lt;keywords&gt;&lt;keyword&gt;addiction severity index&lt;/keyword&gt;&lt;keyword&gt;cost-effectiveness&lt;/keyword&gt;&lt;keyword&gt;approximation&lt;/keyword&gt;&lt;keyword&gt;disorders&lt;/keyword&gt;&lt;/keywords&gt;&lt;dates&gt;&lt;year&gt;1998&lt;/year&gt;&lt;pub-dates&gt;&lt;date&gt;Jun&lt;/date&gt;&lt;/pub-dates&gt;&lt;/dates&gt;&lt;isbn&gt;0022-006x&lt;/isbn&gt;&lt;accession-num&gt;WOS:000074213200012&lt;/accession-num&gt;&lt;urls&gt;&lt;related-urls&gt;&lt;url&gt;&amp;lt;Go to ISI&amp;gt;://WOS:000074213200012&lt;/url&gt;&lt;/related-urls&gt;&lt;/urls&gt;&lt;electronic-resource-num&gt;Doi 10.1037/0022-006x.66.3.541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mith et al. (199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5A7BDF41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6B9820AD" w14:textId="77777777" w:rsidTr="0064560C">
        <w:tc>
          <w:tcPr>
            <w:tcW w:w="3028" w:type="dxa"/>
          </w:tcPr>
          <w:p w14:paraId="2CADA54C" w14:textId="4756A592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Stahler&lt;/Author&gt;&lt;Year&gt;1995&lt;/Year&gt;&lt;RecNum&gt;513&lt;/RecNum&gt;&lt;DisplayText&gt;Stahler et al. (1995)&lt;/DisplayText&gt;&lt;record&gt;&lt;rec-number&gt;513&lt;/rec-number&gt;&lt;foreign-keys&gt;&lt;key app="EN" db-id="sv0sdzte2559ekewvzmpx226xxw290etfz0f" timestamp="1652449530" guid="9f55df1c-adda-4de2-9cf6-96d749cf4d75"&gt;513&lt;/key&gt;&lt;/foreign-keys&gt;&lt;ref-type name="Journal Article"&gt;17&lt;/ref-type&gt;&lt;contributors&gt;&lt;authors&gt;&lt;author&gt;Stahler, G. J.&lt;/author&gt;&lt;author&gt;Shipley, T. F.&lt;/author&gt;&lt;author&gt;Bartelt, D.&lt;/author&gt;&lt;author&gt;DuCette, J. P.&lt;/author&gt;&lt;author&gt;Shandler, I. W.&lt;/author&gt;&lt;/authors&gt;&lt;/contributors&gt;&lt;auth-address&gt;Temple Univ,Dept Psychol,Philadelphia,Pa 19122&amp;#xD;Temple Univ,Dept Psychol Studies Educ,Philadelphia,Pa 19122&amp;#xD;Diagnost &amp;amp; Rebilitat Ctr,Philadelphia,Pa&lt;/auth-address&gt;&lt;titles&gt;&lt;title&gt;Evaluating alternative treatments for homeless substance-abusing men: Outcomes and predictors of success&lt;/title&gt;&lt;secondary-title&gt;Journal of Addictive Diseases&lt;/secondary-title&gt;&lt;alt-title&gt;J Addict Dis&lt;/alt-title&gt;&lt;/titles&gt;&lt;periodical&gt;&lt;full-title&gt;Journal of Addictive Diseases&lt;/full-title&gt;&lt;abbr-1&gt;J Addict Dis&lt;/abbr-1&gt;&lt;/periodical&gt;&lt;alt-periodical&gt;&lt;full-title&gt;Journal of Addictive Diseases&lt;/full-title&gt;&lt;abbr-1&gt;J Addict Dis&lt;/abbr-1&gt;&lt;/alt-periodical&gt;&lt;pages&gt;151-167&lt;/pages&gt;&lt;volume&gt;14&lt;/volume&gt;&lt;number&gt;4&lt;/number&gt;&lt;keywords&gt;&lt;keyword&gt;validity&lt;/keyword&gt;&lt;/keywords&gt;&lt;dates&gt;&lt;year&gt;1995&lt;/year&gt;&lt;/dates&gt;&lt;isbn&gt;1055-0887&lt;/isbn&gt;&lt;accession-num&gt;WOS:A1995TW75500010&lt;/accession-num&gt;&lt;urls&gt;&lt;related-urls&gt;&lt;url&gt;&amp;lt;Go to ISI&amp;gt;://WOS:A1995TW75500010&lt;/url&gt;&lt;/related-urls&gt;&lt;/urls&gt;&lt;electronic-resource-num&gt;DOI 10.1300/J069v14n04_09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tahler et al. (199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CAB1D84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extract data.</w:t>
            </w:r>
          </w:p>
        </w:tc>
      </w:tr>
      <w:tr w:rsidR="00456513" w14:paraId="5DAA3E10" w14:textId="77777777" w:rsidTr="0064560C">
        <w:tc>
          <w:tcPr>
            <w:tcW w:w="3028" w:type="dxa"/>
          </w:tcPr>
          <w:p w14:paraId="462A70E0" w14:textId="498B55A7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dGFobGVyPC9BdXRob3I+PFll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TdGFobGVyPC9BdXRob3I+PFll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Stahler et al. (200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65392E18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</w:t>
            </w:r>
          </w:p>
        </w:tc>
      </w:tr>
      <w:tr w:rsidR="00456513" w14:paraId="6E9AA896" w14:textId="77777777" w:rsidTr="0064560C">
        <w:tc>
          <w:tcPr>
            <w:tcW w:w="3028" w:type="dxa"/>
          </w:tcPr>
          <w:p w14:paraId="671BC281" w14:textId="385E2293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Theodos&lt;/Author&gt;&lt;Year&gt;2016&lt;/Year&gt;&lt;RecNum&gt;1510&lt;/RecNum&gt;&lt;DisplayText&gt;Theodos et al. (2016)&lt;/DisplayText&gt;&lt;record&gt;&lt;rec-number&gt;1510&lt;/rec-number&gt;&lt;foreign-keys&gt;&lt;key app="EN" db-id="sv0sdzte2559ekewvzmpx226xxw290etfz0f" timestamp="1726658885" guid="92573ad7-278a-454d-aa02-445cfd92c369"&gt;1510&lt;/key&gt;&lt;/foreign-keys&gt;&lt;ref-type name="Report"&gt;27&lt;/ref-type&gt;&lt;contributors&gt;&lt;authors&gt;&lt;author&gt;Theodos, B, &lt;/author&gt;&lt;author&gt;Pergamit, M, &lt;/author&gt;&lt;author&gt;Derian, A, &lt;/author&gt;&lt;author&gt;Edelstein, S,&lt;/author&gt;&lt;author&gt;Stolte, A&lt;/author&gt;&lt;/authors&gt;&lt;/contributors&gt;&lt;titles&gt;&lt;title&gt;Solutions for youth: An evaluation of the latin american youth center&amp;apos;s promotor pathway program.&lt;/title&gt;&lt;/titles&gt;&lt;dates&gt;&lt;year&gt;2016&lt;/year&gt;&lt;/dates&gt;&lt;publisher&gt;Urban Institute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Theodos et al. (2016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2F01AEC6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t a population of interest. </w:t>
            </w:r>
          </w:p>
        </w:tc>
      </w:tr>
      <w:tr w:rsidR="00456513" w14:paraId="14F95A49" w14:textId="77777777" w:rsidTr="0064560C">
        <w:tc>
          <w:tcPr>
            <w:tcW w:w="3028" w:type="dxa"/>
          </w:tcPr>
          <w:p w14:paraId="3E426759" w14:textId="28E64A12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2YW4gS3JhbmVuYnVyZzwvQXV0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2YW4gS3JhbmVuYnVyZzwvQXV0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van Kranenburg et al. (2019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148387B1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ison/design.</w:t>
            </w:r>
          </w:p>
        </w:tc>
      </w:tr>
      <w:tr w:rsidR="00456513" w14:paraId="3359F5AF" w14:textId="77777777" w:rsidTr="0064560C">
        <w:tc>
          <w:tcPr>
            <w:tcW w:w="3028" w:type="dxa"/>
          </w:tcPr>
          <w:p w14:paraId="3D0952D9" w14:textId="6706E859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Wong&lt;/Author&gt;&lt;Year&gt;2005&lt;/Year&gt;&lt;RecNum&gt;1512&lt;/RecNum&gt;&lt;DisplayText&gt;Wong et al. (2005)&lt;/DisplayText&gt;&lt;record&gt;&lt;rec-number&gt;1512&lt;/rec-number&gt;&lt;foreign-keys&gt;&lt;key app="EN" db-id="sv0sdzte2559ekewvzmpx226xxw290etfz0f" timestamp="1726659277" guid="62bc3968-a394-4f54-a67a-5e47ad2887d9"&gt;1512&lt;/key&gt;&lt;/foreign-keys&gt;&lt;ref-type name="Report"&gt;27&lt;/ref-type&gt;&lt;contributors&gt;&lt;authors&gt;&lt;author&gt;Wong, C, &lt;/author&gt;&lt;author&gt;Kolodner, K,&lt;/author&gt;&lt;author&gt;Fingerhood, M,&lt;/author&gt;&lt;author&gt;Bigelow, G E&lt;/author&gt;&lt;author&gt;Silverman, K .&lt;/author&gt;&lt;/authors&gt;&lt;/contributors&gt;&lt;titles&gt;&lt;title&gt;therapeutic workplace for homeless alcohol dependent individuals&lt;/title&gt;&lt;/titles&gt;&lt;dates&gt;&lt;year&gt;2005&lt;/year&gt;&lt;/dates&gt;&lt;publisher&gt;ClinicalTrials.Gov&lt;/publisher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Wong et al. (2005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29BC2EBE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ble to locate paper.</w:t>
            </w:r>
          </w:p>
        </w:tc>
      </w:tr>
      <w:tr w:rsidR="00456513" w14:paraId="0BB2DC03" w14:textId="77777777" w:rsidTr="0064560C">
        <w:tc>
          <w:tcPr>
            <w:tcW w:w="3028" w:type="dxa"/>
          </w:tcPr>
          <w:p w14:paraId="1D32F911" w14:textId="224E1F5C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Wu&lt;/Author&gt;&lt;Year&gt;2022&lt;/Year&gt;&lt;RecNum&gt;1513&lt;/RecNum&gt;&lt;DisplayText&gt;Wu et al. (2022)&lt;/DisplayText&gt;&lt;record&gt;&lt;rec-number&gt;1513&lt;/rec-number&gt;&lt;foreign-keys&gt;&lt;key app="EN" db-id="sv0sdzte2559ekewvzmpx226xxw290etfz0f" timestamp="1726659516" guid="60fedcde-505c-46fb-976f-901fecdf781e"&gt;1513&lt;/key&gt;&lt;/foreign-keys&gt;&lt;ref-type name="Journal Article"&gt;17&lt;/ref-type&gt;&lt;contributors&gt;&lt;authors&gt;&lt;author&gt;Wu, Q,&lt;/author&gt;&lt;author&gt;Zhang, J, &lt;/author&gt;&lt;author&gt;Walsh, L,&lt;/author&gt;&lt;author&gt;Slesnick, N.&lt;/author&gt;&lt;/authors&gt;&lt;/contributors&gt;&lt;titles&gt;&lt;title&gt;Illicit drug use, cognitive distortions, and suicidal ideation among homeless youth: results from a randomized controlled trial&lt;/title&gt;&lt;secondary-title&gt;Behavior Therapy&lt;/secondary-title&gt;&lt;/titles&gt;&lt;periodical&gt;&lt;full-title&gt;Behavior Therapy&lt;/full-title&gt;&lt;abbr-1&gt;Behav Ther&lt;/abbr-1&gt;&lt;/periodical&gt;&lt;pages&gt;92-104&lt;/pages&gt;&lt;volume&gt;53&lt;/volume&gt;&lt;number&gt;1&lt;/number&gt;&lt;dates&gt;&lt;year&gt;2022&lt;/year&gt;&lt;/dates&gt;&lt;urls&gt;&lt;/urls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Wu et al. (2022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789C762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ondary analysis of data from included study. Duplicate.</w:t>
            </w:r>
          </w:p>
        </w:tc>
      </w:tr>
      <w:tr w:rsidR="006C1C21" w14:paraId="57671D0D" w14:textId="77777777" w:rsidTr="00E27B12">
        <w:tc>
          <w:tcPr>
            <w:tcW w:w="3028" w:type="dxa"/>
          </w:tcPr>
          <w:p w14:paraId="1AB2DBB7" w14:textId="11663040" w:rsidR="006C1C21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 AuthorYear="1"&gt;&lt;Author&gt;Zhang&lt;/Author&gt;&lt;Year&gt;2018&lt;/Year&gt;&lt;RecNum&gt;1476&lt;/RecNum&gt;&lt;DisplayText&gt;Zhang and Slesnick (2018)&lt;/DisplayText&gt;&lt;record&gt;&lt;rec-number&gt;1476&lt;/rec-number&gt;&lt;foreign-keys&gt;&lt;key app="EN" db-id="sv0sdzte2559ekewvzmpx226xxw290etfz0f" timestamp="1726571122" guid="aa3249e0-614b-4cce-924e-d83012c2e381"&gt;1476&lt;/key&gt;&lt;/foreign-keys&gt;&lt;ref-type name="Journal Article"&gt;17&lt;/ref-type&gt;&lt;contributors&gt;&lt;authors&gt;&lt;author&gt;Zhang, J.&lt;/author&gt;&lt;author&gt;Slesnick, N.&lt;/author&gt;&lt;/authors&gt;&lt;/contributors&gt;&lt;auth-address&gt;Kent State Univ, Dept Human Dev &amp;amp; Family Studies, Kent, OH 44242 USA&amp;#xD;Ohio State Univ, Dept Human Sci, Columbus, OH 43210 USA&lt;/auth-address&gt;&lt;titles&gt;&lt;title&gt;Substance Use and Social Stability of Homeless Youth: A Comparison of Three Interventions&lt;/title&gt;&lt;secondary-title&gt;Psychology of Addictive Behaviors&lt;/secondary-title&gt;&lt;alt-title&gt;Psychol Addict Behav&lt;/alt-title&gt;&lt;/titles&gt;&lt;periodical&gt;&lt;full-title&gt;Psychology of Addictive Behaviors&lt;/full-title&gt;&lt;abbr-1&gt;Psychol Addict Behav&lt;/abbr-1&gt;&lt;/periodical&gt;&lt;alt-periodical&gt;&lt;full-title&gt;Psychology of Addictive Behaviors&lt;/full-title&gt;&lt;abbr-1&gt;Psychol Addict Behav&lt;/abbr-1&gt;&lt;/alt-periodical&gt;&lt;pages&gt;873-884&lt;/pages&gt;&lt;volume&gt;32&lt;/volume&gt;&lt;number&gt;8&lt;/number&gt;&lt;keywords&gt;&lt;keyword&gt;randomized clinical trial&lt;/keyword&gt;&lt;keyword&gt;homeless youth&lt;/keyword&gt;&lt;keyword&gt;substance use&lt;/keyword&gt;&lt;keyword&gt;social stability&lt;/keyword&gt;&lt;keyword&gt;brief motivational intervention&lt;/keyword&gt;&lt;keyword&gt;income generation&lt;/keyword&gt;&lt;keyword&gt;young-adults&lt;/keyword&gt;&lt;keyword&gt;adolescents&lt;/keyword&gt;&lt;keyword&gt;health&lt;/keyword&gt;&lt;keyword&gt;alcohol&lt;/keyword&gt;&lt;keyword&gt;families&lt;/keyword&gt;&lt;keyword&gt;runaway&lt;/keyword&gt;&lt;keyword&gt;stress&lt;/keyword&gt;&lt;keyword&gt;abuse&lt;/keyword&gt;&lt;/keywords&gt;&lt;dates&gt;&lt;year&gt;2018&lt;/year&gt;&lt;pub-dates&gt;&lt;date&gt;Dec&lt;/date&gt;&lt;/pub-dates&gt;&lt;/dates&gt;&lt;isbn&gt;0893-164x&lt;/isbn&gt;&lt;accession-num&gt;WOS:000453233500003&lt;/accession-num&gt;&lt;urls&gt;&lt;related-urls&gt;&lt;url&gt;&amp;lt;Go to ISI&amp;gt;://WOS:000453233500003&lt;/url&gt;&lt;/related-urls&gt;&lt;/urls&gt;&lt;electronic-resource-num&gt;10.1037/adb0000424&lt;/electronic-resource-num&gt;&lt;language&gt;English&lt;/language&gt;&lt;/record&gt;&lt;/Cite&gt;&lt;/EndNote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Zhang and Slesnick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5AA3C270" w14:textId="77777777" w:rsidR="006C1C21" w:rsidRDefault="006C1C21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 population of interest. (Did not meet 40 percent adults experiencing homelessness threshold.)</w:t>
            </w:r>
          </w:p>
        </w:tc>
      </w:tr>
      <w:tr w:rsidR="00456513" w14:paraId="78E24E49" w14:textId="77777777" w:rsidTr="0064560C">
        <w:tc>
          <w:tcPr>
            <w:tcW w:w="3028" w:type="dxa"/>
          </w:tcPr>
          <w:p w14:paraId="67AF17A9" w14:textId="33F4D76E" w:rsidR="00456513" w:rsidRDefault="00CC1E55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aaGFuZzwvQXV0aG9yPjxZZWFy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  <w:fldChar w:fldCharType="begin">
                <w:fldData xml:space="preserve">PEVuZE5vdGU+PENpdGUgQXV0aG9yWWVhcj0iMSI+PEF1dGhvcj5aaGFuZzwvQXV0aG9yPjxZZWFy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</w:fldData>
              </w:fldChar>
            </w:r>
            <w:r>
              <w:rPr>
                <w:sz w:val="22"/>
                <w:szCs w:val="22"/>
              </w:rPr>
              <w:instrText xml:space="preserve"> ADDIN EN.CITE.DATA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noProof/>
                <w:sz w:val="22"/>
                <w:szCs w:val="22"/>
              </w:rPr>
              <w:t>Zhang et al. (2018)</w:t>
            </w:r>
            <w:r>
              <w:rPr>
                <w:sz w:val="22"/>
                <w:szCs w:val="22"/>
              </w:rPr>
              <w:fldChar w:fldCharType="end"/>
            </w:r>
          </w:p>
        </w:tc>
        <w:tc>
          <w:tcPr>
            <w:tcW w:w="5988" w:type="dxa"/>
          </w:tcPr>
          <w:p w14:paraId="432B8D8E" w14:textId="77777777" w:rsidR="00456513" w:rsidRDefault="00456513" w:rsidP="00E27B1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n intervention of interest.</w:t>
            </w:r>
          </w:p>
        </w:tc>
      </w:tr>
    </w:tbl>
    <w:p w14:paraId="1CE22E39" w14:textId="77777777" w:rsidR="00456513" w:rsidRDefault="00456513" w:rsidP="00456513"/>
    <w:p w14:paraId="707E7431" w14:textId="77777777" w:rsidR="00A6189C" w:rsidRDefault="00A6189C" w:rsidP="00456513"/>
    <w:p w14:paraId="2E156AA7" w14:textId="52F96B1B" w:rsidR="00CC1E55" w:rsidRDefault="00CC1E55">
      <w:pPr>
        <w:spacing w:after="160" w:line="259" w:lineRule="auto"/>
      </w:pPr>
      <w:r>
        <w:br w:type="page"/>
      </w:r>
    </w:p>
    <w:p w14:paraId="458EC3F9" w14:textId="77777777" w:rsidR="00A6189C" w:rsidRDefault="00A6189C" w:rsidP="00456513"/>
    <w:bookmarkStart w:id="0" w:name="_Hlk177558932"/>
    <w:p w14:paraId="3E5B39BD" w14:textId="28C94AFA" w:rsidR="00CC1E55" w:rsidRPr="00CC1E55" w:rsidRDefault="00A6189C" w:rsidP="00CC1E5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C1E55" w:rsidRPr="00CC1E55">
        <w:t xml:space="preserve">Alessi, S. M., &amp; Petry, N. M. (2013). A randomized study of cellphone technology to reinforce alcohol abstinence in the natural environment. </w:t>
      </w:r>
      <w:r w:rsidR="00CC1E55" w:rsidRPr="00CC1E55">
        <w:rPr>
          <w:i/>
        </w:rPr>
        <w:t>Addiction</w:t>
      </w:r>
      <w:r w:rsidR="00CC1E55" w:rsidRPr="00CC1E55">
        <w:t>,</w:t>
      </w:r>
      <w:r w:rsidR="00CC1E55" w:rsidRPr="00CC1E55">
        <w:rPr>
          <w:i/>
        </w:rPr>
        <w:t xml:space="preserve"> 108</w:t>
      </w:r>
      <w:r w:rsidR="00CC1E55" w:rsidRPr="00CC1E55">
        <w:t xml:space="preserve">(5), 900-909. </w:t>
      </w:r>
      <w:hyperlink r:id="rId4" w:history="1">
        <w:r w:rsidR="00CC1E55" w:rsidRPr="00CC1E55">
          <w:rPr>
            <w:rStyle w:val="Hyperlink"/>
          </w:rPr>
          <w:t>https://doi.org/10.1111/add.12093</w:t>
        </w:r>
      </w:hyperlink>
      <w:r w:rsidR="00CC1E55" w:rsidRPr="00CC1E55">
        <w:t xml:space="preserve"> </w:t>
      </w:r>
    </w:p>
    <w:p w14:paraId="1ED54A29" w14:textId="72829F22" w:rsidR="00CC1E55" w:rsidRPr="00CC1E55" w:rsidRDefault="00CC1E55" w:rsidP="00CC1E55">
      <w:pPr>
        <w:pStyle w:val="EndNoteBibliography"/>
        <w:ind w:left="720" w:hanging="720"/>
      </w:pPr>
      <w:r w:rsidRPr="00CC1E55">
        <w:t xml:space="preserve">Beattie, K., McCay, E., Aiello, A., Howes, C., Donald, F., Hughes, J., MacLaurin, B., &amp; Organ, H. (2019). Who benefits most? A preliminary secondary analysis of stages of change among street-involved youth. </w:t>
      </w:r>
      <w:r w:rsidRPr="00CC1E55">
        <w:rPr>
          <w:i/>
        </w:rPr>
        <w:t>Archives of Psychiatric Nursing</w:t>
      </w:r>
      <w:r w:rsidRPr="00CC1E55">
        <w:t>,</w:t>
      </w:r>
      <w:r w:rsidRPr="00CC1E55">
        <w:rPr>
          <w:i/>
        </w:rPr>
        <w:t xml:space="preserve"> 33</w:t>
      </w:r>
      <w:r w:rsidRPr="00CC1E55">
        <w:t xml:space="preserve">(2), 143-148. </w:t>
      </w:r>
      <w:hyperlink r:id="rId5" w:history="1">
        <w:r w:rsidRPr="00CC1E55">
          <w:rPr>
            <w:rStyle w:val="Hyperlink"/>
          </w:rPr>
          <w:t>https://doi.org/10.1016/j.apnu.2018.11.011</w:t>
        </w:r>
      </w:hyperlink>
      <w:r w:rsidRPr="00CC1E55">
        <w:t xml:space="preserve"> </w:t>
      </w:r>
    </w:p>
    <w:p w14:paraId="198CDDC3" w14:textId="02722629" w:rsidR="00CC1E55" w:rsidRPr="00CC1E55" w:rsidRDefault="00CC1E55" w:rsidP="00CC1E55">
      <w:pPr>
        <w:pStyle w:val="EndNoteBibliography"/>
        <w:ind w:left="720" w:hanging="720"/>
      </w:pPr>
      <w:r w:rsidRPr="00CC1E55">
        <w:t xml:space="preserve">Clifasefi, S. L., Collins, S. E., &amp; Board, L. A. (2020). The life-enhancing alcohol-management program: Results from a 6-month nonrandomized controlled pilot study assessing a community based participatory research program in housing first. </w:t>
      </w:r>
      <w:r w:rsidRPr="00CC1E55">
        <w:rPr>
          <w:i/>
        </w:rPr>
        <w:t>Journal of Community Psychology</w:t>
      </w:r>
      <w:r w:rsidRPr="00CC1E55">
        <w:t>,</w:t>
      </w:r>
      <w:r w:rsidRPr="00CC1E55">
        <w:rPr>
          <w:i/>
        </w:rPr>
        <w:t xml:space="preserve"> 48</w:t>
      </w:r>
      <w:r w:rsidRPr="00CC1E55">
        <w:t xml:space="preserve">(3), 763-776. </w:t>
      </w:r>
      <w:hyperlink r:id="rId6" w:history="1">
        <w:r w:rsidRPr="00CC1E55">
          <w:rPr>
            <w:rStyle w:val="Hyperlink"/>
          </w:rPr>
          <w:t>https://doi.org/10.1002/jcop.22291</w:t>
        </w:r>
      </w:hyperlink>
      <w:r w:rsidRPr="00CC1E55">
        <w:t xml:space="preserve"> </w:t>
      </w:r>
    </w:p>
    <w:p w14:paraId="26DB968B" w14:textId="54DC9C34" w:rsidR="00CC1E55" w:rsidRPr="00CC1E55" w:rsidRDefault="00CC1E55" w:rsidP="00CC1E55">
      <w:pPr>
        <w:pStyle w:val="EndNoteBibliography"/>
        <w:ind w:left="720" w:hanging="720"/>
      </w:pPr>
      <w:r w:rsidRPr="00CC1E55">
        <w:t xml:space="preserve">Cox, J. W., &amp; Stoltenberg, C. D. (1991). Evaluation of a Treatment Program for Battered Wives. </w:t>
      </w:r>
      <w:r w:rsidRPr="00CC1E55">
        <w:rPr>
          <w:i/>
        </w:rPr>
        <w:t>Journal of Family Violence</w:t>
      </w:r>
      <w:r w:rsidRPr="00CC1E55">
        <w:t>,</w:t>
      </w:r>
      <w:r w:rsidRPr="00CC1E55">
        <w:rPr>
          <w:i/>
        </w:rPr>
        <w:t xml:space="preserve"> 6</w:t>
      </w:r>
      <w:r w:rsidRPr="00CC1E55">
        <w:t xml:space="preserve">(4), 395-413. </w:t>
      </w:r>
      <w:hyperlink r:id="rId7" w:history="1">
        <w:r w:rsidRPr="00CC1E55">
          <w:rPr>
            <w:rStyle w:val="Hyperlink"/>
          </w:rPr>
          <w:t>https://doi.org/Doi</w:t>
        </w:r>
      </w:hyperlink>
      <w:r w:rsidRPr="00CC1E55">
        <w:t xml:space="preserve"> 10.1007/Bf00980541 </w:t>
      </w:r>
    </w:p>
    <w:p w14:paraId="418E923D" w14:textId="3A5476AA" w:rsidR="00CC1E55" w:rsidRPr="00CC1E55" w:rsidRDefault="00CC1E55" w:rsidP="00CC1E55">
      <w:pPr>
        <w:pStyle w:val="EndNoteBibliography"/>
        <w:ind w:left="720" w:hanging="720"/>
      </w:pPr>
      <w:r w:rsidRPr="00CC1E55">
        <w:t xml:space="preserve">Fisk, D., Rakfeldt, J., &amp; McCormack, E. (2006). Assertive outreach: An effective strategy for engaging homeless persons with substance use disorders into treatment. </w:t>
      </w:r>
      <w:r w:rsidRPr="00CC1E55">
        <w:rPr>
          <w:i/>
        </w:rPr>
        <w:t>American Journal of Drug and Alcohol Abuse</w:t>
      </w:r>
      <w:r w:rsidRPr="00CC1E55">
        <w:t>,</w:t>
      </w:r>
      <w:r w:rsidRPr="00CC1E55">
        <w:rPr>
          <w:i/>
        </w:rPr>
        <w:t xml:space="preserve"> 32</w:t>
      </w:r>
      <w:r w:rsidRPr="00CC1E55">
        <w:t xml:space="preserve">(3), 479-486. </w:t>
      </w:r>
      <w:hyperlink r:id="rId8" w:history="1">
        <w:r w:rsidRPr="00CC1E55">
          <w:rPr>
            <w:rStyle w:val="Hyperlink"/>
          </w:rPr>
          <w:t>https://doi.org/10.1080/00952990600754006</w:t>
        </w:r>
      </w:hyperlink>
      <w:r w:rsidRPr="00CC1E55">
        <w:t xml:space="preserve"> </w:t>
      </w:r>
    </w:p>
    <w:p w14:paraId="71CCFB3C" w14:textId="46B3195C" w:rsidR="00CC1E55" w:rsidRPr="00CC1E55" w:rsidRDefault="00CC1E55" w:rsidP="00CC1E55">
      <w:pPr>
        <w:pStyle w:val="EndNoteBibliography"/>
        <w:ind w:left="720" w:hanging="720"/>
      </w:pPr>
      <w:r w:rsidRPr="00CC1E55">
        <w:t xml:space="preserve">Fletcher, J. B., &amp; Reback, C. J. (2013). Antisocial personality disorder predicts methamphetamine treatment outcomes in homeless, substance-dependent men who have sex with men. </w:t>
      </w:r>
      <w:r w:rsidRPr="00CC1E55">
        <w:rPr>
          <w:i/>
        </w:rPr>
        <w:t>Journal of Substance Abuse Treatment</w:t>
      </w:r>
      <w:r w:rsidRPr="00CC1E55">
        <w:t>,</w:t>
      </w:r>
      <w:r w:rsidRPr="00CC1E55">
        <w:rPr>
          <w:i/>
        </w:rPr>
        <w:t xml:space="preserve"> 45</w:t>
      </w:r>
      <w:r w:rsidRPr="00CC1E55">
        <w:t xml:space="preserve">(3), 266-272. </w:t>
      </w:r>
      <w:hyperlink r:id="rId9" w:history="1">
        <w:r w:rsidRPr="00CC1E55">
          <w:rPr>
            <w:rStyle w:val="Hyperlink"/>
          </w:rPr>
          <w:t>https://doi.org/10.1016/j.jsat.2013.03.002</w:t>
        </w:r>
      </w:hyperlink>
      <w:r w:rsidRPr="00CC1E55">
        <w:t xml:space="preserve"> </w:t>
      </w:r>
    </w:p>
    <w:p w14:paraId="2A88248A" w14:textId="4FB7E73D" w:rsidR="00CC1E55" w:rsidRPr="00CC1E55" w:rsidRDefault="00CC1E55" w:rsidP="00CC1E55">
      <w:pPr>
        <w:pStyle w:val="EndNoteBibliography"/>
        <w:ind w:left="720" w:hanging="720"/>
      </w:pPr>
      <w:r w:rsidRPr="00CC1E55">
        <w:t xml:space="preserve">Fors, S. W., &amp; Jarvis, S. (1995). Evaluation of a peer-led drug abuse risk reduction project for runaway homeless youths. </w:t>
      </w:r>
      <w:r w:rsidRPr="00CC1E55">
        <w:rPr>
          <w:i/>
        </w:rPr>
        <w:t>Journal of Drug Education</w:t>
      </w:r>
      <w:r w:rsidRPr="00CC1E55">
        <w:t>,</w:t>
      </w:r>
      <w:r w:rsidRPr="00CC1E55">
        <w:rPr>
          <w:i/>
        </w:rPr>
        <w:t xml:space="preserve"> 25</w:t>
      </w:r>
      <w:r w:rsidRPr="00CC1E55">
        <w:t xml:space="preserve">(4), 321-333. </w:t>
      </w:r>
      <w:hyperlink r:id="rId10" w:history="1">
        <w:r w:rsidRPr="00CC1E55">
          <w:rPr>
            <w:rStyle w:val="Hyperlink"/>
          </w:rPr>
          <w:t>https://doi.org/Doi</w:t>
        </w:r>
      </w:hyperlink>
      <w:r w:rsidRPr="00CC1E55">
        <w:t xml:space="preserve"> 10.2190/Tu92-Lx8w-G7fd-9lem </w:t>
      </w:r>
    </w:p>
    <w:p w14:paraId="650200E1" w14:textId="23C460CD" w:rsidR="00CC1E55" w:rsidRPr="00CC1E55" w:rsidRDefault="00CC1E55" w:rsidP="00CC1E55">
      <w:pPr>
        <w:pStyle w:val="EndNoteBibliography"/>
        <w:ind w:left="720" w:hanging="720"/>
      </w:pPr>
      <w:r w:rsidRPr="00CC1E55">
        <w:t xml:space="preserve">Frisman, L. K., Mueser, K. T., Covell, N. H., Lin, H. J., Crocker, A., Drake, R. E., &amp; Essock, S. M. (2009). Use of Integrated Dual Disorder Treatment Via Assertive Community Treatment Versus Clinical Case Management for Persons With Co-Occurring Disorders and Antisocial Personality Disorder. </w:t>
      </w:r>
      <w:r w:rsidRPr="00CC1E55">
        <w:rPr>
          <w:i/>
        </w:rPr>
        <w:t>Journal of Nervous and Mental Disease</w:t>
      </w:r>
      <w:r w:rsidRPr="00CC1E55">
        <w:t>,</w:t>
      </w:r>
      <w:r w:rsidRPr="00CC1E55">
        <w:rPr>
          <w:i/>
        </w:rPr>
        <w:t xml:space="preserve"> 197</w:t>
      </w:r>
      <w:r w:rsidRPr="00CC1E55">
        <w:t xml:space="preserve">(11), 822-828. </w:t>
      </w:r>
      <w:hyperlink r:id="rId11" w:history="1">
        <w:r w:rsidRPr="00CC1E55">
          <w:rPr>
            <w:rStyle w:val="Hyperlink"/>
          </w:rPr>
          <w:t>https://doi.org/10.1097/NMD.0b013e3181beac52</w:t>
        </w:r>
      </w:hyperlink>
      <w:r w:rsidRPr="00CC1E55">
        <w:t xml:space="preserve"> </w:t>
      </w:r>
    </w:p>
    <w:p w14:paraId="7EC8D4A4" w14:textId="469F9B07" w:rsidR="00CC1E55" w:rsidRPr="00CC1E55" w:rsidRDefault="00CC1E55" w:rsidP="00CC1E55">
      <w:pPr>
        <w:pStyle w:val="EndNoteBibliography"/>
        <w:ind w:left="720" w:hanging="720"/>
      </w:pPr>
      <w:r w:rsidRPr="00CC1E55">
        <w:t xml:space="preserve">Glendening, Z. S., Shinn, M., Brown, S. R., Cleveland, K. C., Cunningham, M. K., &amp; Pergamit, M. R. (2020). Supportive housing for precariously housed families in the child welfare system: Who benefits most? </w:t>
      </w:r>
      <w:r w:rsidRPr="00CC1E55">
        <w:rPr>
          <w:i/>
        </w:rPr>
        <w:t>Children and Youth Services Review</w:t>
      </w:r>
      <w:r w:rsidRPr="00CC1E55">
        <w:t>,</w:t>
      </w:r>
      <w:r w:rsidRPr="00CC1E55">
        <w:rPr>
          <w:i/>
        </w:rPr>
        <w:t xml:space="preserve"> 116</w:t>
      </w:r>
      <w:r w:rsidRPr="00CC1E55">
        <w:t xml:space="preserve">. </w:t>
      </w:r>
      <w:hyperlink r:id="rId12" w:history="1">
        <w:r w:rsidRPr="00CC1E55">
          <w:rPr>
            <w:rStyle w:val="Hyperlink"/>
          </w:rPr>
          <w:t>https://doi.org/ARTN</w:t>
        </w:r>
      </w:hyperlink>
      <w:r w:rsidRPr="00CC1E55">
        <w:t xml:space="preserve"> 105206</w:t>
      </w:r>
    </w:p>
    <w:p w14:paraId="05D03CB0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10.1016/j.childyouth.2020.105206 </w:t>
      </w:r>
    </w:p>
    <w:p w14:paraId="418EFCA7" w14:textId="12D7086C" w:rsidR="00CC1E55" w:rsidRPr="00CC1E55" w:rsidRDefault="00CC1E55" w:rsidP="00CC1E55">
      <w:pPr>
        <w:pStyle w:val="EndNoteBibliography"/>
        <w:ind w:left="720" w:hanging="720"/>
      </w:pPr>
      <w:r w:rsidRPr="00CC1E55">
        <w:t xml:space="preserve">Graham-Jones, S., Reilly, S., &amp; Gaulton, E. (2004). Tackling the needs of the homeless: a controlled trial of health advocacy. </w:t>
      </w:r>
      <w:r w:rsidRPr="00CC1E55">
        <w:rPr>
          <w:i/>
        </w:rPr>
        <w:t>Health &amp; Social Care in the Community</w:t>
      </w:r>
      <w:r w:rsidRPr="00CC1E55">
        <w:t>,</w:t>
      </w:r>
      <w:r w:rsidRPr="00CC1E55">
        <w:rPr>
          <w:i/>
        </w:rPr>
        <w:t xml:space="preserve"> 12</w:t>
      </w:r>
      <w:r w:rsidRPr="00CC1E55">
        <w:t xml:space="preserve">(3), 221-232. </w:t>
      </w:r>
      <w:hyperlink r:id="rId13" w:history="1">
        <w:r w:rsidRPr="00CC1E55">
          <w:rPr>
            <w:rStyle w:val="Hyperlink"/>
          </w:rPr>
          <w:t>https://doi.org/DOI</w:t>
        </w:r>
      </w:hyperlink>
      <w:r w:rsidRPr="00CC1E55">
        <w:t xml:space="preserve"> 10.1111/j.1365-2524.2004.00491.x </w:t>
      </w:r>
    </w:p>
    <w:p w14:paraId="7842C5B6" w14:textId="7D2CF3C7" w:rsidR="00CC1E55" w:rsidRPr="00CC1E55" w:rsidRDefault="00CC1E55" w:rsidP="00CC1E55">
      <w:pPr>
        <w:pStyle w:val="EndNoteBibliography"/>
        <w:ind w:left="720" w:hanging="720"/>
      </w:pPr>
      <w:r w:rsidRPr="00CC1E55">
        <w:t xml:space="preserve">Hyun, M. S., Chung, H. I. C., &amp; Lee, Y. J. (2005). The effect of cognitive-behavioral group therapy on the self-esteem, depression, and self-efficacy of runaway adolescents in a shelter in South Korea. </w:t>
      </w:r>
      <w:r w:rsidRPr="00CC1E55">
        <w:rPr>
          <w:i/>
        </w:rPr>
        <w:t>Applied Nursing Research</w:t>
      </w:r>
      <w:r w:rsidRPr="00CC1E55">
        <w:t>,</w:t>
      </w:r>
      <w:r w:rsidRPr="00CC1E55">
        <w:rPr>
          <w:i/>
        </w:rPr>
        <w:t xml:space="preserve"> 18</w:t>
      </w:r>
      <w:r w:rsidRPr="00CC1E55">
        <w:t xml:space="preserve">(3), 160-166. </w:t>
      </w:r>
      <w:hyperlink r:id="rId14" w:history="1">
        <w:r w:rsidRPr="00CC1E55">
          <w:rPr>
            <w:rStyle w:val="Hyperlink"/>
          </w:rPr>
          <w:t>https://doi.org/10.1016/j.apnr.2004.07.006</w:t>
        </w:r>
      </w:hyperlink>
      <w:r w:rsidRPr="00CC1E55">
        <w:t xml:space="preserve"> </w:t>
      </w:r>
    </w:p>
    <w:p w14:paraId="22B760E9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Kadoura, W. E. (2014). </w:t>
      </w:r>
      <w:r w:rsidRPr="00CC1E55">
        <w:rPr>
          <w:i/>
        </w:rPr>
        <w:t>The brighter future for homeless families and their preschoolers' program in Salt Lake City, Utah</w:t>
      </w:r>
      <w:r w:rsidRPr="00CC1E55">
        <w:t xml:space="preserve"> University of Utah]. </w:t>
      </w:r>
    </w:p>
    <w:p w14:paraId="0877273E" w14:textId="331CDCF3" w:rsidR="00CC1E55" w:rsidRPr="00CC1E55" w:rsidRDefault="00CC1E55" w:rsidP="00CC1E55">
      <w:pPr>
        <w:pStyle w:val="EndNoteBibliography"/>
        <w:ind w:left="720" w:hanging="720"/>
      </w:pPr>
      <w:r w:rsidRPr="00CC1E55">
        <w:t xml:space="preserve">Kennedy, D. P., Osilla, K. C., Hunter, S. B., Golinelli, D., Hernandez, E. M., &amp; Tucker, J. S. (2022). Restructuring personal networks with a Motivational Interviewing social network intervention to assist the transition out of homelessness: A randomized control pilot study. </w:t>
      </w:r>
      <w:r w:rsidRPr="00CC1E55">
        <w:rPr>
          <w:i/>
        </w:rPr>
        <w:t>Plos One</w:t>
      </w:r>
      <w:r w:rsidRPr="00CC1E55">
        <w:t>,</w:t>
      </w:r>
      <w:r w:rsidRPr="00CC1E55">
        <w:rPr>
          <w:i/>
        </w:rPr>
        <w:t xml:space="preserve"> 17</w:t>
      </w:r>
      <w:r w:rsidRPr="00CC1E55">
        <w:t xml:space="preserve">(1). </w:t>
      </w:r>
      <w:hyperlink r:id="rId15" w:history="1">
        <w:r w:rsidRPr="00CC1E55">
          <w:rPr>
            <w:rStyle w:val="Hyperlink"/>
          </w:rPr>
          <w:t>https://doi.org/ARTN</w:t>
        </w:r>
      </w:hyperlink>
      <w:r w:rsidRPr="00CC1E55">
        <w:t xml:space="preserve"> e0262210</w:t>
      </w:r>
    </w:p>
    <w:p w14:paraId="6BFCD7D5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10.1371/journal.pone.0262210 </w:t>
      </w:r>
    </w:p>
    <w:p w14:paraId="73C63560" w14:textId="15D88F99" w:rsidR="00CC1E55" w:rsidRPr="00CC1E55" w:rsidRDefault="00CC1E55" w:rsidP="00CC1E55">
      <w:pPr>
        <w:pStyle w:val="EndNoteBibliography"/>
        <w:ind w:left="720" w:hanging="720"/>
      </w:pPr>
      <w:r w:rsidRPr="00CC1E55">
        <w:lastRenderedPageBreak/>
        <w:t xml:space="preserve">Koffarnus, M. N., Bickel, W. K., &amp; Kablinger, A. S. (2018). Remote Alcohol Monitoring to Facilitate Incentive-Based Treatment for Alcohol Use Disorder: A Randomized Trial. </w:t>
      </w:r>
      <w:r w:rsidRPr="00CC1E55">
        <w:rPr>
          <w:i/>
        </w:rPr>
        <w:t>Alcohol-Clinical and Experimental Research</w:t>
      </w:r>
      <w:r w:rsidRPr="00CC1E55">
        <w:t>,</w:t>
      </w:r>
      <w:r w:rsidRPr="00CC1E55">
        <w:rPr>
          <w:i/>
        </w:rPr>
        <w:t xml:space="preserve"> 42</w:t>
      </w:r>
      <w:r w:rsidRPr="00CC1E55">
        <w:t xml:space="preserve">(12), 2423-2431. </w:t>
      </w:r>
      <w:hyperlink r:id="rId16" w:history="1">
        <w:r w:rsidRPr="00CC1E55">
          <w:rPr>
            <w:rStyle w:val="Hyperlink"/>
          </w:rPr>
          <w:t>https://doi.org/10.1111/acer.13891</w:t>
        </w:r>
      </w:hyperlink>
      <w:r w:rsidRPr="00CC1E55">
        <w:t xml:space="preserve"> </w:t>
      </w:r>
    </w:p>
    <w:p w14:paraId="26DCEE66" w14:textId="3AA56CBA" w:rsidR="00CC1E55" w:rsidRPr="00CC1E55" w:rsidRDefault="00CC1E55" w:rsidP="00CC1E55">
      <w:pPr>
        <w:pStyle w:val="EndNoteBibliography"/>
        <w:ind w:left="720" w:hanging="720"/>
      </w:pPr>
      <w:r w:rsidRPr="00CC1E55">
        <w:t xml:space="preserve">Krabbenborg, M. A. M., Boersma, S. N., Beijersbergen, M. D., Goscha, R. J., &amp; Wolf, J. R. L. M. (2015). Fidelity of a Strengths-Based Intervention Used by Dutch Shelters for Homeless Young Adults. </w:t>
      </w:r>
      <w:r w:rsidRPr="00CC1E55">
        <w:rPr>
          <w:i/>
        </w:rPr>
        <w:t>Psychiatric Services</w:t>
      </w:r>
      <w:r w:rsidRPr="00CC1E55">
        <w:t>,</w:t>
      </w:r>
      <w:r w:rsidRPr="00CC1E55">
        <w:rPr>
          <w:i/>
        </w:rPr>
        <w:t xml:space="preserve"> 66</w:t>
      </w:r>
      <w:r w:rsidRPr="00CC1E55">
        <w:t xml:space="preserve">(5), 470-476. </w:t>
      </w:r>
      <w:hyperlink r:id="rId17" w:history="1">
        <w:r w:rsidRPr="00CC1E55">
          <w:rPr>
            <w:rStyle w:val="Hyperlink"/>
          </w:rPr>
          <w:t>https://doi.org/10.1176/appi.ps.201300425</w:t>
        </w:r>
      </w:hyperlink>
      <w:r w:rsidRPr="00CC1E55">
        <w:t xml:space="preserve"> </w:t>
      </w:r>
    </w:p>
    <w:p w14:paraId="27C0E0C6" w14:textId="3220689F" w:rsidR="00CC1E55" w:rsidRPr="00CC1E55" w:rsidRDefault="00CC1E55" w:rsidP="00CC1E55">
      <w:pPr>
        <w:pStyle w:val="EndNoteBibliography"/>
        <w:ind w:left="720" w:hanging="720"/>
      </w:pPr>
      <w:r w:rsidRPr="00CC1E55">
        <w:t xml:space="preserve">Krabbenborg, M. A. M., Boersma, S. N., van der Veld, W. M., van Hulst, B., Vollebergh, W. A. M., &amp; Wolf, J. R. L. M. (2017). A Cluster Randomized Controlled Trial Testing the Effectiveness of Houvast: A Strengths-Based Intervention for Homeless Young Adults. </w:t>
      </w:r>
      <w:r w:rsidRPr="00CC1E55">
        <w:rPr>
          <w:i/>
        </w:rPr>
        <w:t>Research on Social Work Practice</w:t>
      </w:r>
      <w:r w:rsidRPr="00CC1E55">
        <w:t>,</w:t>
      </w:r>
      <w:r w:rsidRPr="00CC1E55">
        <w:rPr>
          <w:i/>
        </w:rPr>
        <w:t xml:space="preserve"> 27</w:t>
      </w:r>
      <w:r w:rsidRPr="00CC1E55">
        <w:t xml:space="preserve">(6), 639-652. </w:t>
      </w:r>
      <w:hyperlink r:id="rId18" w:history="1">
        <w:r w:rsidRPr="00CC1E55">
          <w:rPr>
            <w:rStyle w:val="Hyperlink"/>
          </w:rPr>
          <w:t>https://doi.org/10.1177/1049731515622263</w:t>
        </w:r>
      </w:hyperlink>
      <w:r w:rsidRPr="00CC1E55">
        <w:t xml:space="preserve"> </w:t>
      </w:r>
    </w:p>
    <w:p w14:paraId="0CEB11CC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LePage, J. P., Bluitt, M., McAdams, H., Merrell, C., House-Hatfield, T., &amp; Garcia-Rea, E. (2006). Effects of increased social support and lifestyle behaviors in a domiciliary for homeless veterans. </w:t>
      </w:r>
      <w:r w:rsidRPr="00CC1E55">
        <w:rPr>
          <w:i/>
        </w:rPr>
        <w:t>Psychological Services</w:t>
      </w:r>
      <w:r w:rsidRPr="00CC1E55">
        <w:t>,</w:t>
      </w:r>
      <w:r w:rsidRPr="00CC1E55">
        <w:rPr>
          <w:i/>
        </w:rPr>
        <w:t xml:space="preserve"> 3</w:t>
      </w:r>
      <w:r w:rsidRPr="00CC1E55">
        <w:t xml:space="preserve">(1), 16-24. </w:t>
      </w:r>
    </w:p>
    <w:p w14:paraId="79F512DC" w14:textId="35F27061" w:rsidR="00CC1E55" w:rsidRPr="00CC1E55" w:rsidRDefault="00CC1E55" w:rsidP="00CC1E55">
      <w:pPr>
        <w:pStyle w:val="EndNoteBibliography"/>
        <w:ind w:left="720" w:hanging="720"/>
      </w:pPr>
      <w:r w:rsidRPr="00CC1E55">
        <w:t xml:space="preserve">LePage, J. P., &amp; Garcia-Rea, E. A. (2012). Lifestyle Coaching's Effect on 6-Month Follow-Up in Recently Homeless Substance Dependent Veterans: A Randomized Study. </w:t>
      </w:r>
      <w:r w:rsidRPr="00CC1E55">
        <w:rPr>
          <w:i/>
        </w:rPr>
        <w:t>Psychiatric Rehabilitation Journal</w:t>
      </w:r>
      <w:r w:rsidRPr="00CC1E55">
        <w:t>,</w:t>
      </w:r>
      <w:r w:rsidRPr="00CC1E55">
        <w:rPr>
          <w:i/>
        </w:rPr>
        <w:t xml:space="preserve"> 35</w:t>
      </w:r>
      <w:r w:rsidRPr="00CC1E55">
        <w:t xml:space="preserve">(5), 396-402. </w:t>
      </w:r>
      <w:hyperlink r:id="rId19" w:history="1">
        <w:r w:rsidRPr="00CC1E55">
          <w:rPr>
            <w:rStyle w:val="Hyperlink"/>
          </w:rPr>
          <w:t>https://doi.org/10.1037/h0094500</w:t>
        </w:r>
      </w:hyperlink>
      <w:r w:rsidRPr="00CC1E55">
        <w:t xml:space="preserve"> </w:t>
      </w:r>
    </w:p>
    <w:p w14:paraId="26AFD3D6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Linn, J. G., Neff, J. A., Theriot, R., Harris, J. L., &amp; Graham, M. E. (2003). Reaching impaired populations with HIV prevention programs: A clinical trial for homeless mentally ill African-American men. </w:t>
      </w:r>
      <w:r w:rsidRPr="00CC1E55">
        <w:rPr>
          <w:i/>
        </w:rPr>
        <w:t>Cellular and Molecular Biology</w:t>
      </w:r>
      <w:r w:rsidRPr="00CC1E55">
        <w:t>,</w:t>
      </w:r>
      <w:r w:rsidRPr="00CC1E55">
        <w:rPr>
          <w:i/>
        </w:rPr>
        <w:t xml:space="preserve"> 49</w:t>
      </w:r>
      <w:r w:rsidRPr="00CC1E55">
        <w:t xml:space="preserve">(7), 1167-1175. &lt;Go to ISI&gt;://WOS:000187582700022 </w:t>
      </w:r>
    </w:p>
    <w:p w14:paraId="2CBF9BA9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McCay E, Quesnel S, Langley J, Beanlands H, Cooper L, Blidner R, Aiello A, Mudachi N, Howes C, &amp; A, B. K. (2011). A relationship-based intervention to improve social connectedness in street-involved youth: a pilot study. </w:t>
      </w:r>
      <w:r w:rsidRPr="00CC1E55">
        <w:rPr>
          <w:i/>
        </w:rPr>
        <w:t>Journal of Child and Adolescent Psychiactric Nursing</w:t>
      </w:r>
      <w:r w:rsidRPr="00CC1E55">
        <w:t>,</w:t>
      </w:r>
      <w:r w:rsidRPr="00CC1E55">
        <w:rPr>
          <w:i/>
        </w:rPr>
        <w:t xml:space="preserve"> 24</w:t>
      </w:r>
      <w:r w:rsidRPr="00CC1E55">
        <w:t xml:space="preserve">(4), 2018-2015. </w:t>
      </w:r>
    </w:p>
    <w:p w14:paraId="2DDD38FE" w14:textId="766F6B7F" w:rsidR="00CC1E55" w:rsidRPr="00CC1E55" w:rsidRDefault="00CC1E55" w:rsidP="00CC1E55">
      <w:pPr>
        <w:pStyle w:val="EndNoteBibliography"/>
        <w:ind w:left="720" w:hanging="720"/>
      </w:pPr>
      <w:r w:rsidRPr="00CC1E55">
        <w:t xml:space="preserve">Medalia, A., Saperstein, A. M., Huang, Y. L., Lee, S., &amp; Ronan, E. J. (2017). Cognitive Skills Training for Homeless Transition-Age Youth: Feasibility and Pilot Efficacy of a Community Based Randomized Controlled Trial. </w:t>
      </w:r>
      <w:r w:rsidRPr="00CC1E55">
        <w:rPr>
          <w:i/>
        </w:rPr>
        <w:t>Journal of Nervous and Mental Disease</w:t>
      </w:r>
      <w:r w:rsidRPr="00CC1E55">
        <w:t>,</w:t>
      </w:r>
      <w:r w:rsidRPr="00CC1E55">
        <w:rPr>
          <w:i/>
        </w:rPr>
        <w:t xml:space="preserve"> 205</w:t>
      </w:r>
      <w:r w:rsidRPr="00CC1E55">
        <w:t xml:space="preserve">(11), 859-866. </w:t>
      </w:r>
      <w:hyperlink r:id="rId20" w:history="1">
        <w:r w:rsidRPr="00CC1E55">
          <w:rPr>
            <w:rStyle w:val="Hyperlink"/>
          </w:rPr>
          <w:t>https://doi.org/10.1097/Nmd.0000000000000741</w:t>
        </w:r>
      </w:hyperlink>
      <w:r w:rsidRPr="00CC1E55">
        <w:t xml:space="preserve"> </w:t>
      </w:r>
    </w:p>
    <w:p w14:paraId="3CAF7AA9" w14:textId="45423092" w:rsidR="00CC1E55" w:rsidRPr="00CC1E55" w:rsidRDefault="00CC1E55" w:rsidP="00CC1E55">
      <w:pPr>
        <w:pStyle w:val="EndNoteBibliography"/>
        <w:ind w:left="720" w:hanging="720"/>
      </w:pPr>
      <w:r w:rsidRPr="00CC1E55">
        <w:t xml:space="preserve">Milby, J. B., Schumacher, J. E., Wallace, D., Freedman, M. J., &amp; Vuchinich, R. E. (2005). To house or not to house: The effects of providing housing to homeless substance abusers in treatment. </w:t>
      </w:r>
      <w:r w:rsidRPr="00CC1E55">
        <w:rPr>
          <w:i/>
        </w:rPr>
        <w:t>American Journal of Public Health</w:t>
      </w:r>
      <w:r w:rsidRPr="00CC1E55">
        <w:t>,</w:t>
      </w:r>
      <w:r w:rsidRPr="00CC1E55">
        <w:rPr>
          <w:i/>
        </w:rPr>
        <w:t xml:space="preserve"> 95</w:t>
      </w:r>
      <w:r w:rsidRPr="00CC1E55">
        <w:t xml:space="preserve">(7), 1259-1265. </w:t>
      </w:r>
      <w:hyperlink r:id="rId21" w:history="1">
        <w:r w:rsidRPr="00CC1E55">
          <w:rPr>
            <w:rStyle w:val="Hyperlink"/>
          </w:rPr>
          <w:t>https://doi.org/10.2105/Ajph.2004.039743</w:t>
        </w:r>
      </w:hyperlink>
      <w:r w:rsidRPr="00CC1E55">
        <w:t xml:space="preserve"> </w:t>
      </w:r>
    </w:p>
    <w:p w14:paraId="3A08CE18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Morris, D., &amp; Warnock, J. (2001). Effectiveness of a Mobile Outreach and Crisis Services unit in reducing psychiatric symptoms in a population of homeless persons with severe mental illness. </w:t>
      </w:r>
      <w:r w:rsidRPr="00CC1E55">
        <w:rPr>
          <w:i/>
        </w:rPr>
        <w:t>The Journal of the Oklahoma State Medical Association</w:t>
      </w:r>
      <w:r w:rsidRPr="00CC1E55">
        <w:t>,</w:t>
      </w:r>
      <w:r w:rsidRPr="00CC1E55">
        <w:rPr>
          <w:i/>
        </w:rPr>
        <w:t xml:space="preserve"> 94</w:t>
      </w:r>
      <w:r w:rsidRPr="00CC1E55">
        <w:t xml:space="preserve">(8), 343-346. </w:t>
      </w:r>
    </w:p>
    <w:p w14:paraId="372146CF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Nolan, T. C. (2006). Outcomes for a transitional living program serving LGBTQ youth in New York City. </w:t>
      </w:r>
      <w:r w:rsidRPr="00CC1E55">
        <w:rPr>
          <w:i/>
        </w:rPr>
        <w:t>Child Welfare</w:t>
      </w:r>
      <w:r w:rsidRPr="00CC1E55">
        <w:t>,</w:t>
      </w:r>
      <w:r w:rsidRPr="00CC1E55">
        <w:rPr>
          <w:i/>
        </w:rPr>
        <w:t xml:space="preserve"> 85</w:t>
      </w:r>
      <w:r w:rsidRPr="00CC1E55">
        <w:t xml:space="preserve">(2), 385-406. &lt;Go to ISI&gt;://WOS:000238594900016 </w:t>
      </w:r>
    </w:p>
    <w:p w14:paraId="4AA796D4" w14:textId="6F82D09D" w:rsidR="00CC1E55" w:rsidRPr="00CC1E55" w:rsidRDefault="00CC1E55" w:rsidP="00CC1E55">
      <w:pPr>
        <w:pStyle w:val="EndNoteBibliography"/>
        <w:ind w:left="720" w:hanging="720"/>
      </w:pPr>
      <w:r w:rsidRPr="00CC1E55">
        <w:t xml:space="preserve">Nyamathi, A. M., Reback, C. J., Shoptaw, S., Salem, B. E., Zhang, S., Farabee, D., &amp; Khalilifard, F. (2016). Impact of Community-Based Programs on Incarceration Outcomes Among Gay and Bisexual Stimulant-Using Homeless Adults. </w:t>
      </w:r>
      <w:r w:rsidRPr="00CC1E55">
        <w:rPr>
          <w:i/>
        </w:rPr>
        <w:t>Community Mental Health Journal</w:t>
      </w:r>
      <w:r w:rsidRPr="00CC1E55">
        <w:t>,</w:t>
      </w:r>
      <w:r w:rsidRPr="00CC1E55">
        <w:rPr>
          <w:i/>
        </w:rPr>
        <w:t xml:space="preserve"> 52</w:t>
      </w:r>
      <w:r w:rsidRPr="00CC1E55">
        <w:t xml:space="preserve">(8), 1037-1042. </w:t>
      </w:r>
      <w:hyperlink r:id="rId22" w:history="1">
        <w:r w:rsidRPr="00CC1E55">
          <w:rPr>
            <w:rStyle w:val="Hyperlink"/>
          </w:rPr>
          <w:t>https://doi.org/10.1007/s10597-014-9792-x</w:t>
        </w:r>
      </w:hyperlink>
      <w:r w:rsidRPr="00CC1E55">
        <w:t xml:space="preserve"> </w:t>
      </w:r>
    </w:p>
    <w:p w14:paraId="5035D069" w14:textId="5A0068FC" w:rsidR="00CC1E55" w:rsidRPr="00CC1E55" w:rsidRDefault="00CC1E55" w:rsidP="00CC1E55">
      <w:pPr>
        <w:pStyle w:val="EndNoteBibliography"/>
        <w:ind w:left="720" w:hanging="720"/>
      </w:pPr>
      <w:r w:rsidRPr="00CC1E55">
        <w:t xml:space="preserve">O'Campo, P., Stergiopoulos, V., Nir, P., Levy, M., Misir, V., Chum, A., Arbach, B., Nisenbaum, R., To, M. J., &amp; Hwang, S. W. (2016). How did a Housing First intervention improve health and social outcomes among homeless adults with mental </w:t>
      </w:r>
      <w:r w:rsidRPr="00CC1E55">
        <w:lastRenderedPageBreak/>
        <w:t xml:space="preserve">illness in Toronto? Two-year outcomes from a randomised trial. </w:t>
      </w:r>
      <w:r w:rsidRPr="00CC1E55">
        <w:rPr>
          <w:i/>
        </w:rPr>
        <w:t>Bmj Open</w:t>
      </w:r>
      <w:r w:rsidRPr="00CC1E55">
        <w:t>,</w:t>
      </w:r>
      <w:r w:rsidRPr="00CC1E55">
        <w:rPr>
          <w:i/>
        </w:rPr>
        <w:t xml:space="preserve"> 6</w:t>
      </w:r>
      <w:r w:rsidRPr="00CC1E55">
        <w:t xml:space="preserve">(9). </w:t>
      </w:r>
      <w:hyperlink r:id="rId23" w:history="1">
        <w:r w:rsidRPr="00CC1E55">
          <w:rPr>
            <w:rStyle w:val="Hyperlink"/>
          </w:rPr>
          <w:t>https://doi.org/ARTN</w:t>
        </w:r>
      </w:hyperlink>
      <w:r w:rsidRPr="00CC1E55">
        <w:t xml:space="preserve"> e010581</w:t>
      </w:r>
    </w:p>
    <w:p w14:paraId="1A1268BC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10.1136/bmjopen-2015-010581 </w:t>
      </w:r>
    </w:p>
    <w:p w14:paraId="343347C1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Ogden, S. M. (2013). </w:t>
      </w:r>
      <w:r w:rsidRPr="00CC1E55">
        <w:rPr>
          <w:i/>
        </w:rPr>
        <w:t>“IT FEELS LIKE HOME”: THE IMPACTS OF SUPPORTIVE HOUSING ON MALE YOUTH–PERSPECTIVES OF YOUTH AND SERVICE PROVIDERS AT FIVE BEDS TO HOME..</w:t>
      </w:r>
      <w:r w:rsidRPr="00CC1E55">
        <w:t xml:space="preserve"> </w:t>
      </w:r>
    </w:p>
    <w:p w14:paraId="42DF119F" w14:textId="1382F20A" w:rsidR="00CC1E55" w:rsidRPr="00CC1E55" w:rsidRDefault="00CC1E55" w:rsidP="00CC1E55">
      <w:pPr>
        <w:pStyle w:val="EndNoteBibliography"/>
        <w:ind w:left="720" w:hanging="720"/>
      </w:pPr>
      <w:r w:rsidRPr="00CC1E55">
        <w:t xml:space="preserve">Peterson, P. L., Baer, J. S., Wells, E. A., Ginzler, J. A., &amp; Garrett, S. B. (2006). Short-term effects of a brief motivational intervention to reduce alcohol and drug risk among homeless adolescents. </w:t>
      </w:r>
      <w:r w:rsidRPr="00CC1E55">
        <w:rPr>
          <w:i/>
        </w:rPr>
        <w:t>Psychology of Addictive Behaviors</w:t>
      </w:r>
      <w:r w:rsidRPr="00CC1E55">
        <w:t>,</w:t>
      </w:r>
      <w:r w:rsidRPr="00CC1E55">
        <w:rPr>
          <w:i/>
        </w:rPr>
        <w:t xml:space="preserve"> 20</w:t>
      </w:r>
      <w:r w:rsidRPr="00CC1E55">
        <w:t xml:space="preserve">(3), 254-264. </w:t>
      </w:r>
      <w:hyperlink r:id="rId24" w:history="1">
        <w:r w:rsidRPr="00CC1E55">
          <w:rPr>
            <w:rStyle w:val="Hyperlink"/>
          </w:rPr>
          <w:t>https://doi.org/10.1037/0893-164x.20.3.254</w:t>
        </w:r>
      </w:hyperlink>
      <w:r w:rsidRPr="00CC1E55">
        <w:t xml:space="preserve"> </w:t>
      </w:r>
    </w:p>
    <w:p w14:paraId="47800702" w14:textId="03FDFCB2" w:rsidR="00CC1E55" w:rsidRPr="00CC1E55" w:rsidRDefault="00CC1E55" w:rsidP="00CC1E55">
      <w:pPr>
        <w:pStyle w:val="EndNoteBibliography"/>
        <w:ind w:left="720" w:hanging="720"/>
      </w:pPr>
      <w:r w:rsidRPr="00CC1E55">
        <w:t xml:space="preserve">Proehl, R. A. (2007). Social justice, respect, and meaning-making: Keys to working with the homeless elderly population. </w:t>
      </w:r>
      <w:r w:rsidRPr="00CC1E55">
        <w:rPr>
          <w:i/>
        </w:rPr>
        <w:t>Health &amp; Social Work</w:t>
      </w:r>
      <w:r w:rsidRPr="00CC1E55">
        <w:t>,</w:t>
      </w:r>
      <w:r w:rsidRPr="00CC1E55">
        <w:rPr>
          <w:i/>
        </w:rPr>
        <w:t xml:space="preserve"> 32</w:t>
      </w:r>
      <w:r w:rsidRPr="00CC1E55">
        <w:t xml:space="preserve">(4), 301-307. </w:t>
      </w:r>
      <w:hyperlink r:id="rId25" w:history="1">
        <w:r w:rsidRPr="00CC1E55">
          <w:rPr>
            <w:rStyle w:val="Hyperlink"/>
          </w:rPr>
          <w:t>https://doi.org/DOI</w:t>
        </w:r>
      </w:hyperlink>
      <w:r w:rsidRPr="00CC1E55">
        <w:t xml:space="preserve"> 10.1093/hsw/32.4.301 </w:t>
      </w:r>
    </w:p>
    <w:p w14:paraId="310C17D0" w14:textId="130CC3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Rash, C. J., Alessi, S. M., &amp; Petry, N. M. (2017). Substance Abuse Treatment Patients in Housing Programs Respond to Contingency Management Interventions. </w:t>
      </w:r>
      <w:r w:rsidRPr="00CC1E55">
        <w:rPr>
          <w:i/>
        </w:rPr>
        <w:t>Journal of Substance Abuse Treatment</w:t>
      </w:r>
      <w:r w:rsidRPr="00CC1E55">
        <w:t>,</w:t>
      </w:r>
      <w:r w:rsidRPr="00CC1E55">
        <w:rPr>
          <w:i/>
        </w:rPr>
        <w:t xml:space="preserve"> 72</w:t>
      </w:r>
      <w:r w:rsidRPr="00CC1E55">
        <w:t xml:space="preserve">, 97-102. </w:t>
      </w:r>
      <w:hyperlink r:id="rId26" w:history="1">
        <w:r w:rsidRPr="00CC1E55">
          <w:rPr>
            <w:rStyle w:val="Hyperlink"/>
          </w:rPr>
          <w:t>https://doi.org/10.1016/j.jsat.2016.07.001</w:t>
        </w:r>
      </w:hyperlink>
      <w:r w:rsidRPr="00CC1E55">
        <w:t xml:space="preserve"> </w:t>
      </w:r>
    </w:p>
    <w:p w14:paraId="18BF8679" w14:textId="2DA7142F" w:rsidR="00CC1E55" w:rsidRPr="00CC1E55" w:rsidRDefault="00CC1E55" w:rsidP="00CC1E55">
      <w:pPr>
        <w:pStyle w:val="EndNoteBibliography"/>
        <w:ind w:left="720" w:hanging="720"/>
      </w:pPr>
      <w:r w:rsidRPr="00CC1E55">
        <w:t xml:space="preserve">Reilly, S., Graham-Jones, S., Gaulton, E., &amp; Davidson, E. (2004). Can a health advocate for homeless families reduce workload for the primary healthcare team? A controlled trial. </w:t>
      </w:r>
      <w:r w:rsidRPr="00CC1E55">
        <w:rPr>
          <w:i/>
        </w:rPr>
        <w:t>Health &amp; Social Care in the Community</w:t>
      </w:r>
      <w:r w:rsidRPr="00CC1E55">
        <w:t>,</w:t>
      </w:r>
      <w:r w:rsidRPr="00CC1E55">
        <w:rPr>
          <w:i/>
        </w:rPr>
        <w:t xml:space="preserve"> 12</w:t>
      </w:r>
      <w:r w:rsidRPr="00CC1E55">
        <w:t xml:space="preserve">(1), 63-74. </w:t>
      </w:r>
      <w:hyperlink r:id="rId27" w:history="1">
        <w:r w:rsidRPr="00CC1E55">
          <w:rPr>
            <w:rStyle w:val="Hyperlink"/>
          </w:rPr>
          <w:t>https://doi.org/DOI</w:t>
        </w:r>
      </w:hyperlink>
      <w:r w:rsidRPr="00CC1E55">
        <w:t xml:space="preserve"> 10.1111/j.1365-2524.2004.00469.x </w:t>
      </w:r>
    </w:p>
    <w:p w14:paraId="5D4621A9" w14:textId="77777777" w:rsidR="00CC1E55" w:rsidRPr="00CC1E55" w:rsidRDefault="00CC1E55" w:rsidP="00CC1E55">
      <w:pPr>
        <w:pStyle w:val="EndNoteBibliography"/>
        <w:ind w:left="720" w:hanging="720"/>
        <w:rPr>
          <w:i/>
        </w:rPr>
      </w:pPr>
      <w:r w:rsidRPr="00CC1E55">
        <w:t xml:space="preserve">Ricelli, S. E. (2019). </w:t>
      </w:r>
      <w:r w:rsidRPr="00CC1E55">
        <w:rPr>
          <w:i/>
        </w:rPr>
        <w:t>Problem-Solving Therapy to Foster Resilience among Veterans Who Are Homeless or At-Risk for Homelessness: A Pilot Randomized Controlled</w:t>
      </w:r>
    </w:p>
    <w:p w14:paraId="47704A8B" w14:textId="77777777" w:rsidR="00CC1E55" w:rsidRPr="00CC1E55" w:rsidRDefault="00CC1E55" w:rsidP="00CC1E55">
      <w:pPr>
        <w:pStyle w:val="EndNoteBibliography"/>
        <w:ind w:left="720" w:hanging="720"/>
      </w:pPr>
      <w:r w:rsidRPr="00CC1E55">
        <w:rPr>
          <w:i/>
        </w:rPr>
        <w:t>Trial</w:t>
      </w:r>
      <w:r w:rsidRPr="00CC1E55">
        <w:t xml:space="preserve"> Drexel University]. </w:t>
      </w:r>
    </w:p>
    <w:p w14:paraId="1F7827C1" w14:textId="35F02B73" w:rsidR="00CC1E55" w:rsidRPr="00CC1E55" w:rsidRDefault="00CC1E55" w:rsidP="00CC1E55">
      <w:pPr>
        <w:pStyle w:val="EndNoteBibliography"/>
        <w:ind w:left="720" w:hanging="720"/>
      </w:pPr>
      <w:r w:rsidRPr="00CC1E55">
        <w:t xml:space="preserve">Rodriguez-Moreno, S., Farchione, T. J., Roca, P., Marín, C., Guillén, A. I., &amp; Panadero, S. (2022). Initial Effectiveness Evaluation of the Unified Protocol for Transdiagnostic Treatment of Emotional Disorders for Homeless Women. </w:t>
      </w:r>
      <w:r w:rsidRPr="00CC1E55">
        <w:rPr>
          <w:i/>
        </w:rPr>
        <w:t>Behavior Modification</w:t>
      </w:r>
      <w:r w:rsidRPr="00CC1E55">
        <w:t>,</w:t>
      </w:r>
      <w:r w:rsidRPr="00CC1E55">
        <w:rPr>
          <w:i/>
        </w:rPr>
        <w:t xml:space="preserve"> 46</w:t>
      </w:r>
      <w:r w:rsidRPr="00CC1E55">
        <w:t xml:space="preserve">(3), 506-528. </w:t>
      </w:r>
      <w:hyperlink r:id="rId28" w:history="1">
        <w:r w:rsidRPr="00CC1E55">
          <w:rPr>
            <w:rStyle w:val="Hyperlink"/>
          </w:rPr>
          <w:t>https://doi.org/Artn</w:t>
        </w:r>
      </w:hyperlink>
      <w:r w:rsidRPr="00CC1E55">
        <w:t xml:space="preserve"> 0145445520982562</w:t>
      </w:r>
    </w:p>
    <w:p w14:paraId="29CFD699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10.1177/0145445520982562 </w:t>
      </w:r>
    </w:p>
    <w:p w14:paraId="69B7FF12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Rotheram-Borus, M., Song, J., Gwadz, M., Lee, M., Van Rossem, R., &amp; Koopman, C. (2003). Reductions in HIV Risk Among Runaway Youth. </w:t>
      </w:r>
      <w:r w:rsidRPr="00CC1E55">
        <w:rPr>
          <w:i/>
        </w:rPr>
        <w:t>Prevention Science</w:t>
      </w:r>
      <w:r w:rsidRPr="00CC1E55">
        <w:t>,</w:t>
      </w:r>
      <w:r w:rsidRPr="00CC1E55">
        <w:rPr>
          <w:i/>
        </w:rPr>
        <w:t xml:space="preserve"> 4</w:t>
      </w:r>
      <w:r w:rsidRPr="00CC1E55">
        <w:t xml:space="preserve">(3), 173-187. </w:t>
      </w:r>
    </w:p>
    <w:p w14:paraId="70979605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Sacks, S., Sacks, J. Y., McKendrick, K., Pearson, F. S., Banks, S., &amp; Harle, M. (2004). Outcomes from a therapeutic community for homeless addicted mothers and their children. </w:t>
      </w:r>
      <w:r w:rsidRPr="00CC1E55">
        <w:rPr>
          <w:i/>
        </w:rPr>
        <w:t>Administration and Policy in Mental Health and Mental Health Services Research</w:t>
      </w:r>
      <w:r w:rsidRPr="00CC1E55">
        <w:t>,</w:t>
      </w:r>
      <w:r w:rsidRPr="00CC1E55">
        <w:rPr>
          <w:i/>
        </w:rPr>
        <w:t xml:space="preserve"> 31</w:t>
      </w:r>
      <w:r w:rsidRPr="00CC1E55">
        <w:t xml:space="preserve">(4), 313-338. &lt;Go to ISI&gt;://WOS:000222327800002 </w:t>
      </w:r>
    </w:p>
    <w:p w14:paraId="557A078B" w14:textId="77777777" w:rsidR="00CC1E55" w:rsidRPr="00CC1E55" w:rsidRDefault="00CC1E55" w:rsidP="00CC1E55">
      <w:pPr>
        <w:pStyle w:val="EndNoteBibliography"/>
        <w:ind w:left="720" w:hanging="720"/>
      </w:pPr>
      <w:r w:rsidRPr="00CC1E55">
        <w:t>Santa Maria, D. (2019). Development and Piloting of a Just-in-Time, Personalized HIV Prevention Intervention for Youth Experiencing Homelessness and Unstable Housing. In: clinicaltrials.gov.</w:t>
      </w:r>
    </w:p>
    <w:p w14:paraId="497D0E2C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Schumacher, J., Mennemeyer ST, Milby JB, Wallace D, &amp; K., N. (2002). Costs and effectiveness of substance abuse treatments for homeless persons. </w:t>
      </w:r>
      <w:r w:rsidRPr="00CC1E55">
        <w:rPr>
          <w:i/>
        </w:rPr>
        <w:t>Journal of Health Policy Economics</w:t>
      </w:r>
      <w:r w:rsidRPr="00CC1E55">
        <w:t>,</w:t>
      </w:r>
      <w:r w:rsidRPr="00CC1E55">
        <w:rPr>
          <w:i/>
        </w:rPr>
        <w:t xml:space="preserve"> 5</w:t>
      </w:r>
      <w:r w:rsidRPr="00CC1E55">
        <w:t xml:space="preserve">(1), 33-42. </w:t>
      </w:r>
    </w:p>
    <w:p w14:paraId="19174554" w14:textId="2F6D0D6B" w:rsidR="00CC1E55" w:rsidRPr="00CC1E55" w:rsidRDefault="00CC1E55" w:rsidP="00CC1E55">
      <w:pPr>
        <w:pStyle w:val="EndNoteBibliography"/>
        <w:ind w:left="720" w:hanging="720"/>
      </w:pPr>
      <w:r w:rsidRPr="00CC1E55">
        <w:t xml:space="preserve">Schumacher, J. E., Milby, J. B., Wallace, D., Simpson, C., Frison, S., McNamara, C., &amp; Usdan, S. (2003). Diagnostic compared with abstinence outcomes of day treatment and contingency management among cocaine-dependent homeless persons. </w:t>
      </w:r>
      <w:r w:rsidRPr="00CC1E55">
        <w:rPr>
          <w:i/>
        </w:rPr>
        <w:t>Experimental and Clinical Psychopharmacology</w:t>
      </w:r>
      <w:r w:rsidRPr="00CC1E55">
        <w:t>,</w:t>
      </w:r>
      <w:r w:rsidRPr="00CC1E55">
        <w:rPr>
          <w:i/>
        </w:rPr>
        <w:t xml:space="preserve"> 11</w:t>
      </w:r>
      <w:r w:rsidRPr="00CC1E55">
        <w:t xml:space="preserve">(2), 146-157. </w:t>
      </w:r>
      <w:hyperlink r:id="rId29" w:history="1">
        <w:r w:rsidRPr="00CC1E55">
          <w:rPr>
            <w:rStyle w:val="Hyperlink"/>
          </w:rPr>
          <w:t>https://doi.org/10.1037/1064-1297.11.2.146</w:t>
        </w:r>
      </w:hyperlink>
      <w:r w:rsidRPr="00CC1E55">
        <w:t xml:space="preserve"> </w:t>
      </w:r>
    </w:p>
    <w:p w14:paraId="5F50E72B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Shaner, A., Roberts, L. J., Eckman, T. A., Tucker, D. E., Tsuang, J. W., Wilkins, J. N., &amp; Mintz, J. (1997). Monetary reinforcement of abstinence from cocaine among mentally ill patients with cocaine dependence. </w:t>
      </w:r>
      <w:r w:rsidRPr="00CC1E55">
        <w:rPr>
          <w:i/>
        </w:rPr>
        <w:t>Psychiatric Services</w:t>
      </w:r>
      <w:r w:rsidRPr="00CC1E55">
        <w:t>,</w:t>
      </w:r>
      <w:r w:rsidRPr="00CC1E55">
        <w:rPr>
          <w:i/>
        </w:rPr>
        <w:t xml:space="preserve"> 48</w:t>
      </w:r>
      <w:r w:rsidRPr="00CC1E55">
        <w:t xml:space="preserve">(6), 807-810. &lt;Go to ISI&gt;://WOS:A1997XB45200011 </w:t>
      </w:r>
    </w:p>
    <w:p w14:paraId="16C2A615" w14:textId="365AFA98" w:rsidR="00CC1E55" w:rsidRPr="00CC1E55" w:rsidRDefault="00CC1E55" w:rsidP="00CC1E55">
      <w:pPr>
        <w:pStyle w:val="EndNoteBibliography"/>
        <w:ind w:left="720" w:hanging="720"/>
      </w:pPr>
      <w:r w:rsidRPr="00CC1E55">
        <w:lastRenderedPageBreak/>
        <w:t xml:space="preserve">Shern, D. L., Tsemberis, S., Anthony, W., Lovell, A. M., Richmond, L., Felton, C. J., Winarski, J., &amp; Cohen, M. (2000). Serving street-dwelling individuals with psychiatric disabilities: Outcomes of a psychiatric rehabilitation clinical trial. </w:t>
      </w:r>
      <w:r w:rsidRPr="00CC1E55">
        <w:rPr>
          <w:i/>
        </w:rPr>
        <w:t>American Journal of Public Health</w:t>
      </w:r>
      <w:r w:rsidRPr="00CC1E55">
        <w:t>,</w:t>
      </w:r>
      <w:r w:rsidRPr="00CC1E55">
        <w:rPr>
          <w:i/>
        </w:rPr>
        <w:t xml:space="preserve"> 90</w:t>
      </w:r>
      <w:r w:rsidRPr="00CC1E55">
        <w:t xml:space="preserve">(12), 1873-1878. </w:t>
      </w:r>
      <w:hyperlink r:id="rId30" w:history="1">
        <w:r w:rsidRPr="00CC1E55">
          <w:rPr>
            <w:rStyle w:val="Hyperlink"/>
          </w:rPr>
          <w:t>https://doi.org/Doi</w:t>
        </w:r>
      </w:hyperlink>
      <w:r w:rsidRPr="00CC1E55">
        <w:t xml:space="preserve"> 10.2105/Ajph.90.12.1873 </w:t>
      </w:r>
    </w:p>
    <w:p w14:paraId="05D49603" w14:textId="590CF6AD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Feng, X., Guo, X. M., Brakenhoff, B., Carmona, J., Murnan, A., Cash, S., &amp; McRee, A. L. (2016). A Test of Outreach and Drop-in Linkage Versus Shelter Linkage for Connecting Homeless Youth to Services. </w:t>
      </w:r>
      <w:r w:rsidRPr="00CC1E55">
        <w:rPr>
          <w:i/>
        </w:rPr>
        <w:t>Prevention Science</w:t>
      </w:r>
      <w:r w:rsidRPr="00CC1E55">
        <w:t>,</w:t>
      </w:r>
      <w:r w:rsidRPr="00CC1E55">
        <w:rPr>
          <w:i/>
        </w:rPr>
        <w:t xml:space="preserve"> 17</w:t>
      </w:r>
      <w:r w:rsidRPr="00CC1E55">
        <w:t xml:space="preserve">(4), 450-460. </w:t>
      </w:r>
      <w:hyperlink r:id="rId31" w:history="1">
        <w:r w:rsidRPr="00CC1E55">
          <w:rPr>
            <w:rStyle w:val="Hyperlink"/>
          </w:rPr>
          <w:t>https://doi.org/10.1007/s11121-015-0630-3</w:t>
        </w:r>
      </w:hyperlink>
      <w:r w:rsidRPr="00CC1E55">
        <w:t xml:space="preserve"> </w:t>
      </w:r>
    </w:p>
    <w:p w14:paraId="5DBF1A37" w14:textId="7C6FAF71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Guo, X. M., Brakenhoff, B., &amp; Bantchevska, D. (2015). A Comparison of Three Interventions for Homeless Youth Evidencing Substance Use Disorders: Results of a Randomized Clinical Trial. </w:t>
      </w:r>
      <w:r w:rsidRPr="00CC1E55">
        <w:rPr>
          <w:i/>
        </w:rPr>
        <w:t>Journal of Substance Abuse Treatment</w:t>
      </w:r>
      <w:r w:rsidRPr="00CC1E55">
        <w:t>,</w:t>
      </w:r>
      <w:r w:rsidRPr="00CC1E55">
        <w:rPr>
          <w:i/>
        </w:rPr>
        <w:t xml:space="preserve"> 54</w:t>
      </w:r>
      <w:r w:rsidRPr="00CC1E55">
        <w:t xml:space="preserve">, 1-13. </w:t>
      </w:r>
      <w:hyperlink r:id="rId32" w:history="1">
        <w:r w:rsidRPr="00CC1E55">
          <w:rPr>
            <w:rStyle w:val="Hyperlink"/>
          </w:rPr>
          <w:t>https://doi.org/10.1016/j.jsat.2015.02.001</w:t>
        </w:r>
      </w:hyperlink>
      <w:r w:rsidRPr="00CC1E55">
        <w:t xml:space="preserve"> </w:t>
      </w:r>
    </w:p>
    <w:p w14:paraId="2BB2B43A" w14:textId="6B7EE5BE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&amp; Kang, M. J. (2008). The impact of an integrated treatment on HIV risk behavior among homeless youth: a randomized controlled trial. </w:t>
      </w:r>
      <w:r w:rsidRPr="00CC1E55">
        <w:rPr>
          <w:i/>
        </w:rPr>
        <w:t>Journal of Behavioral Medicine</w:t>
      </w:r>
      <w:r w:rsidRPr="00CC1E55">
        <w:t>,</w:t>
      </w:r>
      <w:r w:rsidRPr="00CC1E55">
        <w:rPr>
          <w:i/>
        </w:rPr>
        <w:t xml:space="preserve"> 31</w:t>
      </w:r>
      <w:r w:rsidRPr="00CC1E55">
        <w:t xml:space="preserve">(1), 45-59. </w:t>
      </w:r>
      <w:hyperlink r:id="rId33" w:history="1">
        <w:r w:rsidRPr="00CC1E55">
          <w:rPr>
            <w:rStyle w:val="Hyperlink"/>
          </w:rPr>
          <w:t>https://doi.org/10.1007/s10865-007-9132-5</w:t>
        </w:r>
      </w:hyperlink>
      <w:r w:rsidRPr="00CC1E55">
        <w:t xml:space="preserve"> </w:t>
      </w:r>
    </w:p>
    <w:p w14:paraId="624A6F06" w14:textId="5160AC1B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Prestopnik, J., &amp; Meyers, R. (2005). </w:t>
      </w:r>
      <w:r w:rsidRPr="00CC1E55">
        <w:rPr>
          <w:i/>
        </w:rPr>
        <w:t>Outcome of CRA with Homeless Adolescents: Preliminary findings</w:t>
      </w:r>
      <w:r w:rsidRPr="00CC1E55">
        <w:t xml:space="preserve"> 67th Annual Scientific Meeting of the College on Problems of Drug Dependence, Orlando, Florida. </w:t>
      </w:r>
      <w:hyperlink r:id="rId34" w:history="1">
        <w:r w:rsidRPr="00CC1E55">
          <w:rPr>
            <w:rStyle w:val="Hyperlink"/>
          </w:rPr>
          <w:t>https://www.cochranelibrary.com/central/doi/10.1002/central/CN-00591039/full</w:t>
        </w:r>
      </w:hyperlink>
    </w:p>
    <w:p w14:paraId="17C3CD49" w14:textId="01EE2B35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&amp; Prestopnik, J. L. (2005). Ecologically based family therapy outcome with substance abusing runaway adolescents. </w:t>
      </w:r>
      <w:r w:rsidRPr="00CC1E55">
        <w:rPr>
          <w:i/>
        </w:rPr>
        <w:t>Journal of Adolescence</w:t>
      </w:r>
      <w:r w:rsidRPr="00CC1E55">
        <w:t>,</w:t>
      </w:r>
      <w:r w:rsidRPr="00CC1E55">
        <w:rPr>
          <w:i/>
        </w:rPr>
        <w:t xml:space="preserve"> 28</w:t>
      </w:r>
      <w:r w:rsidRPr="00CC1E55">
        <w:t xml:space="preserve">(2), 277-298. </w:t>
      </w:r>
      <w:hyperlink r:id="rId35" w:history="1">
        <w:r w:rsidRPr="00CC1E55">
          <w:rPr>
            <w:rStyle w:val="Hyperlink"/>
          </w:rPr>
          <w:t>https://doi.org/10.1016/j.adolescence.2005.02.008</w:t>
        </w:r>
      </w:hyperlink>
      <w:r w:rsidRPr="00CC1E55">
        <w:t xml:space="preserve"> </w:t>
      </w:r>
    </w:p>
    <w:p w14:paraId="0637AB4B" w14:textId="2B4444FD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&amp; Prestopnik, J. L. (2009). Comparison of Family Therapy Outcome With Alcohol-Abusing, Runaway Adolescents. </w:t>
      </w:r>
      <w:r w:rsidRPr="00CC1E55">
        <w:rPr>
          <w:i/>
        </w:rPr>
        <w:t>Journal of Marital and Family Therapy</w:t>
      </w:r>
      <w:r w:rsidRPr="00CC1E55">
        <w:t>,</w:t>
      </w:r>
      <w:r w:rsidRPr="00CC1E55">
        <w:rPr>
          <w:i/>
        </w:rPr>
        <w:t xml:space="preserve"> 35</w:t>
      </w:r>
      <w:r w:rsidRPr="00CC1E55">
        <w:t xml:space="preserve">(3), 255-277. </w:t>
      </w:r>
      <w:hyperlink r:id="rId36" w:history="1">
        <w:r w:rsidRPr="00CC1E55">
          <w:rPr>
            <w:rStyle w:val="Hyperlink"/>
          </w:rPr>
          <w:t>https://doi.org/10.1111/j.1752-0606.2009.00121.x</w:t>
        </w:r>
      </w:hyperlink>
      <w:r w:rsidRPr="00CC1E55">
        <w:t xml:space="preserve"> </w:t>
      </w:r>
    </w:p>
    <w:p w14:paraId="46857903" w14:textId="6278487B" w:rsidR="00CC1E55" w:rsidRPr="00CC1E55" w:rsidRDefault="00CC1E55" w:rsidP="00CC1E55">
      <w:pPr>
        <w:pStyle w:val="EndNoteBibliography"/>
        <w:ind w:left="720" w:hanging="720"/>
      </w:pPr>
      <w:r w:rsidRPr="00CC1E55">
        <w:t xml:space="preserve">Slesnick, N., Prestopnik, J. L., Meyers, R. J., &amp; Glassman, M. (2007). Treatment outcome for street-living, homeless youth. </w:t>
      </w:r>
      <w:r w:rsidRPr="00CC1E55">
        <w:rPr>
          <w:i/>
        </w:rPr>
        <w:t>Addictive Behaviors</w:t>
      </w:r>
      <w:r w:rsidRPr="00CC1E55">
        <w:t>,</w:t>
      </w:r>
      <w:r w:rsidRPr="00CC1E55">
        <w:rPr>
          <w:i/>
        </w:rPr>
        <w:t xml:space="preserve"> 32</w:t>
      </w:r>
      <w:r w:rsidRPr="00CC1E55">
        <w:t xml:space="preserve">(6), 1237-1251. </w:t>
      </w:r>
      <w:hyperlink r:id="rId37" w:history="1">
        <w:r w:rsidRPr="00CC1E55">
          <w:rPr>
            <w:rStyle w:val="Hyperlink"/>
          </w:rPr>
          <w:t>https://doi.org/10.1016/j.addbeh.2006.08.010</w:t>
        </w:r>
      </w:hyperlink>
      <w:r w:rsidRPr="00CC1E55">
        <w:t xml:space="preserve"> </w:t>
      </w:r>
    </w:p>
    <w:p w14:paraId="1776E442" w14:textId="368D4139" w:rsidR="00CC1E55" w:rsidRPr="00CC1E55" w:rsidRDefault="00CC1E55" w:rsidP="00CC1E55">
      <w:pPr>
        <w:pStyle w:val="EndNoteBibliography"/>
        <w:ind w:left="720" w:hanging="720"/>
      </w:pPr>
      <w:r w:rsidRPr="00CC1E55">
        <w:t xml:space="preserve">Smelson, D. A., Chinman, M., Hannah, G., Byrne, T., &amp; McCarthy, S. (2018). An evidence-based co-occurring disorder intervention in VA homeless programs: outcomes from a hybrid III trial. </w:t>
      </w:r>
      <w:r w:rsidRPr="00CC1E55">
        <w:rPr>
          <w:i/>
        </w:rPr>
        <w:t>Bmc Health Services Research</w:t>
      </w:r>
      <w:r w:rsidRPr="00CC1E55">
        <w:t>,</w:t>
      </w:r>
      <w:r w:rsidRPr="00CC1E55">
        <w:rPr>
          <w:i/>
        </w:rPr>
        <w:t xml:space="preserve"> 18</w:t>
      </w:r>
      <w:r w:rsidRPr="00CC1E55">
        <w:t xml:space="preserve">. </w:t>
      </w:r>
      <w:hyperlink r:id="rId38" w:history="1">
        <w:r w:rsidRPr="00CC1E55">
          <w:rPr>
            <w:rStyle w:val="Hyperlink"/>
          </w:rPr>
          <w:t>https://doi.org/ARTN</w:t>
        </w:r>
      </w:hyperlink>
      <w:r w:rsidRPr="00CC1E55">
        <w:t xml:space="preserve"> 332</w:t>
      </w:r>
    </w:p>
    <w:p w14:paraId="47488A45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10.1186/s12913-018-3123-9 </w:t>
      </w:r>
    </w:p>
    <w:p w14:paraId="1389F08C" w14:textId="2E484731" w:rsidR="00CC1E55" w:rsidRPr="00CC1E55" w:rsidRDefault="00CC1E55" w:rsidP="00CC1E55">
      <w:pPr>
        <w:pStyle w:val="EndNoteBibliography"/>
        <w:ind w:left="720" w:hanging="720"/>
      </w:pPr>
      <w:r w:rsidRPr="00CC1E55">
        <w:t xml:space="preserve">Smith, J. E., Meyers, E. J., &amp; Delaney, H. D. (1998). The community reinforcement approach with homeless alcohol-dependent individuals. </w:t>
      </w:r>
      <w:r w:rsidRPr="00CC1E55">
        <w:rPr>
          <w:i/>
        </w:rPr>
        <w:t>Journal of Consulting and Clinical Psychology</w:t>
      </w:r>
      <w:r w:rsidRPr="00CC1E55">
        <w:t>,</w:t>
      </w:r>
      <w:r w:rsidRPr="00CC1E55">
        <w:rPr>
          <w:i/>
        </w:rPr>
        <w:t xml:space="preserve"> 66</w:t>
      </w:r>
      <w:r w:rsidRPr="00CC1E55">
        <w:t xml:space="preserve">(3), 541-548. </w:t>
      </w:r>
      <w:hyperlink r:id="rId39" w:history="1">
        <w:r w:rsidRPr="00CC1E55">
          <w:rPr>
            <w:rStyle w:val="Hyperlink"/>
          </w:rPr>
          <w:t>https://doi.org/Doi</w:t>
        </w:r>
      </w:hyperlink>
      <w:r w:rsidRPr="00CC1E55">
        <w:t xml:space="preserve"> 10.1037/0022-006x.66.3.541 </w:t>
      </w:r>
    </w:p>
    <w:p w14:paraId="1CE358EE" w14:textId="6205B0F1" w:rsidR="00CC1E55" w:rsidRPr="00CC1E55" w:rsidRDefault="00CC1E55" w:rsidP="00CC1E55">
      <w:pPr>
        <w:pStyle w:val="EndNoteBibliography"/>
        <w:ind w:left="720" w:hanging="720"/>
      </w:pPr>
      <w:r w:rsidRPr="00CC1E55">
        <w:t xml:space="preserve">Stahler, G. J., Shipley, T. E., Kirby, K. C., Godboldte, C., Kerwin, M. L. E., Shandler, I., &amp; Simons, L. (2005). Development and initial demonstration of a community-based intervention for homeless, cocaine-using, African-American women. </w:t>
      </w:r>
      <w:r w:rsidRPr="00CC1E55">
        <w:rPr>
          <w:i/>
        </w:rPr>
        <w:t>Journal of Substance Abuse Treatment</w:t>
      </w:r>
      <w:r w:rsidRPr="00CC1E55">
        <w:t>,</w:t>
      </w:r>
      <w:r w:rsidRPr="00CC1E55">
        <w:rPr>
          <w:i/>
        </w:rPr>
        <w:t xml:space="preserve"> 28</w:t>
      </w:r>
      <w:r w:rsidRPr="00CC1E55">
        <w:t xml:space="preserve">(2), 171-179. </w:t>
      </w:r>
      <w:hyperlink r:id="rId40" w:history="1">
        <w:r w:rsidRPr="00CC1E55">
          <w:rPr>
            <w:rStyle w:val="Hyperlink"/>
          </w:rPr>
          <w:t>https://doi.org/10.1016/j.jsat.2004.12.003</w:t>
        </w:r>
      </w:hyperlink>
      <w:r w:rsidRPr="00CC1E55">
        <w:t xml:space="preserve"> </w:t>
      </w:r>
    </w:p>
    <w:p w14:paraId="28558FEC" w14:textId="109AB26F" w:rsidR="00CC1E55" w:rsidRPr="00CC1E55" w:rsidRDefault="00CC1E55" w:rsidP="00CC1E55">
      <w:pPr>
        <w:pStyle w:val="EndNoteBibliography"/>
        <w:ind w:left="720" w:hanging="720"/>
      </w:pPr>
      <w:r w:rsidRPr="00CC1E55">
        <w:t xml:space="preserve">Stahler, G. J., Shipley, T. F., Bartelt, D., DuCette, J. P., &amp; Shandler, I. W. (1995). Evaluating alternative treatments for homeless substance-abusing men: Outcomes and predictors of success. </w:t>
      </w:r>
      <w:r w:rsidRPr="00CC1E55">
        <w:rPr>
          <w:i/>
        </w:rPr>
        <w:t>Journal of Addictive Diseases</w:t>
      </w:r>
      <w:r w:rsidRPr="00CC1E55">
        <w:t>,</w:t>
      </w:r>
      <w:r w:rsidRPr="00CC1E55">
        <w:rPr>
          <w:i/>
        </w:rPr>
        <w:t xml:space="preserve"> 14</w:t>
      </w:r>
      <w:r w:rsidRPr="00CC1E55">
        <w:t xml:space="preserve">(4), 151-167. </w:t>
      </w:r>
      <w:hyperlink r:id="rId41" w:history="1">
        <w:r w:rsidRPr="00CC1E55">
          <w:rPr>
            <w:rStyle w:val="Hyperlink"/>
          </w:rPr>
          <w:t>https://doi.org/DOI</w:t>
        </w:r>
      </w:hyperlink>
      <w:r w:rsidRPr="00CC1E55">
        <w:t xml:space="preserve"> 10.1300/J069v14n04_09 </w:t>
      </w:r>
    </w:p>
    <w:p w14:paraId="43C4246E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Theodos, B., Pergamit, M., Derian, A., Edelstein, S., &amp; Stolte, A. (2016). </w:t>
      </w:r>
      <w:r w:rsidRPr="00CC1E55">
        <w:rPr>
          <w:i/>
        </w:rPr>
        <w:t>Solutions for youth: An evaluation of the latin american youth center's promotor pathway program.</w:t>
      </w:r>
      <w:r w:rsidRPr="00CC1E55">
        <w:t xml:space="preserve"> </w:t>
      </w:r>
    </w:p>
    <w:p w14:paraId="51095170" w14:textId="70679B5A" w:rsidR="00CC1E55" w:rsidRPr="00CC1E55" w:rsidRDefault="00CC1E55" w:rsidP="00CC1E55">
      <w:pPr>
        <w:pStyle w:val="EndNoteBibliography"/>
        <w:ind w:left="720" w:hanging="720"/>
      </w:pPr>
      <w:r w:rsidRPr="00CC1E55">
        <w:t xml:space="preserve">van Kranenburg, G. D., van den Brink, R. H. S., Mulder, W. G., Diekman, W. J., Pijnenborg, G. H. M., &amp; Mulder, C. L. (2019). Clinical effects and treatment outcomes of long-term compulsory in-patient treatment of treatment-resistant patients with severe </w:t>
      </w:r>
      <w:r w:rsidRPr="00CC1E55">
        <w:lastRenderedPageBreak/>
        <w:t xml:space="preserve">mental illness and substance-use disorder. </w:t>
      </w:r>
      <w:r w:rsidRPr="00CC1E55">
        <w:rPr>
          <w:i/>
        </w:rPr>
        <w:t>Bmc Psychiatry</w:t>
      </w:r>
      <w:r w:rsidRPr="00CC1E55">
        <w:t>,</w:t>
      </w:r>
      <w:r w:rsidRPr="00CC1E55">
        <w:rPr>
          <w:i/>
        </w:rPr>
        <w:t xml:space="preserve"> 19</w:t>
      </w:r>
      <w:r w:rsidRPr="00CC1E55">
        <w:t xml:space="preserve">(1). </w:t>
      </w:r>
      <w:hyperlink r:id="rId42" w:history="1">
        <w:r w:rsidRPr="00CC1E55">
          <w:rPr>
            <w:rStyle w:val="Hyperlink"/>
          </w:rPr>
          <w:t>https://doi.org/ARTN</w:t>
        </w:r>
      </w:hyperlink>
      <w:r w:rsidRPr="00CC1E55">
        <w:t xml:space="preserve"> 270</w:t>
      </w:r>
    </w:p>
    <w:p w14:paraId="4D3666E2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10.1186/s12888-019-2254-9 </w:t>
      </w:r>
    </w:p>
    <w:p w14:paraId="2C94A78B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Wong, C., Kolodner, K., Fingerhood, M., Bigelow, G. E., &amp; Silverman, K. (2005). </w:t>
      </w:r>
      <w:r w:rsidRPr="00CC1E55">
        <w:rPr>
          <w:i/>
        </w:rPr>
        <w:t>therapeutic workplace for homeless alcohol dependent individuals</w:t>
      </w:r>
      <w:r w:rsidRPr="00CC1E55">
        <w:t xml:space="preserve">. </w:t>
      </w:r>
    </w:p>
    <w:p w14:paraId="73C85387" w14:textId="77777777" w:rsidR="00CC1E55" w:rsidRPr="00CC1E55" w:rsidRDefault="00CC1E55" w:rsidP="00CC1E55">
      <w:pPr>
        <w:pStyle w:val="EndNoteBibliography"/>
        <w:ind w:left="720" w:hanging="720"/>
      </w:pPr>
      <w:r w:rsidRPr="00CC1E55">
        <w:t xml:space="preserve">Wu, Q., Zhang, J., Walsh, L., &amp; Slesnick, N. (2022). Illicit drug use, cognitive distortions, and suicidal ideation among homeless youth: results from a randomized controlled trial. </w:t>
      </w:r>
      <w:r w:rsidRPr="00CC1E55">
        <w:rPr>
          <w:i/>
        </w:rPr>
        <w:t>Behavior Therapy</w:t>
      </w:r>
      <w:r w:rsidRPr="00CC1E55">
        <w:t>,</w:t>
      </w:r>
      <w:r w:rsidRPr="00CC1E55">
        <w:rPr>
          <w:i/>
        </w:rPr>
        <w:t xml:space="preserve"> 53</w:t>
      </w:r>
      <w:r w:rsidRPr="00CC1E55">
        <w:t xml:space="preserve">(1), 92-104. </w:t>
      </w:r>
    </w:p>
    <w:p w14:paraId="1BD1C6CC" w14:textId="469C2379" w:rsidR="00CC1E55" w:rsidRPr="00CC1E55" w:rsidRDefault="00CC1E55" w:rsidP="00CC1E55">
      <w:pPr>
        <w:pStyle w:val="EndNoteBibliography"/>
        <w:ind w:left="720" w:hanging="720"/>
      </w:pPr>
      <w:r w:rsidRPr="00CC1E55">
        <w:t xml:space="preserve">Zhang, J., &amp; Slesnick, N. (2018). Substance Use and Social Stability of Homeless Youth: A Comparison of Three Interventions. </w:t>
      </w:r>
      <w:r w:rsidRPr="00CC1E55">
        <w:rPr>
          <w:i/>
        </w:rPr>
        <w:t>Psychology of Addictive Behaviors</w:t>
      </w:r>
      <w:r w:rsidRPr="00CC1E55">
        <w:t>,</w:t>
      </w:r>
      <w:r w:rsidRPr="00CC1E55">
        <w:rPr>
          <w:i/>
        </w:rPr>
        <w:t xml:space="preserve"> 32</w:t>
      </w:r>
      <w:r w:rsidRPr="00CC1E55">
        <w:t xml:space="preserve">(8), 873-884. </w:t>
      </w:r>
      <w:hyperlink r:id="rId43" w:history="1">
        <w:r w:rsidRPr="00CC1E55">
          <w:rPr>
            <w:rStyle w:val="Hyperlink"/>
          </w:rPr>
          <w:t>https://doi.org/10.1037/adb0000424</w:t>
        </w:r>
      </w:hyperlink>
      <w:r w:rsidRPr="00CC1E55">
        <w:t xml:space="preserve"> </w:t>
      </w:r>
    </w:p>
    <w:p w14:paraId="2BDBD133" w14:textId="17B119CF" w:rsidR="00CC1E55" w:rsidRPr="00CC1E55" w:rsidRDefault="00CC1E55" w:rsidP="00CC1E55">
      <w:pPr>
        <w:pStyle w:val="EndNoteBibliography"/>
        <w:ind w:left="720" w:hanging="720"/>
      </w:pPr>
      <w:r w:rsidRPr="00CC1E55">
        <w:t xml:space="preserve">Zhang, S. X., Shoptaw, S., Reback, C. J., Yadav, K., &amp; Nyamathi, A. M. (2018). Cost-effective way to reduce stimulant-abuse among gay/bisexual men and transgender women: a randomized clinical trial with a cost comparison. </w:t>
      </w:r>
      <w:r w:rsidRPr="00CC1E55">
        <w:rPr>
          <w:i/>
        </w:rPr>
        <w:t>Public Health</w:t>
      </w:r>
      <w:r w:rsidRPr="00CC1E55">
        <w:t>,</w:t>
      </w:r>
      <w:r w:rsidRPr="00CC1E55">
        <w:rPr>
          <w:i/>
        </w:rPr>
        <w:t xml:space="preserve"> 154</w:t>
      </w:r>
      <w:r w:rsidRPr="00CC1E55">
        <w:t xml:space="preserve">, 151-160. </w:t>
      </w:r>
      <w:hyperlink r:id="rId44" w:history="1">
        <w:r w:rsidRPr="00CC1E55">
          <w:rPr>
            <w:rStyle w:val="Hyperlink"/>
          </w:rPr>
          <w:t>https://doi.org/10.1016/j.puhe.2017.10.024</w:t>
        </w:r>
      </w:hyperlink>
      <w:r w:rsidRPr="00CC1E55">
        <w:t xml:space="preserve"> </w:t>
      </w:r>
    </w:p>
    <w:p w14:paraId="2563E2E4" w14:textId="5E8EEB0A" w:rsidR="00456513" w:rsidRPr="00456513" w:rsidRDefault="00A6189C" w:rsidP="00456513">
      <w:r>
        <w:fldChar w:fldCharType="end"/>
      </w:r>
      <w:bookmarkEnd w:id="0"/>
    </w:p>
    <w:sectPr w:rsidR="00456513" w:rsidRPr="00456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0sdzte2559ekewvzmpx226xxw290etfz0f&quot;&gt;My EndNote Library-Saved-Converted&lt;record-ids&gt;&lt;item&gt;513&lt;/item&gt;&lt;item&gt;520&lt;/item&gt;&lt;item&gt;521&lt;/item&gt;&lt;item&gt;769&lt;/item&gt;&lt;item&gt;944&lt;/item&gt;&lt;item&gt;945&lt;/item&gt;&lt;item&gt;947&lt;/item&gt;&lt;item&gt;1016&lt;/item&gt;&lt;item&gt;1047&lt;/item&gt;&lt;item&gt;1084&lt;/item&gt;&lt;item&gt;1161&lt;/item&gt;&lt;item&gt;1182&lt;/item&gt;&lt;item&gt;1201&lt;/item&gt;&lt;item&gt;1202&lt;/item&gt;&lt;item&gt;1208&lt;/item&gt;&lt;item&gt;1210&lt;/item&gt;&lt;item&gt;1217&lt;/item&gt;&lt;item&gt;1221&lt;/item&gt;&lt;item&gt;1222&lt;/item&gt;&lt;item&gt;1310&lt;/item&gt;&lt;item&gt;1465&lt;/item&gt;&lt;item&gt;1466&lt;/item&gt;&lt;item&gt;1467&lt;/item&gt;&lt;item&gt;1468&lt;/item&gt;&lt;item&gt;1469&lt;/item&gt;&lt;item&gt;1473&lt;/item&gt;&lt;item&gt;1474&lt;/item&gt;&lt;item&gt;1475&lt;/item&gt;&lt;item&gt;1476&lt;/item&gt;&lt;item&gt;1477&lt;/item&gt;&lt;item&gt;1478&lt;/item&gt;&lt;item&gt;1479&lt;/item&gt;&lt;item&gt;1480&lt;/item&gt;&lt;item&gt;1483&lt;/item&gt;&lt;item&gt;1484&lt;/item&gt;&lt;item&gt;1486&lt;/item&gt;&lt;item&gt;1487&lt;/item&gt;&lt;item&gt;1488&lt;/item&gt;&lt;item&gt;1489&lt;/item&gt;&lt;item&gt;1490&lt;/item&gt;&lt;item&gt;1492&lt;/item&gt;&lt;item&gt;1493&lt;/item&gt;&lt;item&gt;1494&lt;/item&gt;&lt;item&gt;1495&lt;/item&gt;&lt;item&gt;1497&lt;/item&gt;&lt;item&gt;1499&lt;/item&gt;&lt;item&gt;1500&lt;/item&gt;&lt;item&gt;1503&lt;/item&gt;&lt;item&gt;1504&lt;/item&gt;&lt;item&gt;1505&lt;/item&gt;&lt;item&gt;1506&lt;/item&gt;&lt;item&gt;1507&lt;/item&gt;&lt;item&gt;1509&lt;/item&gt;&lt;item&gt;1510&lt;/item&gt;&lt;item&gt;1512&lt;/item&gt;&lt;item&gt;1513&lt;/item&gt;&lt;item&gt;1514&lt;/item&gt;&lt;/record-ids&gt;&lt;/item&gt;&lt;/Libraries&gt;"/>
  </w:docVars>
  <w:rsids>
    <w:rsidRoot w:val="00591A14"/>
    <w:rsid w:val="000B2BDF"/>
    <w:rsid w:val="001F05EE"/>
    <w:rsid w:val="00242478"/>
    <w:rsid w:val="003046B5"/>
    <w:rsid w:val="00422A3F"/>
    <w:rsid w:val="00456513"/>
    <w:rsid w:val="00474258"/>
    <w:rsid w:val="00591A14"/>
    <w:rsid w:val="0064560C"/>
    <w:rsid w:val="006C1C21"/>
    <w:rsid w:val="00730038"/>
    <w:rsid w:val="007E7E33"/>
    <w:rsid w:val="00A6189C"/>
    <w:rsid w:val="00B623D1"/>
    <w:rsid w:val="00C32099"/>
    <w:rsid w:val="00C45C8F"/>
    <w:rsid w:val="00CC1E55"/>
    <w:rsid w:val="00D603A7"/>
    <w:rsid w:val="00DE54F5"/>
    <w:rsid w:val="00E12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75BB4"/>
  <w15:chartTrackingRefBased/>
  <w15:docId w15:val="{42892D5A-1430-458B-A4B2-CF5275D3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A14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A1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 w:eastAsia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6189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189C"/>
    <w:rPr>
      <w:rFonts w:ascii="Times New Roman" w:eastAsiaTheme="minorEastAsia" w:hAnsi="Times New Roman" w:cs="Times New Roman"/>
      <w:noProof/>
      <w:kern w:val="0"/>
      <w:sz w:val="24"/>
      <w:szCs w:val="24"/>
      <w:lang w:val="en-CA" w:eastAsia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189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189C"/>
    <w:rPr>
      <w:rFonts w:ascii="Times New Roman" w:eastAsiaTheme="minorEastAsia" w:hAnsi="Times New Roman" w:cs="Times New Roman"/>
      <w:noProof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A61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18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DOI" TargetMode="External"/><Relationship Id="rId18" Type="http://schemas.openxmlformats.org/officeDocument/2006/relationships/hyperlink" Target="https://doi.org/10.1177/1049731515622263" TargetMode="External"/><Relationship Id="rId26" Type="http://schemas.openxmlformats.org/officeDocument/2006/relationships/hyperlink" Target="https://doi.org/10.1016/j.jsat.2016.07.001" TargetMode="External"/><Relationship Id="rId39" Type="http://schemas.openxmlformats.org/officeDocument/2006/relationships/hyperlink" Target="https://doi.org/Doi" TargetMode="External"/><Relationship Id="rId21" Type="http://schemas.openxmlformats.org/officeDocument/2006/relationships/hyperlink" Target="https://doi.org/10.2105/Ajph.2004.039743" TargetMode="External"/><Relationship Id="rId34" Type="http://schemas.openxmlformats.org/officeDocument/2006/relationships/hyperlink" Target="https://www.cochranelibrary.com/central/doi/10.1002/central/CN-00591039/full" TargetMode="External"/><Relationship Id="rId42" Type="http://schemas.openxmlformats.org/officeDocument/2006/relationships/hyperlink" Target="https://doi.org/ARTN" TargetMode="External"/><Relationship Id="rId7" Type="http://schemas.openxmlformats.org/officeDocument/2006/relationships/hyperlink" Target="https://doi.org/Doi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acer.13891" TargetMode="External"/><Relationship Id="rId29" Type="http://schemas.openxmlformats.org/officeDocument/2006/relationships/hyperlink" Target="https://doi.org/10.1037/1064-1297.11.2.146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02/jcop.22291" TargetMode="External"/><Relationship Id="rId11" Type="http://schemas.openxmlformats.org/officeDocument/2006/relationships/hyperlink" Target="https://doi.org/10.1097/NMD.0b013e3181beac52" TargetMode="External"/><Relationship Id="rId24" Type="http://schemas.openxmlformats.org/officeDocument/2006/relationships/hyperlink" Target="https://doi.org/10.1037/0893-164x.20.3.254" TargetMode="External"/><Relationship Id="rId32" Type="http://schemas.openxmlformats.org/officeDocument/2006/relationships/hyperlink" Target="https://doi.org/10.1016/j.jsat.2015.02.001" TargetMode="External"/><Relationship Id="rId37" Type="http://schemas.openxmlformats.org/officeDocument/2006/relationships/hyperlink" Target="https://doi.org/10.1016/j.addbeh.2006.08.010" TargetMode="External"/><Relationship Id="rId40" Type="http://schemas.openxmlformats.org/officeDocument/2006/relationships/hyperlink" Target="https://doi.org/10.1016/j.jsat.2004.12.003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doi.org/10.1016/j.apnu.2018.11.011" TargetMode="External"/><Relationship Id="rId15" Type="http://schemas.openxmlformats.org/officeDocument/2006/relationships/hyperlink" Target="https://doi.org/ARTN" TargetMode="External"/><Relationship Id="rId23" Type="http://schemas.openxmlformats.org/officeDocument/2006/relationships/hyperlink" Target="https://doi.org/ARTN" TargetMode="External"/><Relationship Id="rId28" Type="http://schemas.openxmlformats.org/officeDocument/2006/relationships/hyperlink" Target="https://doi.org/Artn" TargetMode="External"/><Relationship Id="rId36" Type="http://schemas.openxmlformats.org/officeDocument/2006/relationships/hyperlink" Target="https://doi.org/10.1111/j.1752-0606.2009.00121.x" TargetMode="External"/><Relationship Id="rId10" Type="http://schemas.openxmlformats.org/officeDocument/2006/relationships/hyperlink" Target="https://doi.org/Doi" TargetMode="External"/><Relationship Id="rId19" Type="http://schemas.openxmlformats.org/officeDocument/2006/relationships/hyperlink" Target="https://doi.org/10.1037/h0094500" TargetMode="External"/><Relationship Id="rId31" Type="http://schemas.openxmlformats.org/officeDocument/2006/relationships/hyperlink" Target="https://doi.org/10.1007/s11121-015-0630-3" TargetMode="External"/><Relationship Id="rId44" Type="http://schemas.openxmlformats.org/officeDocument/2006/relationships/hyperlink" Target="https://doi.org/10.1016/j.puhe.2017.10.024" TargetMode="External"/><Relationship Id="rId4" Type="http://schemas.openxmlformats.org/officeDocument/2006/relationships/hyperlink" Target="https://doi.org/10.1111/add.12093" TargetMode="External"/><Relationship Id="rId9" Type="http://schemas.openxmlformats.org/officeDocument/2006/relationships/hyperlink" Target="https://doi.org/10.1016/j.jsat.2013.03.002" TargetMode="External"/><Relationship Id="rId14" Type="http://schemas.openxmlformats.org/officeDocument/2006/relationships/hyperlink" Target="https://doi.org/10.1016/j.apnr.2004.07.006" TargetMode="External"/><Relationship Id="rId22" Type="http://schemas.openxmlformats.org/officeDocument/2006/relationships/hyperlink" Target="https://doi.org/10.1007/s10597-014-9792-x" TargetMode="External"/><Relationship Id="rId27" Type="http://schemas.openxmlformats.org/officeDocument/2006/relationships/hyperlink" Target="https://doi.org/DOI" TargetMode="External"/><Relationship Id="rId30" Type="http://schemas.openxmlformats.org/officeDocument/2006/relationships/hyperlink" Target="https://doi.org/Doi" TargetMode="External"/><Relationship Id="rId35" Type="http://schemas.openxmlformats.org/officeDocument/2006/relationships/hyperlink" Target="https://doi.org/10.1016/j.adolescence.2005.02.008" TargetMode="External"/><Relationship Id="rId43" Type="http://schemas.openxmlformats.org/officeDocument/2006/relationships/hyperlink" Target="https://doi.org/10.1037/adb0000424" TargetMode="External"/><Relationship Id="rId8" Type="http://schemas.openxmlformats.org/officeDocument/2006/relationships/hyperlink" Target="https://doi.org/10.1080/0095299060075400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ARTN" TargetMode="External"/><Relationship Id="rId17" Type="http://schemas.openxmlformats.org/officeDocument/2006/relationships/hyperlink" Target="https://doi.org/10.1176/appi.ps.201300425" TargetMode="External"/><Relationship Id="rId25" Type="http://schemas.openxmlformats.org/officeDocument/2006/relationships/hyperlink" Target="https://doi.org/DOI" TargetMode="External"/><Relationship Id="rId33" Type="http://schemas.openxmlformats.org/officeDocument/2006/relationships/hyperlink" Target="https://doi.org/10.1007/s10865-007-9132-5" TargetMode="External"/><Relationship Id="rId38" Type="http://schemas.openxmlformats.org/officeDocument/2006/relationships/hyperlink" Target="https://doi.org/ARTN" TargetMode="External"/><Relationship Id="rId46" Type="http://schemas.openxmlformats.org/officeDocument/2006/relationships/theme" Target="theme/theme1.xml"/><Relationship Id="rId20" Type="http://schemas.openxmlformats.org/officeDocument/2006/relationships/hyperlink" Target="https://doi.org/10.1097/Nmd.0000000000000741" TargetMode="External"/><Relationship Id="rId41" Type="http://schemas.openxmlformats.org/officeDocument/2006/relationships/hyperlink" Target="https://doi.org/DO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659</Words>
  <Characters>55059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'Leary</dc:creator>
  <cp:keywords/>
  <dc:description/>
  <cp:lastModifiedBy>Chris O'Leary</cp:lastModifiedBy>
  <cp:revision>2</cp:revision>
  <dcterms:created xsi:type="dcterms:W3CDTF">2024-09-18T17:25:00Z</dcterms:created>
  <dcterms:modified xsi:type="dcterms:W3CDTF">2024-09-18T17:25:00Z</dcterms:modified>
</cp:coreProperties>
</file>